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03DD7D" w14:textId="4CBB8BDB" w:rsidR="00DE0B8C" w:rsidRPr="00AA5F3D" w:rsidRDefault="00AA5F3D" w:rsidP="00AA5F3D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AA5F3D">
        <w:rPr>
          <w:rFonts w:ascii="Times New Roman" w:hAnsi="Times New Roman" w:cs="Times New Roman"/>
          <w:b/>
          <w:bCs/>
          <w:sz w:val="30"/>
          <w:szCs w:val="30"/>
        </w:rPr>
        <w:t>Supplementary Tables</w:t>
      </w:r>
    </w:p>
    <w:p w14:paraId="2A060008" w14:textId="77777777" w:rsidR="00AA5F3D" w:rsidRPr="00DE0B8C" w:rsidRDefault="00AA5F3D" w:rsidP="007661AA">
      <w:pPr>
        <w:rPr>
          <w:rFonts w:ascii="Times New Roman" w:hAnsi="Times New Roman" w:cs="Times New Roman"/>
        </w:rPr>
      </w:pPr>
    </w:p>
    <w:p w14:paraId="1697CCB2" w14:textId="16A942D4" w:rsidR="007C6440" w:rsidRPr="007C6440" w:rsidRDefault="00691112" w:rsidP="007C6440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64796614"/>
      <w:r w:rsidRPr="0069111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C2D4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9111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C6440" w:rsidRPr="009B653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C6440" w:rsidRPr="005A32D3">
        <w:rPr>
          <w:rFonts w:ascii="Times New Roman" w:hAnsi="Times New Roman" w:cs="Times New Roman"/>
          <w:bCs/>
          <w:sz w:val="24"/>
          <w:szCs w:val="24"/>
        </w:rPr>
        <w:t>MR Imaging Sequences and Parameters</w:t>
      </w:r>
    </w:p>
    <w:tbl>
      <w:tblPr>
        <w:tblpPr w:leftFromText="180" w:rightFromText="180" w:vertAnchor="text" w:horzAnchor="margin" w:tblpXSpec="center" w:tblpY="147"/>
        <w:tblW w:w="1093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1276"/>
        <w:gridCol w:w="850"/>
        <w:gridCol w:w="1134"/>
        <w:gridCol w:w="1134"/>
        <w:gridCol w:w="2127"/>
        <w:gridCol w:w="2006"/>
      </w:tblGrid>
      <w:tr w:rsidR="000F54E5" w:rsidRPr="00977A90" w14:paraId="50C563C0" w14:textId="77777777" w:rsidTr="00A62567">
        <w:trPr>
          <w:trHeight w:val="397"/>
        </w:trPr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bookmarkEnd w:id="0"/>
          <w:p w14:paraId="4DDFAAD4" w14:textId="77777777" w:rsidR="007C238D" w:rsidRPr="006F73FE" w:rsidRDefault="007C238D" w:rsidP="006F73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73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8A952D9" w14:textId="134963AD" w:rsidR="007C238D" w:rsidRPr="006F73FE" w:rsidRDefault="000F54E5" w:rsidP="001F1B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73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2DBFB6A" w14:textId="1D680941" w:rsidR="007C238D" w:rsidRPr="006F73FE" w:rsidRDefault="000F54E5" w:rsidP="00F731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73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C48EE45" w14:textId="59B1DE2B" w:rsidR="007C238D" w:rsidRPr="006F73FE" w:rsidRDefault="000F54E5" w:rsidP="001F1B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73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V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4E9A1F6" w14:textId="48A6FAA8" w:rsidR="007C238D" w:rsidRPr="006F73FE" w:rsidRDefault="000F54E5" w:rsidP="001F1B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73F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atrix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08F9D85E" w14:textId="77777777" w:rsidR="000F54E5" w:rsidRPr="006F73FE" w:rsidRDefault="000F54E5" w:rsidP="001F1B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73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ice thickness</w:t>
            </w:r>
          </w:p>
          <w:p w14:paraId="22729440" w14:textId="7D105DFB" w:rsidR="007C238D" w:rsidRPr="006F73FE" w:rsidRDefault="000F54E5" w:rsidP="001F1B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73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m)</w:t>
            </w:r>
            <w:r w:rsidR="001F1B38" w:rsidRPr="006F73F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2006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444D2306" w14:textId="77777777" w:rsidR="000F54E5" w:rsidRPr="006F73FE" w:rsidRDefault="000F54E5" w:rsidP="001F1B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73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ersion</w:t>
            </w:r>
            <w:r w:rsidRPr="006F73F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6F73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gle</w:t>
            </w:r>
          </w:p>
          <w:p w14:paraId="20AE10C0" w14:textId="66265B5F" w:rsidR="007C238D" w:rsidRPr="006F73FE" w:rsidRDefault="000F54E5" w:rsidP="001F1B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73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degrees)</w:t>
            </w:r>
          </w:p>
        </w:tc>
      </w:tr>
      <w:tr w:rsidR="000F54E5" w:rsidRPr="00977A90" w14:paraId="08F24712" w14:textId="77777777" w:rsidTr="006F73FE">
        <w:trPr>
          <w:trHeight w:val="397"/>
        </w:trPr>
        <w:tc>
          <w:tcPr>
            <w:tcW w:w="2410" w:type="dxa"/>
            <w:tcBorders>
              <w:bottom w:val="nil"/>
            </w:tcBorders>
            <w:vAlign w:val="center"/>
          </w:tcPr>
          <w:p w14:paraId="506A0596" w14:textId="53F29F9C" w:rsidR="00730955" w:rsidRPr="001B1526" w:rsidRDefault="00730955" w:rsidP="001F1B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/>
                <w:sz w:val="20"/>
                <w:szCs w:val="20"/>
              </w:rPr>
              <w:t>FS-T2-weighted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314E774" w14:textId="71984F24" w:rsidR="007C238D" w:rsidRPr="001B1526" w:rsidRDefault="000F54E5" w:rsidP="001F1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 w:hint="eastAsia"/>
                <w:sz w:val="20"/>
                <w:szCs w:val="20"/>
              </w:rPr>
              <w:t>750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BCF2B6A" w14:textId="40094FC4" w:rsidR="007C238D" w:rsidRPr="001B1526" w:rsidRDefault="000F54E5" w:rsidP="001F1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D40E171" w14:textId="02B7D1A5" w:rsidR="007C238D" w:rsidRPr="001B1526" w:rsidRDefault="000F54E5" w:rsidP="001F1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/>
                <w:sz w:val="20"/>
                <w:szCs w:val="20"/>
              </w:rPr>
              <w:t>350×27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8D8BB7E" w14:textId="67BA98D9" w:rsidR="007C238D" w:rsidRPr="001B1526" w:rsidRDefault="000F54E5" w:rsidP="001F1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/>
                <w:sz w:val="20"/>
                <w:szCs w:val="20"/>
              </w:rPr>
              <w:t>388×192</w:t>
            </w:r>
          </w:p>
        </w:tc>
        <w:tc>
          <w:tcPr>
            <w:tcW w:w="2127" w:type="dxa"/>
            <w:tcBorders>
              <w:bottom w:val="nil"/>
            </w:tcBorders>
          </w:tcPr>
          <w:p w14:paraId="1D9DAC0A" w14:textId="04079769" w:rsidR="007C238D" w:rsidRPr="001B1526" w:rsidRDefault="000F54E5" w:rsidP="001F1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06" w:type="dxa"/>
            <w:tcBorders>
              <w:bottom w:val="nil"/>
            </w:tcBorders>
          </w:tcPr>
          <w:p w14:paraId="44DDB840" w14:textId="1B99F978" w:rsidR="007C238D" w:rsidRPr="001B1526" w:rsidRDefault="000F54E5" w:rsidP="001F1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</w:p>
        </w:tc>
      </w:tr>
      <w:tr w:rsidR="00730955" w:rsidRPr="00977A90" w14:paraId="23F38DCA" w14:textId="77777777" w:rsidTr="006F73FE">
        <w:trPr>
          <w:trHeight w:val="397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1319E4B" w14:textId="618A8A80" w:rsidR="00730955" w:rsidRPr="001B1526" w:rsidRDefault="00730955" w:rsidP="001F1B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/>
                <w:sz w:val="20"/>
                <w:szCs w:val="20"/>
              </w:rPr>
              <w:t>DWI</w:t>
            </w:r>
            <w:r w:rsidR="000F54E5" w:rsidRPr="001B15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792748C" w14:textId="7EC5AC6B" w:rsidR="00730955" w:rsidRPr="001B1526" w:rsidRDefault="007C6440" w:rsidP="001F1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/>
                <w:sz w:val="20"/>
                <w:szCs w:val="20"/>
              </w:rPr>
              <w:t>5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88DD569" w14:textId="3862BE15" w:rsidR="00730955" w:rsidRPr="001B1526" w:rsidRDefault="007C6440" w:rsidP="001F1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440D99D" w14:textId="27025FE7" w:rsidR="00730955" w:rsidRPr="001B1526" w:rsidRDefault="007C6440" w:rsidP="001F1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/>
                <w:sz w:val="20"/>
                <w:szCs w:val="20"/>
              </w:rPr>
              <w:t>285×3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6E925EB" w14:textId="422E5453" w:rsidR="00730955" w:rsidRPr="001B1526" w:rsidRDefault="007C6440" w:rsidP="001F1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/>
                <w:sz w:val="20"/>
                <w:szCs w:val="20"/>
              </w:rPr>
              <w:t>192×15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9605F99" w14:textId="7580B663" w:rsidR="00730955" w:rsidRPr="001B1526" w:rsidRDefault="007C6440" w:rsidP="001F1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00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1401F09" w14:textId="2804EB82" w:rsidR="00730955" w:rsidRPr="001B1526" w:rsidRDefault="007C6440" w:rsidP="001F1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</w:p>
        </w:tc>
      </w:tr>
      <w:tr w:rsidR="00730955" w:rsidRPr="00977A90" w14:paraId="544013BB" w14:textId="77777777" w:rsidTr="00A62567">
        <w:trPr>
          <w:trHeight w:val="397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BF03330" w14:textId="77777777" w:rsidR="00730955" w:rsidRPr="001B1526" w:rsidRDefault="00730955" w:rsidP="001F1B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/>
                <w:sz w:val="20"/>
                <w:szCs w:val="20"/>
              </w:rPr>
              <w:t>T1-weighted</w:t>
            </w:r>
          </w:p>
          <w:p w14:paraId="7F83A459" w14:textId="638F55E6" w:rsidR="00730955" w:rsidRPr="001B1526" w:rsidRDefault="00730955" w:rsidP="001F1B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/>
                <w:sz w:val="20"/>
                <w:szCs w:val="20"/>
              </w:rPr>
              <w:t>(in/out of phase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844DDF1" w14:textId="4BB91319" w:rsidR="00730955" w:rsidRPr="001B1526" w:rsidRDefault="000F54E5" w:rsidP="001F1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 w:hint="eastAsia"/>
                <w:sz w:val="20"/>
                <w:szCs w:val="20"/>
              </w:rPr>
              <w:t>1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03713F" w14:textId="5A955D31" w:rsidR="00730955" w:rsidRPr="001B1526" w:rsidRDefault="000F54E5" w:rsidP="001F1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 w:hint="eastAsia"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1C39C0" w14:textId="5E1F2403" w:rsidR="00730955" w:rsidRPr="001B1526" w:rsidRDefault="000F54E5" w:rsidP="001F1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/>
                <w:sz w:val="20"/>
                <w:szCs w:val="20"/>
              </w:rPr>
              <w:t>350×2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5E07FFA" w14:textId="7FD11D39" w:rsidR="00730955" w:rsidRPr="001B1526" w:rsidRDefault="007C6440" w:rsidP="001F1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/>
                <w:sz w:val="20"/>
                <w:szCs w:val="20"/>
              </w:rPr>
              <w:t>286×19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09A4BCD" w14:textId="145AFF75" w:rsidR="00730955" w:rsidRPr="001B1526" w:rsidRDefault="007C6440" w:rsidP="001F1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0A5AB0DF" w14:textId="22655A98" w:rsidR="00730955" w:rsidRPr="001B1526" w:rsidRDefault="007C6440" w:rsidP="001F1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</w:p>
        </w:tc>
      </w:tr>
      <w:tr w:rsidR="00730955" w:rsidRPr="00977A90" w14:paraId="35C263E9" w14:textId="77777777" w:rsidTr="00A62567">
        <w:trPr>
          <w:trHeight w:val="397"/>
        </w:trPr>
        <w:tc>
          <w:tcPr>
            <w:tcW w:w="2410" w:type="dxa"/>
            <w:tcBorders>
              <w:top w:val="nil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4C692EE3" w14:textId="29F3A2F3" w:rsidR="00730955" w:rsidRPr="001B1526" w:rsidRDefault="00730955" w:rsidP="001F1B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/>
                <w:sz w:val="20"/>
                <w:szCs w:val="20"/>
              </w:rPr>
              <w:t>LAVA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7A3888FD" w14:textId="274A9C4B" w:rsidR="00730955" w:rsidRPr="001B1526" w:rsidRDefault="007C6440" w:rsidP="001F1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 w:hint="eastAsia"/>
                <w:sz w:val="20"/>
                <w:szCs w:val="20"/>
              </w:rPr>
              <w:t>4.5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65EC3989" w14:textId="4286C8CB" w:rsidR="00730955" w:rsidRPr="001B1526" w:rsidRDefault="007C6440" w:rsidP="001F1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 w:hint="eastAsia"/>
                <w:sz w:val="20"/>
                <w:szCs w:val="20"/>
              </w:rPr>
              <w:t>1.7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32681EB4" w14:textId="06CC8487" w:rsidR="00730955" w:rsidRPr="001B1526" w:rsidRDefault="007C6440" w:rsidP="001F1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/>
                <w:sz w:val="20"/>
                <w:szCs w:val="20"/>
              </w:rPr>
              <w:t>350×270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5F6EA260" w14:textId="0EE0A3F5" w:rsidR="00730955" w:rsidRPr="001B1526" w:rsidRDefault="007C6440" w:rsidP="001F1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/>
                <w:sz w:val="20"/>
                <w:szCs w:val="20"/>
              </w:rPr>
              <w:t>286×190</w:t>
            </w:r>
          </w:p>
        </w:tc>
        <w:tc>
          <w:tcPr>
            <w:tcW w:w="2127" w:type="dxa"/>
            <w:tcBorders>
              <w:top w:val="nil"/>
              <w:bottom w:val="single" w:sz="8" w:space="0" w:color="auto"/>
            </w:tcBorders>
            <w:shd w:val="clear" w:color="auto" w:fill="E7E6E6" w:themeFill="background2"/>
          </w:tcPr>
          <w:p w14:paraId="3258258D" w14:textId="6166081C" w:rsidR="00730955" w:rsidRPr="001B1526" w:rsidRDefault="007C6440" w:rsidP="001F1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006" w:type="dxa"/>
            <w:tcBorders>
              <w:top w:val="nil"/>
              <w:bottom w:val="single" w:sz="8" w:space="0" w:color="auto"/>
            </w:tcBorders>
            <w:shd w:val="clear" w:color="auto" w:fill="E7E6E6" w:themeFill="background2"/>
          </w:tcPr>
          <w:p w14:paraId="7AA5628B" w14:textId="404103C6" w:rsidR="00730955" w:rsidRPr="001B1526" w:rsidRDefault="007C6440" w:rsidP="001F1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</w:tr>
      <w:tr w:rsidR="006F73FE" w:rsidRPr="00977A90" w14:paraId="20A10351" w14:textId="77777777" w:rsidTr="00A62567">
        <w:trPr>
          <w:trHeight w:val="397"/>
        </w:trPr>
        <w:tc>
          <w:tcPr>
            <w:tcW w:w="10937" w:type="dxa"/>
            <w:gridSpan w:val="7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342C4006" w14:textId="62B25564" w:rsidR="006F73FE" w:rsidRPr="006F73FE" w:rsidRDefault="006F73FE" w:rsidP="006F73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73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s:</w:t>
            </w:r>
            <w:r>
              <w:t xml:space="preserve"> </w:t>
            </w:r>
            <w:r w:rsidRPr="006F73FE">
              <w:rPr>
                <w:rFonts w:ascii="Times New Roman" w:hAnsi="Times New Roman" w:cs="Times New Roman"/>
                <w:sz w:val="20"/>
                <w:szCs w:val="20"/>
              </w:rPr>
              <w:t>TR: Repetition time; TE: Echo time; FOV: Field of view; FS: fat-suppression, DWI: diffusion-weighted imaging, performed with b values of 0 and 800 sec/mm</w:t>
            </w:r>
            <w:r w:rsidRPr="006F73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F73F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153C0885" w14:textId="77777777" w:rsidR="00A62567" w:rsidRDefault="00A62567" w:rsidP="00C365EE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9FEEEC1" w14:textId="76DCF1FA" w:rsidR="00A62567" w:rsidRDefault="00A62567" w:rsidP="00C365E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07A4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.</w:t>
      </w:r>
      <w:r w:rsidRPr="00A6256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62567">
        <w:rPr>
          <w:rFonts w:ascii="Times New Roman" w:eastAsia="宋体" w:hAnsi="Times New Roman" w:cs="Times New Roman" w:hint="eastAsia"/>
          <w:sz w:val="24"/>
          <w:szCs w:val="24"/>
        </w:rPr>
        <w:t xml:space="preserve">Baseline characteristics of patients undergoing </w:t>
      </w:r>
      <w:proofErr w:type="spellStart"/>
      <w:r w:rsidRPr="00A62567">
        <w:rPr>
          <w:rFonts w:ascii="Times New Roman" w:eastAsia="宋体" w:hAnsi="Times New Roman" w:cs="Times New Roman" w:hint="eastAsia"/>
          <w:sz w:val="24"/>
          <w:szCs w:val="24"/>
        </w:rPr>
        <w:t>cTACE</w:t>
      </w:r>
      <w:proofErr w:type="spellEnd"/>
    </w:p>
    <w:tbl>
      <w:tblPr>
        <w:tblStyle w:val="a7"/>
        <w:tblW w:w="963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1842"/>
        <w:gridCol w:w="1134"/>
      </w:tblGrid>
      <w:tr w:rsidR="00A62567" w:rsidRPr="00B22DCD" w14:paraId="5310D5FE" w14:textId="77777777" w:rsidTr="00C046D2">
        <w:trPr>
          <w:trHeight w:val="397"/>
          <w:jc w:val="center"/>
        </w:trPr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B3AD043" w14:textId="77777777" w:rsidR="00A62567" w:rsidRPr="00B22DCD" w:rsidRDefault="00A62567" w:rsidP="00C046D2">
            <w:pPr>
              <w:jc w:val="center"/>
              <w:rPr>
                <w:rFonts w:ascii="Times New Roman" w:eastAsia="宋体" w:hAnsi="Times New Roman"/>
                <w:b/>
              </w:rPr>
            </w:pPr>
            <w:r w:rsidRPr="00B22DCD">
              <w:rPr>
                <w:rFonts w:ascii="Times New Roman" w:eastAsia="宋体" w:hAnsi="Times New Roman"/>
                <w:b/>
              </w:rPr>
              <w:t>Variabl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5A546AA9" w14:textId="77777777" w:rsidR="00A62567" w:rsidRDefault="00A62567" w:rsidP="00C046D2">
            <w:pPr>
              <w:jc w:val="center"/>
              <w:rPr>
                <w:rFonts w:ascii="Times New Roman" w:eastAsia="宋体" w:hAnsi="Times New Roman"/>
                <w:b/>
              </w:rPr>
            </w:pPr>
          </w:p>
          <w:p w14:paraId="738CCACE" w14:textId="77777777" w:rsidR="00A62567" w:rsidRPr="00B22DCD" w:rsidRDefault="00A62567" w:rsidP="00C046D2">
            <w:pPr>
              <w:jc w:val="center"/>
              <w:rPr>
                <w:rFonts w:ascii="Times New Roman" w:eastAsia="宋体" w:hAnsi="Times New Roman"/>
                <w:b/>
              </w:rPr>
            </w:pPr>
            <w:r w:rsidRPr="00B22DCD">
              <w:rPr>
                <w:rFonts w:ascii="Times New Roman" w:eastAsia="宋体" w:hAnsi="Times New Roman"/>
                <w:b/>
              </w:rPr>
              <w:t>All patients</w:t>
            </w:r>
            <w:r>
              <w:rPr>
                <w:rFonts w:ascii="Times New Roman" w:eastAsia="宋体" w:hAnsi="Times New Roman" w:hint="eastAsia"/>
                <w:b/>
              </w:rPr>
              <w:t xml:space="preserve"> </w:t>
            </w:r>
            <w:r w:rsidRPr="00B22DCD">
              <w:rPr>
                <w:rFonts w:ascii="Times New Roman" w:eastAsia="宋体" w:hAnsi="Times New Roman"/>
                <w:b/>
              </w:rPr>
              <w:t>(n=</w:t>
            </w:r>
            <w:r>
              <w:rPr>
                <w:rFonts w:ascii="Times New Roman" w:eastAsia="宋体" w:hAnsi="Times New Roman" w:hint="eastAsia"/>
                <w:b/>
              </w:rPr>
              <w:t>171</w:t>
            </w:r>
            <w:r w:rsidRPr="00B22DCD">
              <w:rPr>
                <w:rFonts w:ascii="Times New Roman" w:eastAsia="宋体" w:hAnsi="Times New Roman"/>
                <w:b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B4D32E0" w14:textId="77777777" w:rsidR="00A62567" w:rsidRDefault="00A62567" w:rsidP="00C046D2">
            <w:pPr>
              <w:jc w:val="center"/>
              <w:rPr>
                <w:rFonts w:ascii="Times New Roman" w:eastAsia="宋体" w:hAnsi="Times New Roman"/>
                <w:b/>
              </w:rPr>
            </w:pPr>
            <w:r w:rsidRPr="00BA33C3">
              <w:rPr>
                <w:rFonts w:ascii="Times New Roman" w:eastAsia="宋体" w:hAnsi="Times New Roman" w:hint="eastAsia"/>
                <w:b/>
              </w:rPr>
              <w:t>Tumor progression</w:t>
            </w:r>
          </w:p>
          <w:p w14:paraId="5BA5A6E5" w14:textId="77777777" w:rsidR="00A62567" w:rsidRPr="00B22DCD" w:rsidRDefault="00A62567" w:rsidP="00C046D2">
            <w:pPr>
              <w:jc w:val="center"/>
              <w:rPr>
                <w:rFonts w:ascii="Times New Roman" w:eastAsia="宋体" w:hAnsi="Times New Roman"/>
                <w:b/>
              </w:rPr>
            </w:pPr>
            <w:r w:rsidRPr="00BA33C3">
              <w:rPr>
                <w:rFonts w:ascii="Times New Roman" w:eastAsia="宋体" w:hAnsi="Times New Roman" w:hint="eastAsia"/>
                <w:b/>
              </w:rPr>
              <w:t>within 2 years</w:t>
            </w:r>
            <w:r>
              <w:rPr>
                <w:rFonts w:ascii="Times New Roman" w:eastAsia="宋体" w:hAnsi="Times New Roman" w:hint="eastAsia"/>
                <w:b/>
              </w:rPr>
              <w:t xml:space="preserve"> </w:t>
            </w:r>
            <w:r>
              <w:rPr>
                <w:rFonts w:ascii="Times New Roman" w:eastAsia="宋体" w:hAnsi="Times New Roman" w:hint="eastAsia"/>
                <w:b/>
              </w:rPr>
              <w:t>（</w:t>
            </w:r>
            <w:r>
              <w:rPr>
                <w:rFonts w:ascii="Times New Roman" w:eastAsia="宋体" w:hAnsi="Times New Roman" w:hint="eastAsia"/>
                <w:b/>
              </w:rPr>
              <w:t>n=107</w:t>
            </w:r>
            <w:r>
              <w:rPr>
                <w:rFonts w:ascii="Times New Roman" w:eastAsia="宋体" w:hAnsi="Times New Roman" w:hint="eastAsia"/>
                <w:b/>
              </w:rPr>
              <w:t>）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D009234" w14:textId="77777777" w:rsidR="00A62567" w:rsidRDefault="00A62567" w:rsidP="00C046D2">
            <w:pPr>
              <w:jc w:val="center"/>
              <w:rPr>
                <w:rFonts w:ascii="Times New Roman" w:eastAsia="宋体" w:hAnsi="Times New Roman"/>
                <w:b/>
              </w:rPr>
            </w:pPr>
            <w:r w:rsidRPr="00BA33C3">
              <w:rPr>
                <w:rFonts w:ascii="Times New Roman" w:eastAsia="宋体" w:hAnsi="Times New Roman" w:hint="eastAsia"/>
                <w:b/>
                <w:color w:val="000000"/>
              </w:rPr>
              <w:t>No tumor progression</w:t>
            </w:r>
            <w:r w:rsidRPr="00BA33C3">
              <w:rPr>
                <w:rFonts w:ascii="Times New Roman" w:eastAsia="宋体" w:hAnsi="Times New Roman" w:hint="eastAsia"/>
                <w:b/>
              </w:rPr>
              <w:t xml:space="preserve"> </w:t>
            </w:r>
          </w:p>
          <w:p w14:paraId="19F5CE21" w14:textId="77777777" w:rsidR="00A62567" w:rsidRDefault="00A62567" w:rsidP="00C046D2">
            <w:pPr>
              <w:jc w:val="center"/>
              <w:rPr>
                <w:rFonts w:ascii="Times New Roman" w:eastAsia="宋体" w:hAnsi="Times New Roman"/>
                <w:b/>
              </w:rPr>
            </w:pPr>
            <w:r w:rsidRPr="00BA33C3">
              <w:rPr>
                <w:rFonts w:ascii="Times New Roman" w:eastAsia="宋体" w:hAnsi="Times New Roman" w:hint="eastAsia"/>
                <w:b/>
              </w:rPr>
              <w:t>within 2 years</w:t>
            </w:r>
          </w:p>
          <w:p w14:paraId="05F17792" w14:textId="77777777" w:rsidR="00A62567" w:rsidRPr="00B22DCD" w:rsidRDefault="00A62567" w:rsidP="00C046D2">
            <w:pPr>
              <w:jc w:val="center"/>
              <w:rPr>
                <w:rFonts w:ascii="Times New Roman" w:eastAsia="宋体" w:hAnsi="Times New Roman"/>
                <w:b/>
              </w:rPr>
            </w:pPr>
            <w:r>
              <w:rPr>
                <w:rFonts w:ascii="Times New Roman" w:eastAsia="宋体" w:hAnsi="Times New Roman" w:hint="eastAsia"/>
                <w:b/>
              </w:rPr>
              <w:t>（</w:t>
            </w:r>
            <w:r>
              <w:rPr>
                <w:rFonts w:ascii="Times New Roman" w:eastAsia="宋体" w:hAnsi="Times New Roman" w:hint="eastAsia"/>
                <w:b/>
              </w:rPr>
              <w:t>n=64</w:t>
            </w:r>
            <w:r>
              <w:rPr>
                <w:rFonts w:ascii="Times New Roman" w:eastAsia="宋体" w:hAnsi="Times New Roman" w:hint="eastAsia"/>
                <w:b/>
              </w:rPr>
              <w:t>）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B84DCA1" w14:textId="77777777" w:rsidR="00A62567" w:rsidRPr="00B22DCD" w:rsidRDefault="00A62567" w:rsidP="00C046D2">
            <w:pPr>
              <w:jc w:val="center"/>
              <w:rPr>
                <w:rFonts w:ascii="Times New Roman" w:eastAsia="宋体" w:hAnsi="Times New Roman"/>
                <w:b/>
              </w:rPr>
            </w:pPr>
            <w:r w:rsidRPr="00B22DCD">
              <w:rPr>
                <w:rFonts w:ascii="Times New Roman" w:eastAsia="宋体" w:hAnsi="Times New Roman"/>
                <w:b/>
                <w:i/>
                <w:iCs/>
                <w:color w:val="000000"/>
              </w:rPr>
              <w:t xml:space="preserve">P </w:t>
            </w:r>
            <w:r w:rsidRPr="00B22DCD">
              <w:rPr>
                <w:rFonts w:ascii="Times New Roman" w:eastAsia="宋体" w:hAnsi="Times New Roman"/>
                <w:b/>
                <w:color w:val="000000"/>
              </w:rPr>
              <w:t>value</w:t>
            </w:r>
          </w:p>
        </w:tc>
      </w:tr>
      <w:tr w:rsidR="00A62567" w:rsidRPr="00B22DCD" w14:paraId="4D9624C7" w14:textId="77777777" w:rsidTr="00C046D2">
        <w:trPr>
          <w:trHeight w:val="397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EE5261" w14:textId="77777777" w:rsidR="00A62567" w:rsidRPr="00B22DCD" w:rsidRDefault="00A62567" w:rsidP="00C046D2">
            <w:pPr>
              <w:spacing w:line="276" w:lineRule="auto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Age (years)</w:t>
            </w:r>
            <w:r w:rsidRPr="00B22DCD">
              <w:rPr>
                <w:rFonts w:ascii="Times New Roman" w:eastAsia="宋体" w:hAnsi="Times New Roman"/>
                <w:bCs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DB3CAA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57(49-66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1B30F0A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56(48-65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54BED5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59(50-6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729E72A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0.198</w:t>
            </w:r>
          </w:p>
        </w:tc>
      </w:tr>
      <w:tr w:rsidR="00A62567" w:rsidRPr="00B22DCD" w14:paraId="27EB1552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E7E6E6" w:themeFill="background2"/>
            <w:vAlign w:val="center"/>
          </w:tcPr>
          <w:p w14:paraId="140DBD10" w14:textId="77777777" w:rsidR="00A62567" w:rsidRPr="00B22DCD" w:rsidRDefault="00A62567" w:rsidP="00C046D2">
            <w:pPr>
              <w:spacing w:line="276" w:lineRule="auto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 xml:space="preserve">Sex </w:t>
            </w:r>
          </w:p>
        </w:tc>
        <w:tc>
          <w:tcPr>
            <w:tcW w:w="1843" w:type="dxa"/>
            <w:shd w:val="clear" w:color="auto" w:fill="E7E6E6" w:themeFill="background2"/>
          </w:tcPr>
          <w:p w14:paraId="6E1ACF53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15908C0E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6559B3F3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D595A54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0.071</w:t>
            </w:r>
          </w:p>
        </w:tc>
      </w:tr>
      <w:tr w:rsidR="00A62567" w:rsidRPr="00B22DCD" w14:paraId="3AF50187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009DA53D" w14:textId="77777777" w:rsidR="00A62567" w:rsidRPr="00B22DCD" w:rsidRDefault="00A62567" w:rsidP="00C046D2">
            <w:pPr>
              <w:spacing w:line="276" w:lineRule="auto"/>
              <w:ind w:firstLineChars="100" w:firstLine="200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3AD8BC59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140(81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BE7C19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92(86.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1ABA140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48(75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55E9BE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</w:tr>
      <w:tr w:rsidR="00A62567" w:rsidRPr="00B22DCD" w14:paraId="5E68A0C0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4487A46" w14:textId="77777777" w:rsidR="00A62567" w:rsidRPr="00B22DCD" w:rsidRDefault="00A62567" w:rsidP="00C046D2">
            <w:pPr>
              <w:spacing w:line="276" w:lineRule="auto"/>
              <w:ind w:firstLineChars="100" w:firstLine="200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female</w:t>
            </w:r>
          </w:p>
        </w:tc>
        <w:tc>
          <w:tcPr>
            <w:tcW w:w="1843" w:type="dxa"/>
            <w:shd w:val="clear" w:color="auto" w:fill="auto"/>
          </w:tcPr>
          <w:p w14:paraId="4B87AE4A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31(18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362513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15(14.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B391BB9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16(25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E96F88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</w:tr>
      <w:tr w:rsidR="00A62567" w:rsidRPr="00B22DCD" w14:paraId="335C82A0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E7E6E6" w:themeFill="background2"/>
            <w:vAlign w:val="center"/>
          </w:tcPr>
          <w:p w14:paraId="6EEBD89D" w14:textId="77777777" w:rsidR="00A62567" w:rsidRPr="00B22DCD" w:rsidRDefault="00A62567" w:rsidP="00C046D2">
            <w:pPr>
              <w:spacing w:line="276" w:lineRule="auto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 xml:space="preserve">Hepatitis B virus Infection </w:t>
            </w:r>
          </w:p>
        </w:tc>
        <w:tc>
          <w:tcPr>
            <w:tcW w:w="1843" w:type="dxa"/>
            <w:shd w:val="clear" w:color="auto" w:fill="E7E6E6" w:themeFill="background2"/>
          </w:tcPr>
          <w:p w14:paraId="68E1EA55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3DE79CEA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797B9545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51A7739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0.133</w:t>
            </w:r>
          </w:p>
        </w:tc>
      </w:tr>
      <w:tr w:rsidR="00A62567" w:rsidRPr="00B22DCD" w14:paraId="533EF180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F0C0173" w14:textId="77777777" w:rsidR="00A62567" w:rsidRPr="00B22DCD" w:rsidRDefault="00A62567" w:rsidP="00C046D2">
            <w:pPr>
              <w:spacing w:line="276" w:lineRule="auto"/>
              <w:ind w:firstLineChars="100" w:firstLine="200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 xml:space="preserve">absent </w:t>
            </w:r>
          </w:p>
        </w:tc>
        <w:tc>
          <w:tcPr>
            <w:tcW w:w="1843" w:type="dxa"/>
            <w:shd w:val="clear" w:color="auto" w:fill="auto"/>
          </w:tcPr>
          <w:p w14:paraId="0AA08401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28(16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F4CB24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14(13.1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C22076F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14(21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84019F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</w:tr>
      <w:tr w:rsidR="00A62567" w:rsidRPr="00B22DCD" w14:paraId="2F72BD8B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30C392F1" w14:textId="77777777" w:rsidR="00A62567" w:rsidRPr="00B22DCD" w:rsidRDefault="00A62567" w:rsidP="00C046D2">
            <w:pPr>
              <w:spacing w:line="276" w:lineRule="auto"/>
              <w:ind w:firstLineChars="100" w:firstLine="200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present</w:t>
            </w:r>
          </w:p>
        </w:tc>
        <w:tc>
          <w:tcPr>
            <w:tcW w:w="1843" w:type="dxa"/>
            <w:shd w:val="clear" w:color="auto" w:fill="auto"/>
          </w:tcPr>
          <w:p w14:paraId="59E9006A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143(83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C1CCAE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93(86.9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7D617CF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50(78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5C4FEB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</w:tr>
      <w:tr w:rsidR="00A62567" w:rsidRPr="00B22DCD" w14:paraId="2991ADD1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E7E6E6" w:themeFill="background2"/>
            <w:vAlign w:val="center"/>
          </w:tcPr>
          <w:p w14:paraId="5FDE48CC" w14:textId="77777777" w:rsidR="00A62567" w:rsidRPr="00B22DCD" w:rsidRDefault="00A62567" w:rsidP="00C046D2">
            <w:pPr>
              <w:spacing w:line="276" w:lineRule="auto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Cirrhosis</w:t>
            </w:r>
          </w:p>
        </w:tc>
        <w:tc>
          <w:tcPr>
            <w:tcW w:w="1843" w:type="dxa"/>
            <w:shd w:val="clear" w:color="auto" w:fill="E7E6E6" w:themeFill="background2"/>
          </w:tcPr>
          <w:p w14:paraId="6D9BA900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07AF5E9D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6DCD5904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9DCE031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0.906</w:t>
            </w:r>
          </w:p>
        </w:tc>
      </w:tr>
      <w:tr w:rsidR="00A62567" w:rsidRPr="00B22DCD" w14:paraId="6A73FE3E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4C5E1B3" w14:textId="77777777" w:rsidR="00A62567" w:rsidRPr="00B22DCD" w:rsidRDefault="00A62567" w:rsidP="00C046D2">
            <w:pPr>
              <w:spacing w:line="276" w:lineRule="auto"/>
              <w:ind w:firstLineChars="100" w:firstLine="200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absent</w:t>
            </w:r>
          </w:p>
        </w:tc>
        <w:tc>
          <w:tcPr>
            <w:tcW w:w="1843" w:type="dxa"/>
            <w:shd w:val="clear" w:color="auto" w:fill="auto"/>
          </w:tcPr>
          <w:p w14:paraId="46706166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49(28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5569EF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31(29.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7CDD489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18(28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5F5606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</w:tr>
      <w:tr w:rsidR="00A62567" w:rsidRPr="00B22DCD" w14:paraId="23A89118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EED7719" w14:textId="77777777" w:rsidR="00A62567" w:rsidRPr="00B22DCD" w:rsidRDefault="00A62567" w:rsidP="00C046D2">
            <w:pPr>
              <w:spacing w:line="276" w:lineRule="auto"/>
              <w:ind w:firstLineChars="100" w:firstLine="200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present</w:t>
            </w:r>
          </w:p>
        </w:tc>
        <w:tc>
          <w:tcPr>
            <w:tcW w:w="1843" w:type="dxa"/>
            <w:shd w:val="clear" w:color="auto" w:fill="auto"/>
          </w:tcPr>
          <w:p w14:paraId="76FEED78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122(71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E90A4F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76(71.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33D39F7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46(71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E57439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</w:tr>
      <w:tr w:rsidR="00A62567" w:rsidRPr="00B22DCD" w14:paraId="271C55B2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E7E6E6" w:themeFill="background2"/>
            <w:vAlign w:val="center"/>
          </w:tcPr>
          <w:p w14:paraId="14D2FCCB" w14:textId="77777777" w:rsidR="00A62567" w:rsidRPr="00B22DCD" w:rsidRDefault="00A62567" w:rsidP="00C046D2">
            <w:pPr>
              <w:spacing w:line="276" w:lineRule="auto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Child-Pugh</w:t>
            </w:r>
          </w:p>
        </w:tc>
        <w:tc>
          <w:tcPr>
            <w:tcW w:w="1843" w:type="dxa"/>
            <w:shd w:val="clear" w:color="auto" w:fill="E7E6E6" w:themeFill="background2"/>
          </w:tcPr>
          <w:p w14:paraId="7D38BEA0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04F5F9E3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6B803362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040201A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0.632</w:t>
            </w:r>
          </w:p>
        </w:tc>
      </w:tr>
      <w:tr w:rsidR="00A62567" w:rsidRPr="00B22DCD" w14:paraId="2D90929B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051055C0" w14:textId="77777777" w:rsidR="00A62567" w:rsidRPr="00B22DCD" w:rsidRDefault="00A62567" w:rsidP="00C046D2">
            <w:pPr>
              <w:spacing w:line="276" w:lineRule="auto"/>
              <w:ind w:firstLineChars="100" w:firstLine="200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5EB6502F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144(84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2F0613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89(83.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E08C911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55(85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165391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</w:tr>
      <w:tr w:rsidR="00A62567" w:rsidRPr="00B22DCD" w14:paraId="43850A16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E550F3E" w14:textId="77777777" w:rsidR="00A62567" w:rsidRPr="00B22DCD" w:rsidRDefault="00A62567" w:rsidP="00C046D2">
            <w:pPr>
              <w:spacing w:line="276" w:lineRule="auto"/>
              <w:ind w:firstLineChars="100" w:firstLine="200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40367A37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27(15.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FB6EC5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18(16.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CD5266D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9(14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2FF98A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</w:tr>
      <w:tr w:rsidR="00A62567" w:rsidRPr="00B22DCD" w14:paraId="4DEC2755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E7E6E6" w:themeFill="background2"/>
            <w:vAlign w:val="center"/>
          </w:tcPr>
          <w:p w14:paraId="61E0B77F" w14:textId="77777777" w:rsidR="00A62567" w:rsidRPr="00B22DCD" w:rsidRDefault="00A62567" w:rsidP="00C046D2">
            <w:pPr>
              <w:spacing w:line="276" w:lineRule="auto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BCLC stage</w:t>
            </w:r>
          </w:p>
        </w:tc>
        <w:tc>
          <w:tcPr>
            <w:tcW w:w="1843" w:type="dxa"/>
            <w:shd w:val="clear" w:color="auto" w:fill="E7E6E6" w:themeFill="background2"/>
          </w:tcPr>
          <w:p w14:paraId="04EC643F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7BCE87F2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3D423E8F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166C04D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bCs/>
                <w:color w:val="000000" w:themeColor="text1"/>
              </w:rPr>
              <w:t>0.228</w:t>
            </w:r>
          </w:p>
        </w:tc>
      </w:tr>
      <w:tr w:rsidR="00A62567" w:rsidRPr="00B22DCD" w14:paraId="18DACED2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7ADCE27" w14:textId="77777777" w:rsidR="00A62567" w:rsidRPr="00B22DCD" w:rsidRDefault="00A62567" w:rsidP="00C046D2">
            <w:pPr>
              <w:spacing w:line="276" w:lineRule="auto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 xml:space="preserve">  0</w:t>
            </w:r>
          </w:p>
        </w:tc>
        <w:tc>
          <w:tcPr>
            <w:tcW w:w="1843" w:type="dxa"/>
            <w:shd w:val="clear" w:color="auto" w:fill="auto"/>
          </w:tcPr>
          <w:p w14:paraId="61CAAC0C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  <w:color w:val="000000" w:themeColor="text1"/>
              </w:rPr>
              <w:t>34</w:t>
            </w:r>
            <w:r w:rsidRPr="00B22DCD">
              <w:rPr>
                <w:rFonts w:ascii="Times New Roman" w:eastAsia="宋体" w:hAnsi="Times New Roman"/>
                <w:bCs/>
              </w:rPr>
              <w:t>(19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372832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17(15.9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A0DC5DA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17(26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6C252B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</w:p>
        </w:tc>
      </w:tr>
      <w:tr w:rsidR="00A62567" w:rsidRPr="00B22DCD" w14:paraId="0E79359D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D3D0CDB" w14:textId="77777777" w:rsidR="00A62567" w:rsidRPr="00B22DCD" w:rsidRDefault="00A62567" w:rsidP="00C046D2">
            <w:pPr>
              <w:spacing w:line="276" w:lineRule="auto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 xml:space="preserve">  A</w:t>
            </w:r>
          </w:p>
        </w:tc>
        <w:tc>
          <w:tcPr>
            <w:tcW w:w="1843" w:type="dxa"/>
            <w:shd w:val="clear" w:color="auto" w:fill="auto"/>
          </w:tcPr>
          <w:p w14:paraId="4A22FABC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  <w:color w:val="000000" w:themeColor="text1"/>
              </w:rPr>
              <w:t>50</w:t>
            </w:r>
            <w:r w:rsidRPr="00B22DCD">
              <w:rPr>
                <w:rFonts w:ascii="Times New Roman" w:eastAsia="宋体" w:hAnsi="Times New Roman"/>
                <w:bCs/>
              </w:rPr>
              <w:t>(29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F9DB95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32(29.9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E69C271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18(28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551E53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</w:p>
        </w:tc>
      </w:tr>
      <w:tr w:rsidR="00A62567" w:rsidRPr="00B22DCD" w14:paraId="72B163B5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B0A8B3F" w14:textId="77777777" w:rsidR="00A62567" w:rsidRPr="00B22DCD" w:rsidRDefault="00A62567" w:rsidP="00C046D2">
            <w:pPr>
              <w:spacing w:line="276" w:lineRule="auto"/>
              <w:ind w:firstLineChars="100" w:firstLine="200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B22DCD">
              <w:rPr>
                <w:rFonts w:ascii="Times New Roman" w:eastAsia="宋体" w:hAnsi="Times New Roman"/>
                <w:bCs/>
                <w:color w:val="000000" w:themeColor="text1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3E8CC71B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B22DCD">
              <w:rPr>
                <w:rFonts w:ascii="Times New Roman" w:eastAsia="宋体" w:hAnsi="Times New Roman"/>
                <w:bCs/>
                <w:color w:val="000000" w:themeColor="text1"/>
              </w:rPr>
              <w:t>87</w:t>
            </w:r>
            <w:r w:rsidRPr="00B22DCD">
              <w:rPr>
                <w:rFonts w:ascii="Times New Roman" w:eastAsia="宋体" w:hAnsi="Times New Roman"/>
                <w:bCs/>
              </w:rPr>
              <w:t>(50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BF1AC5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bCs/>
                <w:color w:val="000000" w:themeColor="text1"/>
              </w:rPr>
              <w:t>58(54.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372C7BD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bCs/>
                <w:color w:val="000000" w:themeColor="text1"/>
              </w:rPr>
              <w:t>29(45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658524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</w:p>
        </w:tc>
      </w:tr>
      <w:tr w:rsidR="00A62567" w:rsidRPr="00B22DCD" w14:paraId="035D2B12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E7E6E6" w:themeFill="background2"/>
            <w:vAlign w:val="center"/>
          </w:tcPr>
          <w:p w14:paraId="1A4B0859" w14:textId="77777777" w:rsidR="00A62567" w:rsidRPr="00B22DCD" w:rsidRDefault="00A62567" w:rsidP="00C046D2">
            <w:pPr>
              <w:spacing w:line="276" w:lineRule="auto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Serum creatinine (</w:t>
            </w:r>
            <w:proofErr w:type="spellStart"/>
            <w:r w:rsidRPr="00B22DCD">
              <w:rPr>
                <w:rFonts w:ascii="Times New Roman" w:eastAsia="宋体" w:hAnsi="Times New Roman"/>
                <w:bCs/>
              </w:rPr>
              <w:t>μmol</w:t>
            </w:r>
            <w:proofErr w:type="spellEnd"/>
            <w:r w:rsidRPr="00B22DCD">
              <w:rPr>
                <w:rFonts w:ascii="Times New Roman" w:eastAsia="宋体" w:hAnsi="Times New Roman"/>
                <w:bCs/>
              </w:rPr>
              <w:t>/L)</w:t>
            </w:r>
            <w:r w:rsidRPr="00B22DCD">
              <w:rPr>
                <w:rFonts w:ascii="Times New Roman" w:eastAsia="宋体" w:hAnsi="Times New Roman"/>
                <w:bCs/>
                <w:vertAlign w:val="superscript"/>
              </w:rPr>
              <w:t xml:space="preserve"> a</w:t>
            </w:r>
          </w:p>
        </w:tc>
        <w:tc>
          <w:tcPr>
            <w:tcW w:w="1843" w:type="dxa"/>
            <w:shd w:val="clear" w:color="auto" w:fill="E7E6E6" w:themeFill="background2"/>
          </w:tcPr>
          <w:p w14:paraId="4B8BFFE5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63.3(55.9-75.0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54E4CB8F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62.8(56.6-75.4)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6861FED8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64.8(54.7-73.5)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27A92C4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0.918</w:t>
            </w:r>
          </w:p>
        </w:tc>
      </w:tr>
      <w:tr w:rsidR="00A62567" w:rsidRPr="00B22DCD" w14:paraId="052E52E6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849F80E" w14:textId="77777777" w:rsidR="00A62567" w:rsidRPr="00B22DCD" w:rsidRDefault="00A62567" w:rsidP="00C046D2">
            <w:pPr>
              <w:spacing w:line="276" w:lineRule="auto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lastRenderedPageBreak/>
              <w:t>Serum total bilirubin (</w:t>
            </w:r>
            <w:proofErr w:type="spellStart"/>
            <w:r w:rsidRPr="00B22DCD">
              <w:rPr>
                <w:rFonts w:ascii="Times New Roman" w:eastAsia="宋体" w:hAnsi="Times New Roman"/>
                <w:bCs/>
              </w:rPr>
              <w:t>μmol</w:t>
            </w:r>
            <w:proofErr w:type="spellEnd"/>
            <w:r w:rsidRPr="00B22DCD">
              <w:rPr>
                <w:rFonts w:ascii="Times New Roman" w:eastAsia="宋体" w:hAnsi="Times New Roman"/>
                <w:bCs/>
              </w:rPr>
              <w:t>/L)</w:t>
            </w:r>
            <w:r w:rsidRPr="00B22DCD">
              <w:rPr>
                <w:rFonts w:ascii="Times New Roman" w:eastAsia="宋体" w:hAnsi="Times New Roman"/>
                <w:bCs/>
                <w:vertAlign w:val="superscript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</w:tcPr>
          <w:p w14:paraId="38BDF280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19.3(13.3-27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0CE1ED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20.0(14.3-27.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B44419A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16.4(12.6-26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957820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0.084</w:t>
            </w:r>
          </w:p>
        </w:tc>
      </w:tr>
      <w:tr w:rsidR="00A62567" w:rsidRPr="00B22DCD" w14:paraId="5FD918C4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E7E6E6" w:themeFill="background2"/>
            <w:vAlign w:val="center"/>
          </w:tcPr>
          <w:p w14:paraId="5D2EEAEA" w14:textId="77777777" w:rsidR="00A62567" w:rsidRPr="00B22DCD" w:rsidRDefault="00A62567" w:rsidP="00C046D2">
            <w:pPr>
              <w:spacing w:line="276" w:lineRule="auto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Serum albumin (g/L)</w:t>
            </w:r>
            <w:r w:rsidRPr="00B22DCD">
              <w:rPr>
                <w:rFonts w:ascii="Times New Roman" w:eastAsia="宋体" w:hAnsi="Times New Roman"/>
                <w:bCs/>
                <w:vertAlign w:val="superscript"/>
              </w:rPr>
              <w:t xml:space="preserve"> a</w:t>
            </w:r>
          </w:p>
        </w:tc>
        <w:tc>
          <w:tcPr>
            <w:tcW w:w="1843" w:type="dxa"/>
            <w:shd w:val="clear" w:color="auto" w:fill="E7E6E6" w:themeFill="background2"/>
          </w:tcPr>
          <w:p w14:paraId="6BF6F709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37.7(33.8-40.8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7C7000EA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37.8(33.8-41.1)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6FDFF988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37.6(32.7-40.4)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E74BF3A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0.440</w:t>
            </w:r>
          </w:p>
        </w:tc>
      </w:tr>
      <w:tr w:rsidR="00A62567" w:rsidRPr="00B22DCD" w14:paraId="5A202F41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6980B6B" w14:textId="77777777" w:rsidR="00A62567" w:rsidRPr="00B22DCD" w:rsidRDefault="00A62567" w:rsidP="00C046D2">
            <w:pPr>
              <w:spacing w:line="276" w:lineRule="auto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Prothrombin time (s)</w:t>
            </w:r>
            <w:r w:rsidRPr="00B22DCD">
              <w:rPr>
                <w:rFonts w:ascii="Times New Roman" w:eastAsia="宋体" w:hAnsi="Times New Roman"/>
                <w:bCs/>
                <w:vertAlign w:val="superscript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</w:tcPr>
          <w:p w14:paraId="31FAD725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13.5(12.1-14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1C8705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13.5(12.2-15.1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474D031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13.3(11.8-14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63A791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0.131</w:t>
            </w:r>
          </w:p>
        </w:tc>
      </w:tr>
      <w:tr w:rsidR="00A62567" w:rsidRPr="00B22DCD" w14:paraId="07919A9F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E7E6E6" w:themeFill="background2"/>
            <w:vAlign w:val="center"/>
          </w:tcPr>
          <w:p w14:paraId="1FC1B8B1" w14:textId="77777777" w:rsidR="00A62567" w:rsidRPr="00B22DCD" w:rsidRDefault="00A62567" w:rsidP="00C046D2">
            <w:pPr>
              <w:spacing w:line="276" w:lineRule="auto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 xml:space="preserve">International normalized ratio </w:t>
            </w:r>
            <w:r w:rsidRPr="00B22DCD">
              <w:rPr>
                <w:rFonts w:ascii="Times New Roman" w:eastAsia="宋体" w:hAnsi="Times New Roman"/>
                <w:bCs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E7E6E6" w:themeFill="background2"/>
          </w:tcPr>
          <w:p w14:paraId="65D71D3D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1.1(1.0-1.3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08899D2F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1.2(1.1-1.3)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225FB665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1.1(1.0-1.2)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CE4FB82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0.035</w:t>
            </w:r>
          </w:p>
        </w:tc>
      </w:tr>
      <w:tr w:rsidR="00A62567" w:rsidRPr="00B22DCD" w14:paraId="0B2A4CCE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7E58AEB" w14:textId="77777777" w:rsidR="00A62567" w:rsidRPr="00B22DCD" w:rsidRDefault="00A62567" w:rsidP="00C046D2">
            <w:pPr>
              <w:spacing w:line="276" w:lineRule="auto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AST(U/L)</w:t>
            </w:r>
            <w:r w:rsidRPr="00B22DCD">
              <w:rPr>
                <w:rFonts w:ascii="Times New Roman" w:eastAsia="宋体" w:hAnsi="Times New Roman"/>
                <w:bCs/>
                <w:vertAlign w:val="superscript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</w:tcPr>
          <w:p w14:paraId="3C0F4C50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33.4(24.0-48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EF651E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33.4(22.5-48.4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806F163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33.4(25.0-46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67335D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0.822</w:t>
            </w:r>
          </w:p>
        </w:tc>
      </w:tr>
      <w:tr w:rsidR="00A62567" w:rsidRPr="00B22DCD" w14:paraId="090D4067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E7E6E6" w:themeFill="background2"/>
            <w:vAlign w:val="center"/>
          </w:tcPr>
          <w:p w14:paraId="70D14264" w14:textId="77777777" w:rsidR="00A62567" w:rsidRPr="00B22DCD" w:rsidRDefault="00A62567" w:rsidP="00C046D2">
            <w:pPr>
              <w:spacing w:line="276" w:lineRule="auto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ALT(U/L)</w:t>
            </w:r>
            <w:r w:rsidRPr="00B22DCD">
              <w:rPr>
                <w:rFonts w:ascii="Times New Roman" w:eastAsia="宋体" w:hAnsi="Times New Roman"/>
                <w:bCs/>
                <w:vertAlign w:val="superscript"/>
              </w:rPr>
              <w:t xml:space="preserve"> a</w:t>
            </w:r>
          </w:p>
        </w:tc>
        <w:tc>
          <w:tcPr>
            <w:tcW w:w="1843" w:type="dxa"/>
            <w:shd w:val="clear" w:color="auto" w:fill="E7E6E6" w:themeFill="background2"/>
          </w:tcPr>
          <w:p w14:paraId="26ECE214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33.1(24.5-44.3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68A9D488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32.2(24.5-43.9)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564B593F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33.5(23.8-45.2)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3AB98AF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0.980</w:t>
            </w:r>
          </w:p>
        </w:tc>
      </w:tr>
      <w:tr w:rsidR="00A62567" w:rsidRPr="00B22DCD" w14:paraId="548D2EE4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C6C6630" w14:textId="77777777" w:rsidR="00A62567" w:rsidRPr="00B22DCD" w:rsidRDefault="00A62567" w:rsidP="00C046D2">
            <w:pPr>
              <w:spacing w:line="276" w:lineRule="auto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Neutrophils count (×10</w:t>
            </w:r>
            <w:r w:rsidRPr="00B22DCD">
              <w:rPr>
                <w:rFonts w:ascii="Times New Roman" w:eastAsia="宋体" w:hAnsi="Times New Roman"/>
                <w:bCs/>
                <w:vertAlign w:val="superscript"/>
              </w:rPr>
              <w:t>9</w:t>
            </w:r>
            <w:r w:rsidRPr="00B22DCD">
              <w:rPr>
                <w:rFonts w:ascii="Times New Roman" w:eastAsia="宋体" w:hAnsi="Times New Roman"/>
                <w:bCs/>
              </w:rPr>
              <w:t>/L)</w:t>
            </w:r>
            <w:r w:rsidRPr="00B22DCD">
              <w:rPr>
                <w:rFonts w:ascii="Times New Roman" w:eastAsia="宋体" w:hAnsi="Times New Roman"/>
                <w:bCs/>
                <w:vertAlign w:val="superscript"/>
              </w:rPr>
              <w:t xml:space="preserve"> a </w:t>
            </w:r>
          </w:p>
        </w:tc>
        <w:tc>
          <w:tcPr>
            <w:tcW w:w="1843" w:type="dxa"/>
            <w:shd w:val="clear" w:color="auto" w:fill="auto"/>
          </w:tcPr>
          <w:p w14:paraId="4599372C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2.4(1.7-3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E676DE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2.4(1.6-3.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16ADAFF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2.3(1.7-3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6032E5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0.372</w:t>
            </w:r>
          </w:p>
        </w:tc>
      </w:tr>
      <w:tr w:rsidR="00A62567" w:rsidRPr="00B22DCD" w14:paraId="179CC769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E7E6E6" w:themeFill="background2"/>
            <w:vAlign w:val="center"/>
          </w:tcPr>
          <w:p w14:paraId="474CC768" w14:textId="77777777" w:rsidR="00A62567" w:rsidRPr="00B22DCD" w:rsidRDefault="00A62567" w:rsidP="00C046D2">
            <w:pPr>
              <w:spacing w:line="276" w:lineRule="auto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  <w:color w:val="000000"/>
              </w:rPr>
              <w:t>lymphocyte count</w:t>
            </w:r>
            <w:r w:rsidRPr="00B22DCD">
              <w:rPr>
                <w:rFonts w:ascii="Times New Roman" w:eastAsia="宋体" w:hAnsi="Times New Roman"/>
                <w:bCs/>
              </w:rPr>
              <w:t xml:space="preserve"> (×10</w:t>
            </w:r>
            <w:r w:rsidRPr="00B22DCD">
              <w:rPr>
                <w:rFonts w:ascii="Times New Roman" w:eastAsia="宋体" w:hAnsi="Times New Roman"/>
                <w:bCs/>
                <w:vertAlign w:val="superscript"/>
              </w:rPr>
              <w:t>9</w:t>
            </w:r>
            <w:r w:rsidRPr="00B22DCD">
              <w:rPr>
                <w:rFonts w:ascii="Times New Roman" w:eastAsia="宋体" w:hAnsi="Times New Roman"/>
                <w:bCs/>
              </w:rPr>
              <w:t>/L)</w:t>
            </w:r>
            <w:r w:rsidRPr="00B22DCD">
              <w:rPr>
                <w:rFonts w:ascii="Times New Roman" w:eastAsia="宋体" w:hAnsi="Times New Roman"/>
                <w:bCs/>
                <w:vertAlign w:val="superscript"/>
              </w:rPr>
              <w:t xml:space="preserve"> a</w:t>
            </w:r>
          </w:p>
        </w:tc>
        <w:tc>
          <w:tcPr>
            <w:tcW w:w="1843" w:type="dxa"/>
            <w:shd w:val="clear" w:color="auto" w:fill="E7E6E6" w:themeFill="background2"/>
          </w:tcPr>
          <w:p w14:paraId="678AADCE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1.4(1.0-1.8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E3AAD8C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1.3(0.8-1.9)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3C20BB69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1.4(1.1-1.9)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EC28608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0.100</w:t>
            </w:r>
          </w:p>
        </w:tc>
      </w:tr>
      <w:tr w:rsidR="00A62567" w:rsidRPr="00B22DCD" w14:paraId="40A95973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49ACD33" w14:textId="77777777" w:rsidR="00A62567" w:rsidRPr="00B22DCD" w:rsidRDefault="00A62567" w:rsidP="00C046D2">
            <w:pPr>
              <w:spacing w:line="276" w:lineRule="auto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Platelet count (×10</w:t>
            </w:r>
            <w:r w:rsidRPr="00B22DCD">
              <w:rPr>
                <w:rFonts w:ascii="Times New Roman" w:eastAsia="宋体" w:hAnsi="Times New Roman"/>
                <w:bCs/>
                <w:vertAlign w:val="superscript"/>
              </w:rPr>
              <w:t>9</w:t>
            </w:r>
            <w:r w:rsidRPr="00B22DCD">
              <w:rPr>
                <w:rFonts w:ascii="Times New Roman" w:eastAsia="宋体" w:hAnsi="Times New Roman"/>
                <w:bCs/>
              </w:rPr>
              <w:t>/L)</w:t>
            </w:r>
            <w:r w:rsidRPr="00B22DCD">
              <w:rPr>
                <w:rFonts w:ascii="Times New Roman" w:eastAsia="宋体" w:hAnsi="Times New Roman"/>
                <w:bCs/>
                <w:vertAlign w:val="superscript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</w:tcPr>
          <w:p w14:paraId="71BF175C" w14:textId="77777777" w:rsidR="00A62567" w:rsidRPr="00B22DCD" w:rsidRDefault="00A62567" w:rsidP="00C046D2">
            <w:pPr>
              <w:spacing w:line="276" w:lineRule="auto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124.0(76.0-189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F00BBF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123.0(72.0-185.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5FF8ACE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124.5(90.0-191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7CFAAB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0.504</w:t>
            </w:r>
          </w:p>
        </w:tc>
      </w:tr>
      <w:tr w:rsidR="00A62567" w:rsidRPr="00B22DCD" w14:paraId="13786F13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E7E6E6" w:themeFill="background2"/>
            <w:vAlign w:val="center"/>
          </w:tcPr>
          <w:p w14:paraId="3BD956C3" w14:textId="77777777" w:rsidR="00A62567" w:rsidRPr="00B22DCD" w:rsidRDefault="00A62567" w:rsidP="00C046D2">
            <w:pPr>
              <w:spacing w:line="276" w:lineRule="auto"/>
              <w:rPr>
                <w:rFonts w:ascii="Times New Roman" w:eastAsia="宋体" w:hAnsi="Times New Roman"/>
                <w:bCs/>
              </w:rPr>
            </w:pPr>
            <w:proofErr w:type="gramStart"/>
            <w:r w:rsidRPr="00B22DCD">
              <w:rPr>
                <w:rFonts w:ascii="Times New Roman" w:eastAsia="宋体" w:hAnsi="Times New Roman"/>
                <w:bCs/>
              </w:rPr>
              <w:t>AFP(</w:t>
            </w:r>
            <w:proofErr w:type="gramEnd"/>
            <w:r w:rsidRPr="00B22DCD">
              <w:rPr>
                <w:rFonts w:ascii="Times New Roman" w:eastAsia="宋体" w:hAnsi="Times New Roman"/>
                <w:bCs/>
              </w:rPr>
              <w:t>μg /L)</w:t>
            </w:r>
            <w:r w:rsidRPr="00B22DCD">
              <w:rPr>
                <w:rFonts w:ascii="Times New Roman" w:eastAsia="宋体" w:hAnsi="Times New Roman"/>
                <w:bCs/>
                <w:vertAlign w:val="superscript"/>
              </w:rPr>
              <w:t xml:space="preserve"> a</w:t>
            </w:r>
          </w:p>
        </w:tc>
        <w:tc>
          <w:tcPr>
            <w:tcW w:w="1843" w:type="dxa"/>
            <w:shd w:val="clear" w:color="auto" w:fill="E7E6E6" w:themeFill="background2"/>
          </w:tcPr>
          <w:p w14:paraId="1BE24358" w14:textId="77777777" w:rsidR="00A62567" w:rsidRPr="00B22DCD" w:rsidRDefault="00A62567" w:rsidP="00C046D2">
            <w:pPr>
              <w:spacing w:line="276" w:lineRule="auto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43.3(5.0-406.9)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523E4BE7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71.4(5.4-1210.0)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3AF2BAF4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28.1(4.4-1210.0)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CFAFAE9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0.268</w:t>
            </w:r>
          </w:p>
        </w:tc>
      </w:tr>
      <w:tr w:rsidR="00A62567" w:rsidRPr="00B22DCD" w14:paraId="26AA88FC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0E49E8BF" w14:textId="77777777" w:rsidR="00A62567" w:rsidRPr="00B22DCD" w:rsidRDefault="00A62567" w:rsidP="00C046D2">
            <w:pPr>
              <w:spacing w:line="276" w:lineRule="auto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Tumor diameter (cm)</w:t>
            </w:r>
            <w:r w:rsidRPr="00B22DCD">
              <w:rPr>
                <w:rFonts w:ascii="Times New Roman" w:eastAsia="宋体" w:hAnsi="Times New Roman"/>
                <w:bCs/>
                <w:vertAlign w:val="superscript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</w:tcPr>
          <w:p w14:paraId="4472ADBF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3.6(2.2-6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80415D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5.2(3.2-7.5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95889D8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2.4(1.7-3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ACDD16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＜</w:t>
            </w:r>
            <w:r>
              <w:rPr>
                <w:rFonts w:ascii="Times New Roman" w:eastAsia="宋体" w:hAnsi="Times New Roman" w:hint="eastAsia"/>
                <w:bCs/>
              </w:rPr>
              <w:t>0.001</w:t>
            </w:r>
          </w:p>
        </w:tc>
      </w:tr>
      <w:tr w:rsidR="00A62567" w:rsidRPr="00B22DCD" w14:paraId="0F10815C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E7E6E6" w:themeFill="background2"/>
            <w:vAlign w:val="center"/>
          </w:tcPr>
          <w:p w14:paraId="7755E5EA" w14:textId="77777777" w:rsidR="00A62567" w:rsidRPr="00B22DCD" w:rsidRDefault="00A62567" w:rsidP="00C046D2">
            <w:pPr>
              <w:spacing w:line="276" w:lineRule="auto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  <w:color w:val="000000" w:themeColor="text1"/>
              </w:rPr>
              <w:t>Tumor number</w:t>
            </w:r>
          </w:p>
        </w:tc>
        <w:tc>
          <w:tcPr>
            <w:tcW w:w="1843" w:type="dxa"/>
            <w:shd w:val="clear" w:color="auto" w:fill="E7E6E6" w:themeFill="background2"/>
          </w:tcPr>
          <w:p w14:paraId="35622EF4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12B024AE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0A7BD91E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C450653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 w:hint="eastAsia"/>
                <w:bCs/>
              </w:rPr>
              <w:t>0.033</w:t>
            </w:r>
          </w:p>
        </w:tc>
      </w:tr>
      <w:tr w:rsidR="00A62567" w:rsidRPr="00B22DCD" w14:paraId="5E04F35B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073F6CC9" w14:textId="77777777" w:rsidR="00A62567" w:rsidRPr="00B22DCD" w:rsidRDefault="00A62567" w:rsidP="00C046D2">
            <w:pPr>
              <w:spacing w:line="276" w:lineRule="auto"/>
              <w:ind w:firstLineChars="100" w:firstLine="200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73CFDA3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B22DCD">
              <w:rPr>
                <w:rFonts w:ascii="Times New Roman" w:eastAsia="宋体" w:hAnsi="Times New Roman"/>
                <w:bCs/>
                <w:color w:val="000000" w:themeColor="text1"/>
              </w:rPr>
              <w:t>73</w:t>
            </w:r>
            <w:r w:rsidRPr="00B22DCD">
              <w:rPr>
                <w:rFonts w:ascii="Times New Roman" w:eastAsia="宋体" w:hAnsi="Times New Roman"/>
                <w:bCs/>
              </w:rPr>
              <w:t>(42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DB2CE8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bCs/>
                <w:color w:val="000000" w:themeColor="text1"/>
              </w:rPr>
              <w:t>39(36.4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856A031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bCs/>
                <w:color w:val="000000" w:themeColor="text1"/>
              </w:rPr>
              <w:t>34(53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4C3E75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</w:p>
        </w:tc>
      </w:tr>
      <w:tr w:rsidR="00A62567" w:rsidRPr="00B22DCD" w14:paraId="59B78F8B" w14:textId="77777777" w:rsidTr="00C046D2">
        <w:trPr>
          <w:trHeight w:val="397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EF8D6A0" w14:textId="77777777" w:rsidR="00A62567" w:rsidRPr="00B22DCD" w:rsidRDefault="00A62567" w:rsidP="00C046D2">
            <w:pPr>
              <w:spacing w:line="276" w:lineRule="auto"/>
              <w:ind w:firstLineChars="100" w:firstLine="200"/>
              <w:rPr>
                <w:rFonts w:ascii="Times New Roman" w:eastAsia="宋体" w:hAnsi="Times New Roman"/>
                <w:bCs/>
              </w:rPr>
            </w:pPr>
            <w:r w:rsidRPr="00B22DCD">
              <w:rPr>
                <w:rFonts w:ascii="Times New Roman" w:eastAsia="宋体" w:hAnsi="Times New Roman"/>
                <w:bCs/>
              </w:rPr>
              <w:t>≥2</w:t>
            </w:r>
          </w:p>
        </w:tc>
        <w:tc>
          <w:tcPr>
            <w:tcW w:w="1843" w:type="dxa"/>
            <w:shd w:val="clear" w:color="auto" w:fill="auto"/>
          </w:tcPr>
          <w:p w14:paraId="2B4EBFE6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B22DCD">
              <w:rPr>
                <w:rFonts w:ascii="Times New Roman" w:eastAsia="宋体" w:hAnsi="Times New Roman"/>
                <w:bCs/>
                <w:color w:val="000000" w:themeColor="text1"/>
              </w:rPr>
              <w:t>98</w:t>
            </w:r>
            <w:r w:rsidRPr="00B22DCD">
              <w:rPr>
                <w:rFonts w:ascii="Times New Roman" w:eastAsia="宋体" w:hAnsi="Times New Roman"/>
                <w:bCs/>
              </w:rPr>
              <w:t>(57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249321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bCs/>
                <w:color w:val="000000" w:themeColor="text1"/>
              </w:rPr>
              <w:t>68(63.6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12D11C9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bCs/>
                <w:color w:val="000000" w:themeColor="text1"/>
              </w:rPr>
              <w:t>30(46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1019B8" w14:textId="77777777" w:rsidR="00A62567" w:rsidRPr="00B22DCD" w:rsidRDefault="00A62567" w:rsidP="00C046D2">
            <w:pPr>
              <w:spacing w:line="276" w:lineRule="auto"/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</w:p>
        </w:tc>
      </w:tr>
      <w:tr w:rsidR="00A62567" w:rsidRPr="00B22DCD" w14:paraId="6D7671AD" w14:textId="77777777" w:rsidTr="00C046D2">
        <w:trPr>
          <w:trHeight w:val="397"/>
          <w:jc w:val="center"/>
        </w:trPr>
        <w:tc>
          <w:tcPr>
            <w:tcW w:w="9639" w:type="dxa"/>
            <w:gridSpan w:val="5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20AB051" w14:textId="77777777" w:rsidR="00A62567" w:rsidRPr="00BA33C3" w:rsidRDefault="00A62567" w:rsidP="00C046D2">
            <w:pPr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bbreviations:</w:t>
            </w:r>
            <w:r>
              <w:rPr>
                <w:rFonts w:hint="eastAsia"/>
              </w:rPr>
              <w:t xml:space="preserve"> </w:t>
            </w:r>
            <w:proofErr w:type="spellStart"/>
            <w:r w:rsidRPr="00BA33C3">
              <w:rPr>
                <w:rFonts w:ascii="Times New Roman" w:eastAsia="宋体" w:hAnsi="Times New Roman" w:hint="eastAsia"/>
                <w:bCs/>
              </w:rPr>
              <w:t>cTACE</w:t>
            </w:r>
            <w:proofErr w:type="spellEnd"/>
            <w:r w:rsidRPr="00BA33C3">
              <w:rPr>
                <w:rFonts w:ascii="Times New Roman" w:eastAsia="宋体" w:hAnsi="Times New Roman" w:hint="eastAsia"/>
                <w:bCs/>
              </w:rPr>
              <w:t xml:space="preserve">, conventional </w:t>
            </w:r>
            <w:proofErr w:type="spellStart"/>
            <w:r w:rsidRPr="00BA33C3">
              <w:rPr>
                <w:rFonts w:ascii="Times New Roman" w:eastAsia="宋体" w:hAnsi="Times New Roman" w:hint="eastAsia"/>
                <w:bCs/>
              </w:rPr>
              <w:t>transarterial</w:t>
            </w:r>
            <w:proofErr w:type="spellEnd"/>
            <w:r w:rsidRPr="00BA33C3">
              <w:rPr>
                <w:rFonts w:ascii="Times New Roman" w:eastAsia="宋体" w:hAnsi="Times New Roman" w:hint="eastAsia"/>
                <w:bCs/>
              </w:rPr>
              <w:t xml:space="preserve"> chemoembolization; BCLC, Barcelona Clinic Liver Cancer; AST, aspartate aminotransferase; ALT, alanine aminotransferase; AFP, alpha-fetoprotein; MVI, microvascular invasion.</w:t>
            </w:r>
          </w:p>
          <w:p w14:paraId="1F1B180D" w14:textId="77777777" w:rsidR="00A62567" w:rsidRPr="00B22DCD" w:rsidRDefault="00A62567" w:rsidP="00C046D2">
            <w:pPr>
              <w:spacing w:line="276" w:lineRule="auto"/>
              <w:rPr>
                <w:rFonts w:ascii="Times New Roman" w:eastAsia="宋体" w:hAnsi="Times New Roman"/>
                <w:bCs/>
              </w:rPr>
            </w:pPr>
            <w:r w:rsidRPr="00BA33C3">
              <w:rPr>
                <w:rFonts w:ascii="Times New Roman" w:eastAsia="宋体" w:hAnsi="Times New Roman" w:hint="eastAsia"/>
                <w:bCs/>
              </w:rPr>
              <w:t>Unless otherwise specified, the data are the number of patients, with percentages in parentheses; a: the data are presented as median, with interquartile range in parentheses.</w:t>
            </w:r>
          </w:p>
        </w:tc>
      </w:tr>
    </w:tbl>
    <w:p w14:paraId="0383B936" w14:textId="77777777" w:rsidR="00A62567" w:rsidRPr="00A62567" w:rsidRDefault="00A62567" w:rsidP="00C365EE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650A7CFD" w14:textId="7DCABB12" w:rsidR="00907A46" w:rsidRDefault="00907A46" w:rsidP="00907A4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07A4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="00BC2D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="00A6256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bookmarkStart w:id="1" w:name="_Hlk117092009"/>
      <w:r w:rsidRPr="005A32D3">
        <w:rPr>
          <w:rFonts w:ascii="Times New Roman" w:eastAsia="宋体" w:hAnsi="Times New Roman" w:cs="Times New Roman"/>
          <w:sz w:val="24"/>
          <w:szCs w:val="24"/>
        </w:rPr>
        <w:t>Frequencies of all imaging features</w:t>
      </w:r>
      <w:bookmarkEnd w:id="1"/>
    </w:p>
    <w:tbl>
      <w:tblPr>
        <w:tblStyle w:val="a7"/>
        <w:tblW w:w="1134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559"/>
        <w:gridCol w:w="1701"/>
        <w:gridCol w:w="853"/>
        <w:gridCol w:w="283"/>
        <w:gridCol w:w="1841"/>
        <w:gridCol w:w="992"/>
      </w:tblGrid>
      <w:tr w:rsidR="00327236" w:rsidRPr="00327236" w14:paraId="02203DDA" w14:textId="77777777" w:rsidTr="004C7CE9">
        <w:trPr>
          <w:trHeight w:val="397"/>
          <w:jc w:val="center"/>
        </w:trPr>
        <w:tc>
          <w:tcPr>
            <w:tcW w:w="2552" w:type="dxa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14:paraId="55C8F847" w14:textId="77777777" w:rsidR="00327236" w:rsidRPr="00FE1338" w:rsidRDefault="00327236" w:rsidP="00327236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bookmarkStart w:id="2" w:name="_Hlk59392646"/>
          </w:p>
        </w:tc>
        <w:tc>
          <w:tcPr>
            <w:tcW w:w="5672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19E9A632" w14:textId="77777777" w:rsidR="00327236" w:rsidRPr="00FE1338" w:rsidRDefault="00327236" w:rsidP="0065291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E1338">
              <w:rPr>
                <w:rFonts w:ascii="Times New Roman" w:eastAsia="宋体" w:hAnsi="Times New Roman" w:cs="Times New Roman" w:hint="eastAsia"/>
                <w:b/>
              </w:rPr>
              <w:t>L</w:t>
            </w:r>
            <w:r w:rsidRPr="00FE1338">
              <w:rPr>
                <w:rFonts w:ascii="Times New Roman" w:eastAsia="宋体" w:hAnsi="Times New Roman" w:cs="Times New Roman"/>
                <w:b/>
              </w:rPr>
              <w:t>iver resection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  <w:shd w:val="clear" w:color="auto" w:fill="E7E6E6" w:themeFill="background2"/>
          </w:tcPr>
          <w:p w14:paraId="33998868" w14:textId="77777777" w:rsidR="00327236" w:rsidRPr="00FE1338" w:rsidRDefault="00327236" w:rsidP="0065291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283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E7E6E6" w:themeFill="background2"/>
          </w:tcPr>
          <w:p w14:paraId="2412D91F" w14:textId="77777777" w:rsidR="00327236" w:rsidRPr="00FE1338" w:rsidRDefault="00327236" w:rsidP="0065291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</w:rPr>
            </w:pPr>
            <w:proofErr w:type="spellStart"/>
            <w:r w:rsidRPr="00FE1338">
              <w:rPr>
                <w:rFonts w:ascii="Times New Roman" w:eastAsia="宋体" w:hAnsi="Times New Roman" w:cs="Times New Roman"/>
                <w:b/>
              </w:rPr>
              <w:t>cTACE</w:t>
            </w:r>
            <w:proofErr w:type="spellEnd"/>
          </w:p>
        </w:tc>
      </w:tr>
      <w:tr w:rsidR="00327236" w:rsidRPr="00327236" w14:paraId="7F9145CF" w14:textId="77777777" w:rsidTr="004C7CE9">
        <w:trPr>
          <w:trHeight w:val="397"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9F18187" w14:textId="1B46ECEC" w:rsidR="00327236" w:rsidRPr="00FE1338" w:rsidRDefault="00D60BB1" w:rsidP="00D60BB1">
            <w:pPr>
              <w:rPr>
                <w:rFonts w:ascii="Times New Roman" w:eastAsia="宋体" w:hAnsi="Times New Roman" w:cs="Times New Roman"/>
                <w:b/>
              </w:rPr>
            </w:pPr>
            <w:r w:rsidRPr="00FE1338">
              <w:rPr>
                <w:rFonts w:ascii="Times New Roman" w:eastAsia="宋体" w:hAnsi="Times New Roman" w:cs="Times New Roman"/>
                <w:b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102EDC4" w14:textId="77777777" w:rsidR="00327236" w:rsidRPr="00FE1338" w:rsidRDefault="00327236" w:rsidP="00327236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E1338">
              <w:rPr>
                <w:rFonts w:ascii="Times New Roman" w:eastAsia="宋体" w:hAnsi="Times New Roman" w:cs="Times New Roman" w:hint="eastAsia"/>
                <w:b/>
              </w:rPr>
              <w:t>All patients</w:t>
            </w:r>
          </w:p>
          <w:p w14:paraId="58683AE3" w14:textId="77777777" w:rsidR="00327236" w:rsidRPr="00FE1338" w:rsidRDefault="00327236" w:rsidP="00327236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E1338">
              <w:rPr>
                <w:rFonts w:ascii="Times New Roman" w:eastAsia="宋体" w:hAnsi="Times New Roman" w:cs="Times New Roman"/>
                <w:b/>
              </w:rPr>
              <w:t>(n=25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1A809A1" w14:textId="77777777" w:rsidR="00327236" w:rsidRPr="00FE1338" w:rsidRDefault="00327236" w:rsidP="00327236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E1338">
              <w:rPr>
                <w:rFonts w:ascii="Times New Roman" w:eastAsia="宋体" w:hAnsi="Times New Roman" w:cs="Times New Roman" w:hint="eastAsia"/>
                <w:b/>
              </w:rPr>
              <w:t>T</w:t>
            </w:r>
            <w:r w:rsidRPr="00FE1338">
              <w:rPr>
                <w:rFonts w:ascii="Times New Roman" w:eastAsia="宋体" w:hAnsi="Times New Roman" w:cs="Times New Roman"/>
                <w:b/>
              </w:rPr>
              <w:t>raining cohort</w:t>
            </w:r>
          </w:p>
          <w:p w14:paraId="1686464C" w14:textId="77777777" w:rsidR="00327236" w:rsidRPr="00FE1338" w:rsidRDefault="00327236" w:rsidP="00327236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E1338">
              <w:rPr>
                <w:rFonts w:ascii="Times New Roman" w:eastAsia="宋体" w:hAnsi="Times New Roman" w:cs="Times New Roman"/>
                <w:b/>
              </w:rPr>
              <w:t>(n=20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FED2CD1" w14:textId="77777777" w:rsidR="00FE1338" w:rsidRDefault="00327236" w:rsidP="0032723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FE1338">
              <w:rPr>
                <w:rFonts w:ascii="Times New Roman" w:eastAsia="宋体" w:hAnsi="Times New Roman" w:cs="Times New Roman"/>
                <w:b/>
                <w:color w:val="000000"/>
              </w:rPr>
              <w:t xml:space="preserve">Validation </w:t>
            </w:r>
            <w:r w:rsidRPr="00FE1338">
              <w:rPr>
                <w:rFonts w:ascii="Times New Roman" w:eastAsia="宋体" w:hAnsi="Times New Roman" w:cs="Times New Roman" w:hint="eastAsia"/>
                <w:b/>
                <w:color w:val="000000"/>
              </w:rPr>
              <w:t>c</w:t>
            </w:r>
            <w:r w:rsidRPr="00FE1338">
              <w:rPr>
                <w:rFonts w:ascii="Times New Roman" w:eastAsia="宋体" w:hAnsi="Times New Roman" w:cs="Times New Roman"/>
                <w:b/>
                <w:color w:val="000000"/>
              </w:rPr>
              <w:t>ohort</w:t>
            </w:r>
          </w:p>
          <w:p w14:paraId="38439F29" w14:textId="00D75539" w:rsidR="00327236" w:rsidRPr="00FE1338" w:rsidRDefault="00327236" w:rsidP="00327236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E1338">
              <w:rPr>
                <w:rFonts w:ascii="Times New Roman" w:eastAsia="宋体" w:hAnsi="Times New Roman" w:cs="Times New Roman"/>
                <w:b/>
              </w:rPr>
              <w:t xml:space="preserve"> (n=50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53DC1A9" w14:textId="77777777" w:rsidR="00327236" w:rsidRPr="00FE1338" w:rsidRDefault="00327236" w:rsidP="00FE1338">
            <w:pPr>
              <w:rPr>
                <w:rFonts w:ascii="Times New Roman" w:eastAsia="宋体" w:hAnsi="Times New Roman" w:cs="Times New Roman"/>
                <w:b/>
              </w:rPr>
            </w:pPr>
            <w:r w:rsidRPr="00FE1338">
              <w:rPr>
                <w:rFonts w:ascii="Times New Roman" w:eastAsia="宋体" w:hAnsi="Times New Roman" w:cs="Times New Roman"/>
                <w:b/>
                <w:i/>
                <w:iCs/>
                <w:color w:val="000000"/>
              </w:rPr>
              <w:t xml:space="preserve">P </w:t>
            </w:r>
            <w:r w:rsidRPr="00FE1338">
              <w:rPr>
                <w:rFonts w:ascii="Times New Roman" w:eastAsia="宋体" w:hAnsi="Times New Roman" w:cs="Times New Roman"/>
                <w:b/>
                <w:color w:val="000000"/>
              </w:rPr>
              <w:t>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D3B3B18" w14:textId="77777777" w:rsidR="00327236" w:rsidRPr="00FE1338" w:rsidRDefault="00327236" w:rsidP="00327236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C280F57" w14:textId="77777777" w:rsidR="00FE1338" w:rsidRDefault="00327236" w:rsidP="00327236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E1338">
              <w:rPr>
                <w:rFonts w:ascii="Times New Roman" w:eastAsia="宋体" w:hAnsi="Times New Roman" w:cs="Times New Roman" w:hint="eastAsia"/>
                <w:b/>
              </w:rPr>
              <w:t>A</w:t>
            </w:r>
            <w:r w:rsidRPr="00FE1338">
              <w:rPr>
                <w:rFonts w:ascii="Times New Roman" w:eastAsia="宋体" w:hAnsi="Times New Roman" w:cs="Times New Roman"/>
                <w:b/>
              </w:rPr>
              <w:t>pplication</w:t>
            </w:r>
          </w:p>
          <w:p w14:paraId="25C629F4" w14:textId="5B512E62" w:rsidR="00FE1338" w:rsidRDefault="00327236" w:rsidP="00FE133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E1338">
              <w:rPr>
                <w:rFonts w:ascii="Times New Roman" w:eastAsia="宋体" w:hAnsi="Times New Roman" w:cs="Times New Roman"/>
                <w:b/>
              </w:rPr>
              <w:t xml:space="preserve"> </w:t>
            </w:r>
            <w:r w:rsidR="00FE1338" w:rsidRPr="00FE1338">
              <w:rPr>
                <w:rFonts w:ascii="Times New Roman" w:eastAsia="宋体" w:hAnsi="Times New Roman" w:cs="Times New Roman"/>
                <w:b/>
              </w:rPr>
              <w:t>C</w:t>
            </w:r>
            <w:r w:rsidRPr="00FE1338">
              <w:rPr>
                <w:rFonts w:ascii="Times New Roman" w:eastAsia="宋体" w:hAnsi="Times New Roman" w:cs="Times New Roman"/>
                <w:b/>
              </w:rPr>
              <w:t>ohort</w:t>
            </w:r>
          </w:p>
          <w:p w14:paraId="64570B97" w14:textId="519D9767" w:rsidR="00327236" w:rsidRPr="00FE1338" w:rsidRDefault="00327236" w:rsidP="00FE1338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FE1338">
              <w:rPr>
                <w:rFonts w:ascii="Times New Roman" w:eastAsia="宋体" w:hAnsi="Times New Roman" w:cs="Times New Roman"/>
                <w:b/>
              </w:rPr>
              <w:t xml:space="preserve"> (n=17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A649411" w14:textId="546D504C" w:rsidR="00327236" w:rsidRPr="00FE1338" w:rsidRDefault="00327236" w:rsidP="00FE1338">
            <w:pPr>
              <w:spacing w:line="720" w:lineRule="auto"/>
              <w:rPr>
                <w:rFonts w:ascii="Times New Roman" w:eastAsia="宋体" w:hAnsi="Times New Roman" w:cs="Times New Roman"/>
                <w:b/>
              </w:rPr>
            </w:pPr>
            <w:r w:rsidRPr="00FE1338">
              <w:rPr>
                <w:rFonts w:ascii="Times New Roman" w:eastAsia="宋体" w:hAnsi="Times New Roman" w:cs="Times New Roman"/>
                <w:b/>
                <w:i/>
                <w:iCs/>
                <w:color w:val="000000"/>
              </w:rPr>
              <w:t xml:space="preserve">P </w:t>
            </w:r>
            <w:r w:rsidRPr="00FE1338">
              <w:rPr>
                <w:rFonts w:ascii="Times New Roman" w:eastAsia="宋体" w:hAnsi="Times New Roman" w:cs="Times New Roman"/>
                <w:b/>
                <w:color w:val="000000"/>
              </w:rPr>
              <w:t>value</w:t>
            </w:r>
          </w:p>
        </w:tc>
      </w:tr>
      <w:tr w:rsidR="00327236" w:rsidRPr="00327236" w14:paraId="241341CE" w14:textId="77777777" w:rsidTr="004C7CE9">
        <w:trPr>
          <w:trHeight w:val="397"/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3301D4D" w14:textId="6B4822D6" w:rsidR="00327236" w:rsidRPr="00327236" w:rsidRDefault="00652910" w:rsidP="00327236">
            <w:pPr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041CC6">
              <w:rPr>
                <w:rFonts w:ascii="Times New Roman" w:eastAsia="宋体" w:hAnsi="Times New Roman" w:cs="Times New Roman" w:hint="eastAsia"/>
                <w:bCs/>
              </w:rPr>
              <w:t>T</w:t>
            </w:r>
            <w:r w:rsidRPr="00041CC6">
              <w:rPr>
                <w:rFonts w:ascii="Times New Roman" w:eastAsia="宋体" w:hAnsi="Times New Roman" w:cs="Times New Roman"/>
                <w:bCs/>
              </w:rPr>
              <w:t>umor margi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7E0B344" w14:textId="7B6472DC" w:rsidR="00327236" w:rsidRPr="00327236" w:rsidRDefault="00327236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24A1C8F" w14:textId="1A9FB160" w:rsidR="00327236" w:rsidRPr="00327236" w:rsidRDefault="00327236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0367729" w14:textId="49E61425" w:rsidR="00327236" w:rsidRPr="00327236" w:rsidRDefault="00327236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2486383D" w14:textId="4745ECE8" w:rsidR="00327236" w:rsidRPr="00327236" w:rsidRDefault="00780AEE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0.468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C28358E" w14:textId="77777777" w:rsidR="00327236" w:rsidRPr="00327236" w:rsidRDefault="00327236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3D9B67AC" w14:textId="427DC529" w:rsidR="00327236" w:rsidRPr="00327236" w:rsidRDefault="00327236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E4F838" w14:textId="0DE5C1D6" w:rsidR="00327236" w:rsidRPr="00327236" w:rsidRDefault="00D27C3B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0.075</w:t>
            </w:r>
          </w:p>
        </w:tc>
      </w:tr>
      <w:tr w:rsidR="00327236" w:rsidRPr="00327236" w14:paraId="7B77104F" w14:textId="77777777" w:rsidTr="004C7CE9">
        <w:trPr>
          <w:trHeight w:val="397"/>
          <w:jc w:val="center"/>
        </w:trPr>
        <w:tc>
          <w:tcPr>
            <w:tcW w:w="2552" w:type="dxa"/>
            <w:vAlign w:val="center"/>
          </w:tcPr>
          <w:p w14:paraId="11D03DED" w14:textId="5F399979" w:rsidR="00327236" w:rsidRPr="00327236" w:rsidRDefault="00652910" w:rsidP="00652910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041CC6">
              <w:rPr>
                <w:rFonts w:ascii="Times New Roman" w:eastAsia="宋体" w:hAnsi="Times New Roman" w:cs="Times New Roman"/>
                <w:bCs/>
              </w:rPr>
              <w:t xml:space="preserve">smooth </w:t>
            </w:r>
          </w:p>
        </w:tc>
        <w:tc>
          <w:tcPr>
            <w:tcW w:w="1559" w:type="dxa"/>
          </w:tcPr>
          <w:p w14:paraId="7CE46883" w14:textId="14A6D9D4" w:rsidR="00327236" w:rsidRPr="00327236" w:rsidRDefault="00780AEE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94</w:t>
            </w:r>
            <w:r w:rsidR="00FA3E52">
              <w:rPr>
                <w:rFonts w:ascii="Times New Roman" w:eastAsia="宋体" w:hAnsi="Times New Roman" w:cs="Times New Roman" w:hint="eastAsia"/>
                <w:bCs/>
              </w:rPr>
              <w:t>(36.4)</w:t>
            </w:r>
          </w:p>
        </w:tc>
        <w:tc>
          <w:tcPr>
            <w:tcW w:w="1559" w:type="dxa"/>
            <w:vAlign w:val="center"/>
          </w:tcPr>
          <w:p w14:paraId="618A6B5D" w14:textId="20C2B281" w:rsidR="00327236" w:rsidRPr="00327236" w:rsidRDefault="00780AEE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78</w:t>
            </w:r>
            <w:r w:rsidR="00DD327F">
              <w:rPr>
                <w:rFonts w:ascii="Times New Roman" w:eastAsia="宋体" w:hAnsi="Times New Roman" w:cs="Times New Roman" w:hint="eastAsia"/>
                <w:bCs/>
              </w:rPr>
              <w:t>(37.5)</w:t>
            </w:r>
          </w:p>
        </w:tc>
        <w:tc>
          <w:tcPr>
            <w:tcW w:w="1701" w:type="dxa"/>
            <w:vAlign w:val="center"/>
          </w:tcPr>
          <w:p w14:paraId="1645BFB4" w14:textId="020B070C" w:rsidR="00327236" w:rsidRPr="00327236" w:rsidRDefault="00780AEE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34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68.0)</w:t>
            </w:r>
          </w:p>
        </w:tc>
        <w:tc>
          <w:tcPr>
            <w:tcW w:w="853" w:type="dxa"/>
            <w:vAlign w:val="center"/>
          </w:tcPr>
          <w:p w14:paraId="0CD82BF8" w14:textId="72A73633" w:rsidR="00327236" w:rsidRPr="00327236" w:rsidRDefault="00327236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283" w:type="dxa"/>
          </w:tcPr>
          <w:p w14:paraId="5C1B78D2" w14:textId="77777777" w:rsidR="00327236" w:rsidRPr="00327236" w:rsidRDefault="00327236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841" w:type="dxa"/>
          </w:tcPr>
          <w:p w14:paraId="24F7052E" w14:textId="1B6EC075" w:rsidR="00327236" w:rsidRPr="00327236" w:rsidRDefault="00D27C3B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77</w:t>
            </w:r>
            <w:r w:rsidR="00CC4DA0">
              <w:rPr>
                <w:rFonts w:ascii="Times New Roman" w:eastAsia="宋体" w:hAnsi="Times New Roman" w:cs="Times New Roman" w:hint="eastAsia"/>
                <w:bCs/>
              </w:rPr>
              <w:t>(45.0)</w:t>
            </w:r>
          </w:p>
        </w:tc>
        <w:tc>
          <w:tcPr>
            <w:tcW w:w="992" w:type="dxa"/>
          </w:tcPr>
          <w:p w14:paraId="338E76F9" w14:textId="62159FFA" w:rsidR="00327236" w:rsidRPr="00327236" w:rsidRDefault="00327236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327236" w:rsidRPr="00327236" w14:paraId="6C5CA593" w14:textId="77777777" w:rsidTr="004C7CE9">
        <w:trPr>
          <w:trHeight w:val="397"/>
          <w:jc w:val="center"/>
        </w:trPr>
        <w:tc>
          <w:tcPr>
            <w:tcW w:w="2552" w:type="dxa"/>
            <w:vAlign w:val="center"/>
          </w:tcPr>
          <w:p w14:paraId="21B9AF72" w14:textId="0E4E3BD4" w:rsidR="00327236" w:rsidRPr="00327236" w:rsidRDefault="00652910" w:rsidP="00652910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041CC6">
              <w:rPr>
                <w:rFonts w:ascii="Times New Roman" w:eastAsia="宋体" w:hAnsi="Times New Roman" w:cs="Times New Roman" w:hint="eastAsia"/>
                <w:bCs/>
              </w:rPr>
              <w:t>n</w:t>
            </w:r>
            <w:r w:rsidRPr="00041CC6">
              <w:rPr>
                <w:rFonts w:ascii="Times New Roman" w:eastAsia="宋体" w:hAnsi="Times New Roman" w:cs="Times New Roman"/>
                <w:bCs/>
              </w:rPr>
              <w:t>on-smooth</w:t>
            </w:r>
          </w:p>
        </w:tc>
        <w:tc>
          <w:tcPr>
            <w:tcW w:w="1559" w:type="dxa"/>
          </w:tcPr>
          <w:p w14:paraId="6B8C6EEB" w14:textId="1B511803" w:rsidR="00327236" w:rsidRPr="00327236" w:rsidRDefault="00780AEE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64</w:t>
            </w:r>
            <w:r w:rsidR="00FA3E52">
              <w:rPr>
                <w:rFonts w:ascii="Times New Roman" w:eastAsia="宋体" w:hAnsi="Times New Roman" w:cs="Times New Roman" w:hint="eastAsia"/>
                <w:bCs/>
              </w:rPr>
              <w:t>(63.6)</w:t>
            </w:r>
          </w:p>
        </w:tc>
        <w:tc>
          <w:tcPr>
            <w:tcW w:w="1559" w:type="dxa"/>
            <w:vAlign w:val="center"/>
          </w:tcPr>
          <w:p w14:paraId="05882AA8" w14:textId="49A10123" w:rsidR="00327236" w:rsidRPr="00327236" w:rsidRDefault="00780AEE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30</w:t>
            </w:r>
            <w:r w:rsidR="00DD327F">
              <w:rPr>
                <w:rFonts w:ascii="Times New Roman" w:eastAsia="宋体" w:hAnsi="Times New Roman" w:cs="Times New Roman" w:hint="eastAsia"/>
                <w:bCs/>
              </w:rPr>
              <w:t>(62.5)</w:t>
            </w:r>
          </w:p>
        </w:tc>
        <w:tc>
          <w:tcPr>
            <w:tcW w:w="1701" w:type="dxa"/>
            <w:vAlign w:val="center"/>
          </w:tcPr>
          <w:p w14:paraId="53D9171E" w14:textId="717CC673" w:rsidR="00327236" w:rsidRPr="00327236" w:rsidRDefault="00780AEE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6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32.0)</w:t>
            </w:r>
          </w:p>
        </w:tc>
        <w:tc>
          <w:tcPr>
            <w:tcW w:w="853" w:type="dxa"/>
            <w:vAlign w:val="center"/>
          </w:tcPr>
          <w:p w14:paraId="4A58BA8E" w14:textId="77777777" w:rsidR="00327236" w:rsidRPr="00327236" w:rsidRDefault="00327236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283" w:type="dxa"/>
          </w:tcPr>
          <w:p w14:paraId="48F9BF90" w14:textId="77777777" w:rsidR="00327236" w:rsidRPr="00327236" w:rsidRDefault="00327236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841" w:type="dxa"/>
          </w:tcPr>
          <w:p w14:paraId="3036D952" w14:textId="503F84BB" w:rsidR="00327236" w:rsidRPr="00327236" w:rsidRDefault="00D27C3B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94</w:t>
            </w:r>
            <w:r w:rsidR="00CC4DA0">
              <w:rPr>
                <w:rFonts w:ascii="Times New Roman" w:eastAsia="宋体" w:hAnsi="Times New Roman" w:cs="Times New Roman" w:hint="eastAsia"/>
                <w:bCs/>
              </w:rPr>
              <w:t>(55.0)</w:t>
            </w:r>
          </w:p>
        </w:tc>
        <w:tc>
          <w:tcPr>
            <w:tcW w:w="992" w:type="dxa"/>
          </w:tcPr>
          <w:p w14:paraId="433BE8BE" w14:textId="77777777" w:rsidR="00327236" w:rsidRPr="00327236" w:rsidRDefault="00327236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327236" w:rsidRPr="00327236" w14:paraId="6EF7AFE5" w14:textId="77777777" w:rsidTr="004C7CE9">
        <w:trPr>
          <w:trHeight w:val="397"/>
          <w:jc w:val="center"/>
        </w:trPr>
        <w:tc>
          <w:tcPr>
            <w:tcW w:w="2552" w:type="dxa"/>
            <w:shd w:val="clear" w:color="auto" w:fill="E7E6E6" w:themeFill="background2"/>
            <w:vAlign w:val="center"/>
          </w:tcPr>
          <w:p w14:paraId="3948EF77" w14:textId="4177C25F" w:rsidR="00327236" w:rsidRPr="00327236" w:rsidRDefault="00DB4661" w:rsidP="00652910">
            <w:pPr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DB4661">
              <w:rPr>
                <w:rFonts w:ascii="Times New Roman" w:eastAsia="宋体" w:hAnsi="Times New Roman" w:cs="Times New Roman"/>
                <w:bCs/>
              </w:rPr>
              <w:t xml:space="preserve">Tumor growth pattern </w:t>
            </w:r>
          </w:p>
        </w:tc>
        <w:tc>
          <w:tcPr>
            <w:tcW w:w="1559" w:type="dxa"/>
            <w:shd w:val="clear" w:color="auto" w:fill="E7E6E6" w:themeFill="background2"/>
          </w:tcPr>
          <w:p w14:paraId="3E1773D5" w14:textId="25FFF3C9" w:rsidR="00327236" w:rsidRPr="00327236" w:rsidRDefault="00327236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24C396C9" w14:textId="73412A48" w:rsidR="00327236" w:rsidRPr="00327236" w:rsidRDefault="00327236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7E7C5FC7" w14:textId="28D44AAA" w:rsidR="00327236" w:rsidRPr="00327236" w:rsidRDefault="00327236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853" w:type="dxa"/>
            <w:shd w:val="clear" w:color="auto" w:fill="E7E6E6" w:themeFill="background2"/>
            <w:vAlign w:val="center"/>
          </w:tcPr>
          <w:p w14:paraId="04734F6E" w14:textId="34930140" w:rsidR="00327236" w:rsidRPr="00327236" w:rsidRDefault="00DC426A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0.092</w:t>
            </w:r>
          </w:p>
        </w:tc>
        <w:tc>
          <w:tcPr>
            <w:tcW w:w="283" w:type="dxa"/>
            <w:shd w:val="clear" w:color="auto" w:fill="E7E6E6" w:themeFill="background2"/>
          </w:tcPr>
          <w:p w14:paraId="56BAE56F" w14:textId="77777777" w:rsidR="00327236" w:rsidRPr="00327236" w:rsidRDefault="00327236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841" w:type="dxa"/>
            <w:shd w:val="clear" w:color="auto" w:fill="E7E6E6" w:themeFill="background2"/>
          </w:tcPr>
          <w:p w14:paraId="5B00AF2F" w14:textId="29D699BA" w:rsidR="00327236" w:rsidRPr="00327236" w:rsidRDefault="00327236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444D9270" w14:textId="2655345D" w:rsidR="00327236" w:rsidRPr="00327236" w:rsidRDefault="00D27C3B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0.003</w:t>
            </w:r>
          </w:p>
        </w:tc>
      </w:tr>
      <w:tr w:rsidR="00327236" w:rsidRPr="00327236" w14:paraId="2AA78DA3" w14:textId="77777777" w:rsidTr="004C7CE9">
        <w:trPr>
          <w:trHeight w:val="397"/>
          <w:jc w:val="center"/>
        </w:trPr>
        <w:tc>
          <w:tcPr>
            <w:tcW w:w="2552" w:type="dxa"/>
            <w:vAlign w:val="center"/>
          </w:tcPr>
          <w:p w14:paraId="66BF0415" w14:textId="21C30FD4" w:rsidR="00327236" w:rsidRPr="00327236" w:rsidRDefault="00DB4661" w:rsidP="00F83696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DB4661">
              <w:rPr>
                <w:rFonts w:ascii="Times New Roman" w:eastAsia="宋体" w:hAnsi="Times New Roman" w:cs="Times New Roman"/>
                <w:bCs/>
              </w:rPr>
              <w:t xml:space="preserve">Intrahepatic growth </w:t>
            </w:r>
          </w:p>
        </w:tc>
        <w:tc>
          <w:tcPr>
            <w:tcW w:w="1559" w:type="dxa"/>
          </w:tcPr>
          <w:p w14:paraId="490C7AE3" w14:textId="2C58BCD6" w:rsidR="00327236" w:rsidRPr="00327236" w:rsidRDefault="00BB1A8D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51</w:t>
            </w:r>
            <w:r w:rsidR="00FA3E52">
              <w:rPr>
                <w:rFonts w:ascii="Times New Roman" w:eastAsia="宋体" w:hAnsi="Times New Roman" w:cs="Times New Roman" w:hint="eastAsia"/>
                <w:bCs/>
              </w:rPr>
              <w:t>(58.5)</w:t>
            </w:r>
          </w:p>
        </w:tc>
        <w:tc>
          <w:tcPr>
            <w:tcW w:w="1559" w:type="dxa"/>
            <w:vAlign w:val="center"/>
          </w:tcPr>
          <w:p w14:paraId="7ED32775" w14:textId="684F3019" w:rsidR="00327236" w:rsidRPr="00327236" w:rsidRDefault="00BB1A8D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27</w:t>
            </w:r>
            <w:r w:rsidR="00DD327F">
              <w:rPr>
                <w:rFonts w:ascii="Times New Roman" w:eastAsia="宋体" w:hAnsi="Times New Roman" w:cs="Times New Roman" w:hint="eastAsia"/>
                <w:bCs/>
              </w:rPr>
              <w:t>(61.1)</w:t>
            </w:r>
          </w:p>
        </w:tc>
        <w:tc>
          <w:tcPr>
            <w:tcW w:w="1701" w:type="dxa"/>
            <w:vAlign w:val="center"/>
          </w:tcPr>
          <w:p w14:paraId="059DC146" w14:textId="0FA08FE3" w:rsidR="00327236" w:rsidRPr="00327236" w:rsidRDefault="00BB1A8D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24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48.0)</w:t>
            </w:r>
          </w:p>
        </w:tc>
        <w:tc>
          <w:tcPr>
            <w:tcW w:w="853" w:type="dxa"/>
            <w:vAlign w:val="center"/>
          </w:tcPr>
          <w:p w14:paraId="100C4105" w14:textId="77777777" w:rsidR="00327236" w:rsidRPr="00327236" w:rsidRDefault="00327236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283" w:type="dxa"/>
          </w:tcPr>
          <w:p w14:paraId="41272533" w14:textId="77777777" w:rsidR="00327236" w:rsidRPr="00327236" w:rsidRDefault="00327236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841" w:type="dxa"/>
          </w:tcPr>
          <w:p w14:paraId="15CADAD7" w14:textId="0F0FEAC5" w:rsidR="00327236" w:rsidRPr="00327236" w:rsidRDefault="00D27C3B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24</w:t>
            </w:r>
            <w:r w:rsidR="00CC4DA0">
              <w:rPr>
                <w:rFonts w:ascii="Times New Roman" w:eastAsia="宋体" w:hAnsi="Times New Roman" w:cs="Times New Roman" w:hint="eastAsia"/>
                <w:bCs/>
              </w:rPr>
              <w:t>(72.5)</w:t>
            </w:r>
          </w:p>
        </w:tc>
        <w:tc>
          <w:tcPr>
            <w:tcW w:w="992" w:type="dxa"/>
          </w:tcPr>
          <w:p w14:paraId="223A1E42" w14:textId="723D3AB0" w:rsidR="00327236" w:rsidRPr="00327236" w:rsidRDefault="00327236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327236" w:rsidRPr="00327236" w14:paraId="7FE8BD28" w14:textId="77777777" w:rsidTr="004C7CE9">
        <w:trPr>
          <w:trHeight w:val="397"/>
          <w:jc w:val="center"/>
        </w:trPr>
        <w:tc>
          <w:tcPr>
            <w:tcW w:w="2552" w:type="dxa"/>
            <w:vAlign w:val="center"/>
          </w:tcPr>
          <w:p w14:paraId="78F180E0" w14:textId="7F98BF0F" w:rsidR="00327236" w:rsidRPr="00327236" w:rsidRDefault="00DB4661" w:rsidP="00F83696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DB4661">
              <w:rPr>
                <w:rFonts w:ascii="Times New Roman" w:eastAsia="宋体" w:hAnsi="Times New Roman" w:cs="Times New Roman"/>
                <w:bCs/>
              </w:rPr>
              <w:t>extrahepatic growth</w:t>
            </w:r>
          </w:p>
        </w:tc>
        <w:tc>
          <w:tcPr>
            <w:tcW w:w="1559" w:type="dxa"/>
          </w:tcPr>
          <w:p w14:paraId="63EA0955" w14:textId="13EC1C2C" w:rsidR="00327236" w:rsidRPr="00327236" w:rsidRDefault="00BB1A8D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07</w:t>
            </w:r>
            <w:r w:rsidR="00FA3E52">
              <w:rPr>
                <w:rFonts w:ascii="Times New Roman" w:eastAsia="宋体" w:hAnsi="Times New Roman" w:cs="Times New Roman" w:hint="eastAsia"/>
                <w:bCs/>
              </w:rPr>
              <w:t>(41.5)</w:t>
            </w:r>
          </w:p>
        </w:tc>
        <w:tc>
          <w:tcPr>
            <w:tcW w:w="1559" w:type="dxa"/>
            <w:vAlign w:val="center"/>
          </w:tcPr>
          <w:p w14:paraId="2474FABE" w14:textId="48A51288" w:rsidR="00327236" w:rsidRPr="00327236" w:rsidRDefault="00BB1A8D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81</w:t>
            </w:r>
            <w:r w:rsidR="00DD327F">
              <w:rPr>
                <w:rFonts w:ascii="Times New Roman" w:eastAsia="宋体" w:hAnsi="Times New Roman" w:cs="Times New Roman" w:hint="eastAsia"/>
                <w:bCs/>
              </w:rPr>
              <w:t>(38.9)</w:t>
            </w:r>
          </w:p>
        </w:tc>
        <w:tc>
          <w:tcPr>
            <w:tcW w:w="1701" w:type="dxa"/>
            <w:vAlign w:val="center"/>
          </w:tcPr>
          <w:p w14:paraId="36C3FDFA" w14:textId="655C9AA6" w:rsidR="00327236" w:rsidRPr="00327236" w:rsidRDefault="00BB1A8D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26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52.0)</w:t>
            </w:r>
          </w:p>
        </w:tc>
        <w:tc>
          <w:tcPr>
            <w:tcW w:w="853" w:type="dxa"/>
            <w:vAlign w:val="center"/>
          </w:tcPr>
          <w:p w14:paraId="17F32714" w14:textId="77777777" w:rsidR="00327236" w:rsidRPr="00327236" w:rsidRDefault="00327236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283" w:type="dxa"/>
          </w:tcPr>
          <w:p w14:paraId="662EFA23" w14:textId="77777777" w:rsidR="00327236" w:rsidRPr="00327236" w:rsidRDefault="00327236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841" w:type="dxa"/>
          </w:tcPr>
          <w:p w14:paraId="333F02AF" w14:textId="29437908" w:rsidR="00327236" w:rsidRPr="00327236" w:rsidRDefault="00D27C3B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47</w:t>
            </w:r>
            <w:r w:rsidR="00CC4DA0">
              <w:rPr>
                <w:rFonts w:ascii="Times New Roman" w:eastAsia="宋体" w:hAnsi="Times New Roman" w:cs="Times New Roman" w:hint="eastAsia"/>
                <w:bCs/>
              </w:rPr>
              <w:t>(27.5)</w:t>
            </w:r>
          </w:p>
        </w:tc>
        <w:tc>
          <w:tcPr>
            <w:tcW w:w="992" w:type="dxa"/>
          </w:tcPr>
          <w:p w14:paraId="1356B19E" w14:textId="77777777" w:rsidR="00327236" w:rsidRPr="00327236" w:rsidRDefault="00327236" w:rsidP="00327236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DB4661" w:rsidRPr="00327236" w14:paraId="2224EFC6" w14:textId="77777777" w:rsidTr="004C7CE9">
        <w:trPr>
          <w:trHeight w:val="397"/>
          <w:jc w:val="center"/>
        </w:trPr>
        <w:tc>
          <w:tcPr>
            <w:tcW w:w="2552" w:type="dxa"/>
            <w:shd w:val="clear" w:color="auto" w:fill="E7E6E6" w:themeFill="background2"/>
            <w:vAlign w:val="center"/>
          </w:tcPr>
          <w:p w14:paraId="1EADA1AB" w14:textId="2E37367D" w:rsidR="00DB4661" w:rsidRPr="00327236" w:rsidRDefault="00255DC0" w:rsidP="00DB4661">
            <w:pPr>
              <w:jc w:val="left"/>
              <w:rPr>
                <w:rFonts w:ascii="Times New Roman" w:eastAsia="宋体" w:hAnsi="Times New Roman" w:cs="Times New Roman"/>
                <w:bCs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</w:rPr>
              <w:t>I</w:t>
            </w:r>
            <w:r w:rsidRPr="00255DC0">
              <w:rPr>
                <w:rFonts w:ascii="Times New Roman" w:eastAsia="宋体" w:hAnsi="Times New Roman" w:cs="Times New Roman"/>
                <w:bCs/>
              </w:rPr>
              <w:t>ntratumoral</w:t>
            </w:r>
            <w:proofErr w:type="spellEnd"/>
            <w:r w:rsidRPr="00255DC0">
              <w:rPr>
                <w:rFonts w:ascii="Times New Roman" w:eastAsia="宋体" w:hAnsi="Times New Roman" w:cs="Times New Roman"/>
                <w:bCs/>
              </w:rPr>
              <w:t xml:space="preserve"> artery</w:t>
            </w:r>
          </w:p>
        </w:tc>
        <w:tc>
          <w:tcPr>
            <w:tcW w:w="1559" w:type="dxa"/>
            <w:shd w:val="clear" w:color="auto" w:fill="E7E6E6" w:themeFill="background2"/>
          </w:tcPr>
          <w:p w14:paraId="061FD399" w14:textId="7777777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0E054A16" w14:textId="7777777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7BF7D5A0" w14:textId="7777777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853" w:type="dxa"/>
            <w:shd w:val="clear" w:color="auto" w:fill="E7E6E6" w:themeFill="background2"/>
            <w:vAlign w:val="center"/>
          </w:tcPr>
          <w:p w14:paraId="6DCB5EB2" w14:textId="4A2835DA" w:rsidR="00DB4661" w:rsidRPr="00327236" w:rsidRDefault="00780AEE" w:rsidP="00DB4661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</w:rPr>
              <w:t>0.959</w:t>
            </w:r>
          </w:p>
        </w:tc>
        <w:tc>
          <w:tcPr>
            <w:tcW w:w="283" w:type="dxa"/>
            <w:shd w:val="clear" w:color="auto" w:fill="E7E6E6" w:themeFill="background2"/>
          </w:tcPr>
          <w:p w14:paraId="2DFCD15F" w14:textId="7777777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</w:p>
        </w:tc>
        <w:tc>
          <w:tcPr>
            <w:tcW w:w="1841" w:type="dxa"/>
            <w:shd w:val="clear" w:color="auto" w:fill="E7E6E6" w:themeFill="background2"/>
          </w:tcPr>
          <w:p w14:paraId="56F8E2FB" w14:textId="7777777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5289D3D" w14:textId="4A7EA8A4" w:rsidR="00DB4661" w:rsidRPr="00327236" w:rsidRDefault="00D27C3B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0.027</w:t>
            </w:r>
          </w:p>
        </w:tc>
      </w:tr>
      <w:tr w:rsidR="00DB4661" w:rsidRPr="00327236" w14:paraId="7245E473" w14:textId="77777777" w:rsidTr="004C7CE9">
        <w:trPr>
          <w:trHeight w:val="397"/>
          <w:jc w:val="center"/>
        </w:trPr>
        <w:tc>
          <w:tcPr>
            <w:tcW w:w="2552" w:type="dxa"/>
            <w:vAlign w:val="center"/>
          </w:tcPr>
          <w:p w14:paraId="7E0F44C2" w14:textId="07FEB112" w:rsidR="00DB4661" w:rsidRPr="00327236" w:rsidRDefault="00DB4661" w:rsidP="009D4676">
            <w:pPr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9D4676">
              <w:rPr>
                <w:rFonts w:ascii="Times New Roman" w:eastAsia="宋体" w:hAnsi="Times New Roman" w:cs="Times New Roman"/>
                <w:bCs/>
              </w:rPr>
              <w:t>absent</w:t>
            </w:r>
          </w:p>
        </w:tc>
        <w:tc>
          <w:tcPr>
            <w:tcW w:w="1559" w:type="dxa"/>
          </w:tcPr>
          <w:p w14:paraId="2ACDD1C5" w14:textId="2DEA52AA" w:rsidR="00DB4661" w:rsidRPr="00327236" w:rsidRDefault="00780AEE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35</w:t>
            </w:r>
            <w:r w:rsidR="00FA3E52">
              <w:rPr>
                <w:rFonts w:ascii="Times New Roman" w:eastAsia="宋体" w:hAnsi="Times New Roman" w:cs="Times New Roman" w:hint="eastAsia"/>
                <w:bCs/>
              </w:rPr>
              <w:t>(52.3)</w:t>
            </w:r>
          </w:p>
        </w:tc>
        <w:tc>
          <w:tcPr>
            <w:tcW w:w="1559" w:type="dxa"/>
            <w:vAlign w:val="center"/>
          </w:tcPr>
          <w:p w14:paraId="34F53FD2" w14:textId="0A6744DF" w:rsidR="00DB4661" w:rsidRPr="00327236" w:rsidRDefault="00780AEE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09</w:t>
            </w:r>
            <w:r w:rsidR="00DD327F">
              <w:rPr>
                <w:rFonts w:ascii="Times New Roman" w:eastAsia="宋体" w:hAnsi="Times New Roman" w:cs="Times New Roman" w:hint="eastAsia"/>
                <w:bCs/>
              </w:rPr>
              <w:t>(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52.4</w:t>
            </w:r>
            <w:r w:rsidR="00DD327F">
              <w:rPr>
                <w:rFonts w:ascii="Times New Roman" w:eastAsia="宋体" w:hAnsi="Times New Roman" w:cs="Times New Roman" w:hint="eastAsia"/>
                <w:bCs/>
              </w:rPr>
              <w:t>)</w:t>
            </w:r>
          </w:p>
        </w:tc>
        <w:tc>
          <w:tcPr>
            <w:tcW w:w="1701" w:type="dxa"/>
            <w:vAlign w:val="center"/>
          </w:tcPr>
          <w:p w14:paraId="3F9E192E" w14:textId="2E4BA2EE" w:rsidR="00DB4661" w:rsidRPr="00327236" w:rsidRDefault="00780AEE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26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52.0)</w:t>
            </w:r>
          </w:p>
        </w:tc>
        <w:tc>
          <w:tcPr>
            <w:tcW w:w="853" w:type="dxa"/>
            <w:vAlign w:val="center"/>
          </w:tcPr>
          <w:p w14:paraId="2F38D4E6" w14:textId="7777777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</w:p>
        </w:tc>
        <w:tc>
          <w:tcPr>
            <w:tcW w:w="283" w:type="dxa"/>
          </w:tcPr>
          <w:p w14:paraId="324C5791" w14:textId="7777777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</w:p>
        </w:tc>
        <w:tc>
          <w:tcPr>
            <w:tcW w:w="1841" w:type="dxa"/>
          </w:tcPr>
          <w:p w14:paraId="35C8319D" w14:textId="6A832908" w:rsidR="00DB4661" w:rsidRPr="00327236" w:rsidRDefault="00D27C3B" w:rsidP="00DB4661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</w:rPr>
              <w:t>108</w:t>
            </w:r>
            <w:r w:rsidR="00CC4DA0">
              <w:rPr>
                <w:rFonts w:ascii="Times New Roman" w:eastAsia="宋体" w:hAnsi="Times New Roman" w:cs="Times New Roman" w:hint="eastAsia"/>
                <w:bCs/>
                <w:color w:val="000000" w:themeColor="text1"/>
              </w:rPr>
              <w:t>(63.2)</w:t>
            </w:r>
          </w:p>
        </w:tc>
        <w:tc>
          <w:tcPr>
            <w:tcW w:w="992" w:type="dxa"/>
          </w:tcPr>
          <w:p w14:paraId="5C242901" w14:textId="7777777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DB4661" w:rsidRPr="00327236" w14:paraId="6310E277" w14:textId="77777777" w:rsidTr="004C7CE9">
        <w:trPr>
          <w:trHeight w:val="397"/>
          <w:jc w:val="center"/>
        </w:trPr>
        <w:tc>
          <w:tcPr>
            <w:tcW w:w="2552" w:type="dxa"/>
            <w:vAlign w:val="center"/>
          </w:tcPr>
          <w:p w14:paraId="7E5A0EDA" w14:textId="6CE4F408" w:rsidR="00DB4661" w:rsidRPr="00327236" w:rsidRDefault="00DB4661" w:rsidP="009D4676">
            <w:pPr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9D4676">
              <w:rPr>
                <w:rFonts w:ascii="Times New Roman" w:eastAsia="宋体" w:hAnsi="Times New Roman" w:cs="Times New Roman"/>
                <w:bCs/>
              </w:rPr>
              <w:t>present</w:t>
            </w:r>
          </w:p>
        </w:tc>
        <w:tc>
          <w:tcPr>
            <w:tcW w:w="1559" w:type="dxa"/>
          </w:tcPr>
          <w:p w14:paraId="5FF8C3CB" w14:textId="4A8C38B3" w:rsidR="00DB4661" w:rsidRPr="00327236" w:rsidRDefault="00780AEE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23</w:t>
            </w:r>
            <w:r w:rsidR="00FA3E52">
              <w:rPr>
                <w:rFonts w:ascii="Times New Roman" w:eastAsia="宋体" w:hAnsi="Times New Roman" w:cs="Times New Roman" w:hint="eastAsia"/>
                <w:bCs/>
              </w:rPr>
              <w:t>(47.7)</w:t>
            </w:r>
          </w:p>
        </w:tc>
        <w:tc>
          <w:tcPr>
            <w:tcW w:w="1559" w:type="dxa"/>
            <w:vAlign w:val="center"/>
          </w:tcPr>
          <w:p w14:paraId="657C33A9" w14:textId="0E336481" w:rsidR="00DB4661" w:rsidRPr="00327236" w:rsidRDefault="00780AEE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99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47.6)</w:t>
            </w:r>
          </w:p>
        </w:tc>
        <w:tc>
          <w:tcPr>
            <w:tcW w:w="1701" w:type="dxa"/>
            <w:vAlign w:val="center"/>
          </w:tcPr>
          <w:p w14:paraId="68D6D054" w14:textId="101651B9" w:rsidR="00DB4661" w:rsidRPr="00327236" w:rsidRDefault="00780AEE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24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48.0)</w:t>
            </w:r>
          </w:p>
        </w:tc>
        <w:tc>
          <w:tcPr>
            <w:tcW w:w="853" w:type="dxa"/>
            <w:vAlign w:val="center"/>
          </w:tcPr>
          <w:p w14:paraId="140322F9" w14:textId="7777777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</w:p>
        </w:tc>
        <w:tc>
          <w:tcPr>
            <w:tcW w:w="283" w:type="dxa"/>
          </w:tcPr>
          <w:p w14:paraId="576178FB" w14:textId="7777777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</w:p>
        </w:tc>
        <w:tc>
          <w:tcPr>
            <w:tcW w:w="1841" w:type="dxa"/>
          </w:tcPr>
          <w:p w14:paraId="516B1CCF" w14:textId="3CDE171E" w:rsidR="00DB4661" w:rsidRPr="00327236" w:rsidRDefault="00D27C3B" w:rsidP="00DB4661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</w:rPr>
              <w:t>63</w:t>
            </w:r>
            <w:r w:rsidR="00CC4DA0">
              <w:rPr>
                <w:rFonts w:ascii="Times New Roman" w:eastAsia="宋体" w:hAnsi="Times New Roman" w:cs="Times New Roman" w:hint="eastAsia"/>
                <w:bCs/>
                <w:color w:val="000000" w:themeColor="text1"/>
              </w:rPr>
              <w:t>(36.8)</w:t>
            </w:r>
          </w:p>
        </w:tc>
        <w:tc>
          <w:tcPr>
            <w:tcW w:w="992" w:type="dxa"/>
          </w:tcPr>
          <w:p w14:paraId="153D130F" w14:textId="7777777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DB4661" w:rsidRPr="00327236" w14:paraId="08D6CD5C" w14:textId="77777777" w:rsidTr="004C7CE9">
        <w:trPr>
          <w:trHeight w:val="397"/>
          <w:jc w:val="center"/>
        </w:trPr>
        <w:tc>
          <w:tcPr>
            <w:tcW w:w="2552" w:type="dxa"/>
            <w:shd w:val="clear" w:color="auto" w:fill="E7E6E6" w:themeFill="background2"/>
            <w:vAlign w:val="center"/>
          </w:tcPr>
          <w:p w14:paraId="19CCDC07" w14:textId="7188A26C" w:rsidR="00DB4661" w:rsidRPr="009D4676" w:rsidRDefault="00DB4661" w:rsidP="00DB4661">
            <w:pPr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9D4676">
              <w:rPr>
                <w:rFonts w:ascii="Times New Roman" w:eastAsia="宋体" w:hAnsi="Times New Roman" w:cs="Times New Roman" w:hint="eastAsia"/>
                <w:bCs/>
              </w:rPr>
              <w:t>P</w:t>
            </w:r>
            <w:r w:rsidRPr="009D4676">
              <w:rPr>
                <w:rFonts w:ascii="Times New Roman" w:eastAsia="宋体" w:hAnsi="Times New Roman" w:cs="Times New Roman"/>
                <w:bCs/>
              </w:rPr>
              <w:t>eritumoral enhancement</w:t>
            </w:r>
            <w:r w:rsidRPr="009D4676">
              <w:rPr>
                <w:rFonts w:ascii="Times New Roman" w:eastAsia="宋体" w:hAnsi="Times New Roman" w:cs="Times New Roman" w:hint="eastAsia"/>
                <w:bCs/>
              </w:rPr>
              <w:t xml:space="preserve"> </w:t>
            </w:r>
          </w:p>
        </w:tc>
        <w:tc>
          <w:tcPr>
            <w:tcW w:w="1559" w:type="dxa"/>
            <w:shd w:val="clear" w:color="auto" w:fill="E7E6E6" w:themeFill="background2"/>
          </w:tcPr>
          <w:p w14:paraId="6321C87D" w14:textId="1AF6FE74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22155C59" w14:textId="5E55C1C1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28847C41" w14:textId="69A0F14B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</w:p>
        </w:tc>
        <w:tc>
          <w:tcPr>
            <w:tcW w:w="853" w:type="dxa"/>
            <w:shd w:val="clear" w:color="auto" w:fill="E7E6E6" w:themeFill="background2"/>
            <w:vAlign w:val="center"/>
          </w:tcPr>
          <w:p w14:paraId="7D9F8CBF" w14:textId="43FBF988" w:rsidR="00DB4661" w:rsidRPr="00327236" w:rsidRDefault="000A1262" w:rsidP="00DB4661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</w:rPr>
              <w:t>0.475</w:t>
            </w:r>
          </w:p>
        </w:tc>
        <w:tc>
          <w:tcPr>
            <w:tcW w:w="283" w:type="dxa"/>
            <w:shd w:val="clear" w:color="auto" w:fill="E7E6E6" w:themeFill="background2"/>
          </w:tcPr>
          <w:p w14:paraId="6CE771FF" w14:textId="7777777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</w:p>
        </w:tc>
        <w:tc>
          <w:tcPr>
            <w:tcW w:w="1841" w:type="dxa"/>
            <w:shd w:val="clear" w:color="auto" w:fill="E7E6E6" w:themeFill="background2"/>
          </w:tcPr>
          <w:p w14:paraId="060D3229" w14:textId="7F7FEC80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4349FF60" w14:textId="648F36F8" w:rsidR="00DB4661" w:rsidRPr="00327236" w:rsidRDefault="00D27C3B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0.428</w:t>
            </w:r>
          </w:p>
        </w:tc>
      </w:tr>
      <w:tr w:rsidR="00DB4661" w:rsidRPr="00327236" w14:paraId="6AECD8C2" w14:textId="77777777" w:rsidTr="004C7CE9">
        <w:trPr>
          <w:trHeight w:val="397"/>
          <w:jc w:val="center"/>
        </w:trPr>
        <w:tc>
          <w:tcPr>
            <w:tcW w:w="2552" w:type="dxa"/>
            <w:vAlign w:val="center"/>
          </w:tcPr>
          <w:p w14:paraId="339100D7" w14:textId="3F9265D1" w:rsidR="00DB4661" w:rsidRPr="00327236" w:rsidRDefault="00DB4661" w:rsidP="00DB4661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9D4676">
              <w:rPr>
                <w:rFonts w:ascii="Times New Roman" w:eastAsia="宋体" w:hAnsi="Times New Roman" w:cs="Times New Roman"/>
                <w:bCs/>
              </w:rPr>
              <w:t>absent</w:t>
            </w:r>
          </w:p>
        </w:tc>
        <w:tc>
          <w:tcPr>
            <w:tcW w:w="1559" w:type="dxa"/>
          </w:tcPr>
          <w:p w14:paraId="5CD9F758" w14:textId="634E1F4F" w:rsidR="00DB4661" w:rsidRPr="00327236" w:rsidRDefault="00780AEE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81</w:t>
            </w:r>
            <w:r w:rsidR="00FA3E52">
              <w:rPr>
                <w:rFonts w:ascii="Times New Roman" w:eastAsia="宋体" w:hAnsi="Times New Roman" w:cs="Times New Roman" w:hint="eastAsia"/>
                <w:bCs/>
              </w:rPr>
              <w:t>(70.2)</w:t>
            </w:r>
          </w:p>
        </w:tc>
        <w:tc>
          <w:tcPr>
            <w:tcW w:w="1559" w:type="dxa"/>
            <w:vAlign w:val="center"/>
          </w:tcPr>
          <w:p w14:paraId="30F2D07F" w14:textId="5A9C1A63" w:rsidR="00DB4661" w:rsidRPr="00327236" w:rsidRDefault="00780AEE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48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71.2)</w:t>
            </w:r>
          </w:p>
        </w:tc>
        <w:tc>
          <w:tcPr>
            <w:tcW w:w="1701" w:type="dxa"/>
            <w:vAlign w:val="center"/>
          </w:tcPr>
          <w:p w14:paraId="6E3576B2" w14:textId="03FA9EFC" w:rsidR="00DB4661" w:rsidRPr="00327236" w:rsidRDefault="00780AEE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33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66.0)</w:t>
            </w:r>
          </w:p>
        </w:tc>
        <w:tc>
          <w:tcPr>
            <w:tcW w:w="853" w:type="dxa"/>
            <w:vAlign w:val="center"/>
          </w:tcPr>
          <w:p w14:paraId="14176D59" w14:textId="32488466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283" w:type="dxa"/>
          </w:tcPr>
          <w:p w14:paraId="61CAAB59" w14:textId="7777777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841" w:type="dxa"/>
          </w:tcPr>
          <w:p w14:paraId="371C6221" w14:textId="3B9D4830" w:rsidR="00DB4661" w:rsidRPr="00327236" w:rsidRDefault="00D27C3B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26</w:t>
            </w:r>
            <w:r w:rsidR="00CC4DA0">
              <w:rPr>
                <w:rFonts w:ascii="Times New Roman" w:eastAsia="宋体" w:hAnsi="Times New Roman" w:cs="Times New Roman" w:hint="eastAsia"/>
                <w:bCs/>
              </w:rPr>
              <w:t>(73.7)</w:t>
            </w:r>
          </w:p>
        </w:tc>
        <w:tc>
          <w:tcPr>
            <w:tcW w:w="992" w:type="dxa"/>
          </w:tcPr>
          <w:p w14:paraId="56ED5BF0" w14:textId="7638B053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DB4661" w:rsidRPr="00327236" w14:paraId="60695CA9" w14:textId="77777777" w:rsidTr="004C7CE9">
        <w:trPr>
          <w:trHeight w:val="397"/>
          <w:jc w:val="center"/>
        </w:trPr>
        <w:tc>
          <w:tcPr>
            <w:tcW w:w="2552" w:type="dxa"/>
            <w:vAlign w:val="center"/>
          </w:tcPr>
          <w:p w14:paraId="1B446AC3" w14:textId="343AD80C" w:rsidR="00DB4661" w:rsidRPr="00327236" w:rsidRDefault="00DB4661" w:rsidP="00DB4661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9D4676">
              <w:rPr>
                <w:rFonts w:ascii="Times New Roman" w:eastAsia="宋体" w:hAnsi="Times New Roman" w:cs="Times New Roman"/>
                <w:bCs/>
              </w:rPr>
              <w:lastRenderedPageBreak/>
              <w:t>present</w:t>
            </w:r>
          </w:p>
        </w:tc>
        <w:tc>
          <w:tcPr>
            <w:tcW w:w="1559" w:type="dxa"/>
          </w:tcPr>
          <w:p w14:paraId="2AC07E0D" w14:textId="1DB90B3F" w:rsidR="00DB4661" w:rsidRPr="00327236" w:rsidRDefault="00780AEE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77</w:t>
            </w:r>
            <w:r w:rsidR="00FA3E52">
              <w:rPr>
                <w:rFonts w:ascii="Times New Roman" w:eastAsia="宋体" w:hAnsi="Times New Roman" w:cs="Times New Roman" w:hint="eastAsia"/>
                <w:bCs/>
              </w:rPr>
              <w:t>(29.8)</w:t>
            </w:r>
          </w:p>
        </w:tc>
        <w:tc>
          <w:tcPr>
            <w:tcW w:w="1559" w:type="dxa"/>
            <w:vAlign w:val="center"/>
          </w:tcPr>
          <w:p w14:paraId="35B08FF1" w14:textId="115C70AB" w:rsidR="00DB4661" w:rsidRPr="00327236" w:rsidRDefault="00780AEE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60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28.8)</w:t>
            </w:r>
          </w:p>
        </w:tc>
        <w:tc>
          <w:tcPr>
            <w:tcW w:w="1701" w:type="dxa"/>
            <w:vAlign w:val="center"/>
          </w:tcPr>
          <w:p w14:paraId="518ED483" w14:textId="1FD84B0D" w:rsidR="00DB4661" w:rsidRPr="00327236" w:rsidRDefault="00780AEE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7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34.0)</w:t>
            </w:r>
          </w:p>
        </w:tc>
        <w:tc>
          <w:tcPr>
            <w:tcW w:w="853" w:type="dxa"/>
            <w:vAlign w:val="center"/>
          </w:tcPr>
          <w:p w14:paraId="6F7B75C3" w14:textId="37423D48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283" w:type="dxa"/>
          </w:tcPr>
          <w:p w14:paraId="6E61A150" w14:textId="7777777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841" w:type="dxa"/>
          </w:tcPr>
          <w:p w14:paraId="3276746C" w14:textId="203AE6AA" w:rsidR="00DB4661" w:rsidRPr="00327236" w:rsidRDefault="00D27C3B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45</w:t>
            </w:r>
            <w:r w:rsidR="00CC4DA0">
              <w:rPr>
                <w:rFonts w:ascii="Times New Roman" w:eastAsia="宋体" w:hAnsi="Times New Roman" w:cs="Times New Roman" w:hint="eastAsia"/>
                <w:bCs/>
              </w:rPr>
              <w:t>(26.3)</w:t>
            </w:r>
          </w:p>
        </w:tc>
        <w:tc>
          <w:tcPr>
            <w:tcW w:w="992" w:type="dxa"/>
          </w:tcPr>
          <w:p w14:paraId="055D1E8B" w14:textId="72094291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DB4661" w:rsidRPr="00327236" w14:paraId="25025D71" w14:textId="77777777" w:rsidTr="004C7CE9">
        <w:trPr>
          <w:trHeight w:val="397"/>
          <w:jc w:val="center"/>
        </w:trPr>
        <w:tc>
          <w:tcPr>
            <w:tcW w:w="2552" w:type="dxa"/>
            <w:shd w:val="clear" w:color="auto" w:fill="E7E6E6" w:themeFill="background2"/>
            <w:vAlign w:val="center"/>
          </w:tcPr>
          <w:p w14:paraId="4514B901" w14:textId="0991CB71" w:rsidR="00DB4661" w:rsidRPr="00327236" w:rsidRDefault="00DB4661" w:rsidP="00DB4661">
            <w:pPr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9D4676">
              <w:rPr>
                <w:rFonts w:ascii="Times New Roman" w:eastAsia="宋体" w:hAnsi="Times New Roman" w:cs="Times New Roman" w:hint="eastAsia"/>
                <w:bCs/>
              </w:rPr>
              <w:t>T</w:t>
            </w:r>
            <w:r w:rsidRPr="009D4676">
              <w:rPr>
                <w:rFonts w:ascii="Times New Roman" w:eastAsia="宋体" w:hAnsi="Times New Roman" w:cs="Times New Roman"/>
                <w:bCs/>
              </w:rPr>
              <w:t>umor capsule</w:t>
            </w:r>
          </w:p>
        </w:tc>
        <w:tc>
          <w:tcPr>
            <w:tcW w:w="1559" w:type="dxa"/>
            <w:shd w:val="clear" w:color="auto" w:fill="E7E6E6" w:themeFill="background2"/>
          </w:tcPr>
          <w:p w14:paraId="470A2DA2" w14:textId="6CED05F8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6C858A9F" w14:textId="5650983B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5A23EFBE" w14:textId="09B094FE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853" w:type="dxa"/>
            <w:shd w:val="clear" w:color="auto" w:fill="E7E6E6" w:themeFill="background2"/>
            <w:vAlign w:val="center"/>
          </w:tcPr>
          <w:p w14:paraId="2FB14123" w14:textId="56B1421E" w:rsidR="00DB4661" w:rsidRPr="00327236" w:rsidRDefault="000A1262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0.711</w:t>
            </w:r>
          </w:p>
        </w:tc>
        <w:tc>
          <w:tcPr>
            <w:tcW w:w="283" w:type="dxa"/>
            <w:shd w:val="clear" w:color="auto" w:fill="E7E6E6" w:themeFill="background2"/>
          </w:tcPr>
          <w:p w14:paraId="3E1CB1E2" w14:textId="7777777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841" w:type="dxa"/>
            <w:shd w:val="clear" w:color="auto" w:fill="E7E6E6" w:themeFill="background2"/>
          </w:tcPr>
          <w:p w14:paraId="6DE10098" w14:textId="4179AEFB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6BE0AAB9" w14:textId="25A40DDD" w:rsidR="00DB4661" w:rsidRPr="00327236" w:rsidRDefault="00D27C3B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0.396</w:t>
            </w:r>
          </w:p>
        </w:tc>
      </w:tr>
      <w:tr w:rsidR="00DB4661" w:rsidRPr="00327236" w14:paraId="0B17A6C9" w14:textId="77777777" w:rsidTr="004C7CE9">
        <w:trPr>
          <w:trHeight w:val="397"/>
          <w:jc w:val="center"/>
        </w:trPr>
        <w:tc>
          <w:tcPr>
            <w:tcW w:w="2552" w:type="dxa"/>
            <w:vAlign w:val="center"/>
          </w:tcPr>
          <w:p w14:paraId="66C7709F" w14:textId="589D27BB" w:rsidR="00DB4661" w:rsidRPr="00327236" w:rsidRDefault="00DB4661" w:rsidP="00DB4661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9D4676">
              <w:rPr>
                <w:rFonts w:ascii="Times New Roman" w:eastAsia="宋体" w:hAnsi="Times New Roman" w:cs="Times New Roman"/>
                <w:bCs/>
              </w:rPr>
              <w:t>complete</w:t>
            </w:r>
          </w:p>
        </w:tc>
        <w:tc>
          <w:tcPr>
            <w:tcW w:w="1559" w:type="dxa"/>
          </w:tcPr>
          <w:p w14:paraId="0C3862ED" w14:textId="16E2FA1D" w:rsidR="00DB4661" w:rsidRPr="00327236" w:rsidRDefault="000A1262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04</w:t>
            </w:r>
            <w:r w:rsidR="00FA3E52">
              <w:rPr>
                <w:rFonts w:ascii="Times New Roman" w:eastAsia="宋体" w:hAnsi="Times New Roman" w:cs="Times New Roman" w:hint="eastAsia"/>
                <w:bCs/>
              </w:rPr>
              <w:t>(40.3)</w:t>
            </w:r>
          </w:p>
        </w:tc>
        <w:tc>
          <w:tcPr>
            <w:tcW w:w="1559" w:type="dxa"/>
            <w:vAlign w:val="center"/>
          </w:tcPr>
          <w:p w14:paraId="6A37C56F" w14:textId="753DDFC7" w:rsidR="00DB4661" w:rsidRPr="00327236" w:rsidRDefault="000A1262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85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40.9)</w:t>
            </w:r>
          </w:p>
        </w:tc>
        <w:tc>
          <w:tcPr>
            <w:tcW w:w="1701" w:type="dxa"/>
            <w:vAlign w:val="center"/>
          </w:tcPr>
          <w:p w14:paraId="789E1B06" w14:textId="2F1C8109" w:rsidR="00DB4661" w:rsidRPr="00327236" w:rsidRDefault="000A1262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9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38.0)</w:t>
            </w:r>
          </w:p>
        </w:tc>
        <w:tc>
          <w:tcPr>
            <w:tcW w:w="853" w:type="dxa"/>
            <w:vAlign w:val="center"/>
          </w:tcPr>
          <w:p w14:paraId="647F9E01" w14:textId="14428B11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283" w:type="dxa"/>
          </w:tcPr>
          <w:p w14:paraId="0EDD6AB4" w14:textId="7777777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841" w:type="dxa"/>
          </w:tcPr>
          <w:p w14:paraId="5F5322CD" w14:textId="743DC000" w:rsidR="00DB4661" w:rsidRPr="00327236" w:rsidRDefault="00D27C3B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76</w:t>
            </w:r>
            <w:r w:rsidR="00CC4DA0">
              <w:rPr>
                <w:rFonts w:ascii="Times New Roman" w:eastAsia="宋体" w:hAnsi="Times New Roman" w:cs="Times New Roman" w:hint="eastAsia"/>
                <w:bCs/>
              </w:rPr>
              <w:t>(44.4)</w:t>
            </w:r>
          </w:p>
        </w:tc>
        <w:tc>
          <w:tcPr>
            <w:tcW w:w="992" w:type="dxa"/>
          </w:tcPr>
          <w:p w14:paraId="136B0125" w14:textId="28A2CF09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DB4661" w:rsidRPr="00327236" w14:paraId="6313AF3A" w14:textId="77777777" w:rsidTr="004C7CE9">
        <w:trPr>
          <w:trHeight w:val="397"/>
          <w:jc w:val="center"/>
        </w:trPr>
        <w:tc>
          <w:tcPr>
            <w:tcW w:w="2552" w:type="dxa"/>
            <w:vAlign w:val="center"/>
          </w:tcPr>
          <w:p w14:paraId="2566254B" w14:textId="497627D1" w:rsidR="00DB4661" w:rsidRPr="00327236" w:rsidRDefault="00DB4661" w:rsidP="00DB4661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9D4676">
              <w:rPr>
                <w:rFonts w:ascii="Times New Roman" w:eastAsia="宋体" w:hAnsi="Times New Roman" w:cs="Times New Roman"/>
                <w:bCs/>
              </w:rPr>
              <w:t>incomplete or absent</w:t>
            </w:r>
          </w:p>
        </w:tc>
        <w:tc>
          <w:tcPr>
            <w:tcW w:w="1559" w:type="dxa"/>
          </w:tcPr>
          <w:p w14:paraId="5AB17188" w14:textId="3258BCC9" w:rsidR="00DB4661" w:rsidRPr="00327236" w:rsidRDefault="000A1262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54</w:t>
            </w:r>
            <w:r w:rsidR="00FA3E52">
              <w:rPr>
                <w:rFonts w:ascii="Times New Roman" w:eastAsia="宋体" w:hAnsi="Times New Roman" w:cs="Times New Roman" w:hint="eastAsia"/>
                <w:bCs/>
              </w:rPr>
              <w:t>(59.7)</w:t>
            </w:r>
          </w:p>
        </w:tc>
        <w:tc>
          <w:tcPr>
            <w:tcW w:w="1559" w:type="dxa"/>
            <w:vAlign w:val="center"/>
          </w:tcPr>
          <w:p w14:paraId="645D4C97" w14:textId="6E8D8DDE" w:rsidR="00DB4661" w:rsidRPr="00327236" w:rsidRDefault="000A1262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23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59.1)</w:t>
            </w:r>
          </w:p>
        </w:tc>
        <w:tc>
          <w:tcPr>
            <w:tcW w:w="1701" w:type="dxa"/>
            <w:vAlign w:val="center"/>
          </w:tcPr>
          <w:p w14:paraId="6A50230E" w14:textId="3B10F815" w:rsidR="00DB4661" w:rsidRPr="00327236" w:rsidRDefault="000A1262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31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62.0)</w:t>
            </w:r>
          </w:p>
        </w:tc>
        <w:tc>
          <w:tcPr>
            <w:tcW w:w="853" w:type="dxa"/>
            <w:vAlign w:val="center"/>
          </w:tcPr>
          <w:p w14:paraId="1F5DC700" w14:textId="2E789175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283" w:type="dxa"/>
          </w:tcPr>
          <w:p w14:paraId="6BA80897" w14:textId="7777777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841" w:type="dxa"/>
          </w:tcPr>
          <w:p w14:paraId="285E6E89" w14:textId="188B26BA" w:rsidR="00DB4661" w:rsidRPr="00327236" w:rsidRDefault="00D27C3B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95</w:t>
            </w:r>
            <w:r w:rsidR="00CC4DA0">
              <w:rPr>
                <w:rFonts w:ascii="Times New Roman" w:eastAsia="宋体" w:hAnsi="Times New Roman" w:cs="Times New Roman" w:hint="eastAsia"/>
                <w:bCs/>
              </w:rPr>
              <w:t>(55.6)</w:t>
            </w:r>
          </w:p>
        </w:tc>
        <w:tc>
          <w:tcPr>
            <w:tcW w:w="992" w:type="dxa"/>
          </w:tcPr>
          <w:p w14:paraId="49C343FA" w14:textId="09B662DD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DB4661" w:rsidRPr="00327236" w14:paraId="508B09FE" w14:textId="77777777" w:rsidTr="004C7CE9">
        <w:trPr>
          <w:trHeight w:val="397"/>
          <w:jc w:val="center"/>
        </w:trPr>
        <w:tc>
          <w:tcPr>
            <w:tcW w:w="2552" w:type="dxa"/>
            <w:shd w:val="clear" w:color="auto" w:fill="E7E6E6" w:themeFill="background2"/>
            <w:vAlign w:val="center"/>
          </w:tcPr>
          <w:p w14:paraId="05362302" w14:textId="56CC9E50" w:rsidR="00DB4661" w:rsidRPr="00327236" w:rsidRDefault="00DB4661" w:rsidP="00DB4661">
            <w:pPr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9D4676">
              <w:rPr>
                <w:rFonts w:ascii="Times New Roman" w:eastAsia="宋体" w:hAnsi="Times New Roman" w:cs="Times New Roman"/>
                <w:bCs/>
              </w:rPr>
              <w:t xml:space="preserve">Mosaic architecture </w:t>
            </w:r>
          </w:p>
        </w:tc>
        <w:tc>
          <w:tcPr>
            <w:tcW w:w="1559" w:type="dxa"/>
            <w:shd w:val="clear" w:color="auto" w:fill="E7E6E6" w:themeFill="background2"/>
          </w:tcPr>
          <w:p w14:paraId="08E9BC87" w14:textId="27854ED8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09F22E62" w14:textId="77B2F59C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2AEA26F1" w14:textId="41370B22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853" w:type="dxa"/>
            <w:shd w:val="clear" w:color="auto" w:fill="E7E6E6" w:themeFill="background2"/>
            <w:vAlign w:val="center"/>
          </w:tcPr>
          <w:p w14:paraId="73E4AE02" w14:textId="5390AF5A" w:rsidR="00DB4661" w:rsidRPr="00327236" w:rsidRDefault="00683E0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0.569</w:t>
            </w:r>
          </w:p>
        </w:tc>
        <w:tc>
          <w:tcPr>
            <w:tcW w:w="283" w:type="dxa"/>
            <w:shd w:val="clear" w:color="auto" w:fill="E7E6E6" w:themeFill="background2"/>
          </w:tcPr>
          <w:p w14:paraId="26F4875A" w14:textId="7777777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841" w:type="dxa"/>
            <w:shd w:val="clear" w:color="auto" w:fill="E7E6E6" w:themeFill="background2"/>
          </w:tcPr>
          <w:p w14:paraId="0DF94EA8" w14:textId="6EB4D519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304B3708" w14:textId="2555462C" w:rsidR="00DB4661" w:rsidRPr="00327236" w:rsidRDefault="00D27C3B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＜</w:t>
            </w:r>
            <w:r>
              <w:rPr>
                <w:rFonts w:ascii="Times New Roman" w:eastAsia="宋体" w:hAnsi="Times New Roman" w:cs="Times New Roman" w:hint="eastAsia"/>
                <w:bCs/>
              </w:rPr>
              <w:t>0.001</w:t>
            </w:r>
          </w:p>
        </w:tc>
      </w:tr>
      <w:tr w:rsidR="00DB4661" w:rsidRPr="00327236" w14:paraId="5A730506" w14:textId="77777777" w:rsidTr="004C7CE9">
        <w:trPr>
          <w:trHeight w:val="397"/>
          <w:jc w:val="center"/>
        </w:trPr>
        <w:tc>
          <w:tcPr>
            <w:tcW w:w="2552" w:type="dxa"/>
            <w:vAlign w:val="center"/>
          </w:tcPr>
          <w:p w14:paraId="010B382F" w14:textId="1A33E82B" w:rsidR="00DB4661" w:rsidRPr="00327236" w:rsidRDefault="00DB4661" w:rsidP="00DB4661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9D4676">
              <w:rPr>
                <w:rFonts w:ascii="Times New Roman" w:eastAsia="宋体" w:hAnsi="Times New Roman" w:cs="Times New Roman"/>
                <w:bCs/>
              </w:rPr>
              <w:t>absent</w:t>
            </w:r>
          </w:p>
        </w:tc>
        <w:tc>
          <w:tcPr>
            <w:tcW w:w="1559" w:type="dxa"/>
          </w:tcPr>
          <w:p w14:paraId="26770D8F" w14:textId="4B98D3F7" w:rsidR="00DB4661" w:rsidRPr="00327236" w:rsidRDefault="00683E0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02</w:t>
            </w:r>
            <w:r w:rsidR="00FA3E52">
              <w:rPr>
                <w:rFonts w:ascii="Times New Roman" w:eastAsia="宋体" w:hAnsi="Times New Roman" w:cs="Times New Roman" w:hint="eastAsia"/>
                <w:bCs/>
              </w:rPr>
              <w:t>(39.5)</w:t>
            </w:r>
          </w:p>
        </w:tc>
        <w:tc>
          <w:tcPr>
            <w:tcW w:w="1559" w:type="dxa"/>
            <w:vAlign w:val="center"/>
          </w:tcPr>
          <w:p w14:paraId="4050006A" w14:textId="7B232546" w:rsidR="00DB4661" w:rsidRPr="00327236" w:rsidRDefault="00683E0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84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40.4)</w:t>
            </w:r>
          </w:p>
        </w:tc>
        <w:tc>
          <w:tcPr>
            <w:tcW w:w="1701" w:type="dxa"/>
            <w:vAlign w:val="center"/>
          </w:tcPr>
          <w:p w14:paraId="582CC334" w14:textId="1C9B954F" w:rsidR="00DB4661" w:rsidRPr="00327236" w:rsidRDefault="00683E0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8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36.0)</w:t>
            </w:r>
          </w:p>
        </w:tc>
        <w:tc>
          <w:tcPr>
            <w:tcW w:w="853" w:type="dxa"/>
            <w:vAlign w:val="center"/>
          </w:tcPr>
          <w:p w14:paraId="48497835" w14:textId="2A50F70D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283" w:type="dxa"/>
          </w:tcPr>
          <w:p w14:paraId="45956CAF" w14:textId="7777777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841" w:type="dxa"/>
          </w:tcPr>
          <w:p w14:paraId="107750D7" w14:textId="14FFD396" w:rsidR="00DB4661" w:rsidRPr="00327236" w:rsidRDefault="00D27C3B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04</w:t>
            </w:r>
            <w:r w:rsidR="00CC4DA0">
              <w:rPr>
                <w:rFonts w:ascii="Times New Roman" w:eastAsia="宋体" w:hAnsi="Times New Roman" w:cs="Times New Roman" w:hint="eastAsia"/>
                <w:bCs/>
              </w:rPr>
              <w:t>(60.8)</w:t>
            </w:r>
          </w:p>
        </w:tc>
        <w:tc>
          <w:tcPr>
            <w:tcW w:w="992" w:type="dxa"/>
          </w:tcPr>
          <w:p w14:paraId="4C6504B9" w14:textId="53169564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DB4661" w:rsidRPr="00327236" w14:paraId="1ECD54B4" w14:textId="77777777" w:rsidTr="004C7CE9">
        <w:trPr>
          <w:trHeight w:val="397"/>
          <w:jc w:val="center"/>
        </w:trPr>
        <w:tc>
          <w:tcPr>
            <w:tcW w:w="2552" w:type="dxa"/>
            <w:vAlign w:val="center"/>
          </w:tcPr>
          <w:p w14:paraId="09948C87" w14:textId="0B0705CD" w:rsidR="00DB4661" w:rsidRPr="00327236" w:rsidRDefault="00DB4661" w:rsidP="00DB4661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9D4676">
              <w:rPr>
                <w:rFonts w:ascii="Times New Roman" w:eastAsia="宋体" w:hAnsi="Times New Roman" w:cs="Times New Roman"/>
                <w:bCs/>
              </w:rPr>
              <w:t>present</w:t>
            </w:r>
          </w:p>
        </w:tc>
        <w:tc>
          <w:tcPr>
            <w:tcW w:w="1559" w:type="dxa"/>
          </w:tcPr>
          <w:p w14:paraId="22DFC640" w14:textId="093B152F" w:rsidR="00DB4661" w:rsidRPr="00327236" w:rsidRDefault="00683E0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56</w:t>
            </w:r>
            <w:r w:rsidR="00FA3E52">
              <w:rPr>
                <w:rFonts w:ascii="Times New Roman" w:eastAsia="宋体" w:hAnsi="Times New Roman" w:cs="Times New Roman" w:hint="eastAsia"/>
                <w:bCs/>
              </w:rPr>
              <w:t>(60.5)</w:t>
            </w:r>
          </w:p>
        </w:tc>
        <w:tc>
          <w:tcPr>
            <w:tcW w:w="1559" w:type="dxa"/>
            <w:vAlign w:val="center"/>
          </w:tcPr>
          <w:p w14:paraId="7DC5495B" w14:textId="568FF56C" w:rsidR="00DB4661" w:rsidRPr="00327236" w:rsidRDefault="00683E0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24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59.6)</w:t>
            </w:r>
          </w:p>
        </w:tc>
        <w:tc>
          <w:tcPr>
            <w:tcW w:w="1701" w:type="dxa"/>
            <w:vAlign w:val="center"/>
          </w:tcPr>
          <w:p w14:paraId="149C2C89" w14:textId="77FB9DF6" w:rsidR="00DB4661" w:rsidRPr="00327236" w:rsidRDefault="00683E0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32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64.0)</w:t>
            </w:r>
          </w:p>
        </w:tc>
        <w:tc>
          <w:tcPr>
            <w:tcW w:w="853" w:type="dxa"/>
            <w:vAlign w:val="center"/>
          </w:tcPr>
          <w:p w14:paraId="46653CA4" w14:textId="1704C326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283" w:type="dxa"/>
          </w:tcPr>
          <w:p w14:paraId="34D43440" w14:textId="7777777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841" w:type="dxa"/>
          </w:tcPr>
          <w:p w14:paraId="4BE53877" w14:textId="1FA55377" w:rsidR="00DB4661" w:rsidRPr="00327236" w:rsidRDefault="00D27C3B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67</w:t>
            </w:r>
            <w:r w:rsidR="00CC4DA0">
              <w:rPr>
                <w:rFonts w:ascii="Times New Roman" w:eastAsia="宋体" w:hAnsi="Times New Roman" w:cs="Times New Roman" w:hint="eastAsia"/>
                <w:bCs/>
              </w:rPr>
              <w:t>(39.2)</w:t>
            </w:r>
          </w:p>
        </w:tc>
        <w:tc>
          <w:tcPr>
            <w:tcW w:w="992" w:type="dxa"/>
          </w:tcPr>
          <w:p w14:paraId="33B4166E" w14:textId="2D442419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DB4661" w:rsidRPr="00327236" w14:paraId="68FE8D8D" w14:textId="77777777" w:rsidTr="004C7CE9">
        <w:trPr>
          <w:trHeight w:val="397"/>
          <w:jc w:val="center"/>
        </w:trPr>
        <w:tc>
          <w:tcPr>
            <w:tcW w:w="2552" w:type="dxa"/>
            <w:shd w:val="clear" w:color="auto" w:fill="E7E6E6" w:themeFill="background2"/>
            <w:vAlign w:val="center"/>
          </w:tcPr>
          <w:p w14:paraId="46372F98" w14:textId="3DED335B" w:rsidR="00DB4661" w:rsidRPr="00327236" w:rsidRDefault="006857F7" w:rsidP="00DB4661">
            <w:pPr>
              <w:jc w:val="left"/>
              <w:rPr>
                <w:rFonts w:ascii="Times New Roman" w:eastAsia="宋体" w:hAnsi="Times New Roman" w:cs="Times New Roman"/>
                <w:bCs/>
              </w:rPr>
            </w:pPr>
            <w:proofErr w:type="spellStart"/>
            <w:r w:rsidRPr="009D4676">
              <w:rPr>
                <w:rFonts w:ascii="Times New Roman" w:eastAsia="宋体" w:hAnsi="Times New Roman" w:cs="Times New Roman" w:hint="eastAsia"/>
                <w:bCs/>
              </w:rPr>
              <w:t>I</w:t>
            </w:r>
            <w:r w:rsidRPr="009D4676">
              <w:rPr>
                <w:rFonts w:ascii="Times New Roman" w:eastAsia="宋体" w:hAnsi="Times New Roman" w:cs="Times New Roman"/>
                <w:bCs/>
              </w:rPr>
              <w:t>ntratumoral</w:t>
            </w:r>
            <w:proofErr w:type="spellEnd"/>
            <w:r w:rsidRPr="009D4676">
              <w:rPr>
                <w:rFonts w:ascii="Times New Roman" w:eastAsia="宋体" w:hAnsi="Times New Roman" w:cs="Times New Roman"/>
                <w:bCs/>
              </w:rPr>
              <w:t xml:space="preserve"> hemorrhage</w:t>
            </w:r>
          </w:p>
        </w:tc>
        <w:tc>
          <w:tcPr>
            <w:tcW w:w="1559" w:type="dxa"/>
            <w:shd w:val="clear" w:color="auto" w:fill="E7E6E6" w:themeFill="background2"/>
          </w:tcPr>
          <w:p w14:paraId="4E29A885" w14:textId="7F97EDB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2F32C90A" w14:textId="178C61FD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4A574C7D" w14:textId="4F3AA302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853" w:type="dxa"/>
            <w:shd w:val="clear" w:color="auto" w:fill="E7E6E6" w:themeFill="background2"/>
            <w:vAlign w:val="center"/>
          </w:tcPr>
          <w:p w14:paraId="121E38AC" w14:textId="3498B9B1" w:rsidR="00DB4661" w:rsidRPr="00327236" w:rsidRDefault="00494D7F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0.156</w:t>
            </w:r>
          </w:p>
        </w:tc>
        <w:tc>
          <w:tcPr>
            <w:tcW w:w="283" w:type="dxa"/>
            <w:shd w:val="clear" w:color="auto" w:fill="E7E6E6" w:themeFill="background2"/>
          </w:tcPr>
          <w:p w14:paraId="2C70C91F" w14:textId="7777777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841" w:type="dxa"/>
            <w:shd w:val="clear" w:color="auto" w:fill="E7E6E6" w:themeFill="background2"/>
          </w:tcPr>
          <w:p w14:paraId="7DE06B4C" w14:textId="0E540EE9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58135ED" w14:textId="25F93583" w:rsidR="00DB4661" w:rsidRPr="00327236" w:rsidRDefault="00D27C3B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＜</w:t>
            </w:r>
            <w:r>
              <w:rPr>
                <w:rFonts w:ascii="Times New Roman" w:eastAsia="宋体" w:hAnsi="Times New Roman" w:cs="Times New Roman" w:hint="eastAsia"/>
                <w:bCs/>
              </w:rPr>
              <w:t>0.001</w:t>
            </w:r>
          </w:p>
        </w:tc>
      </w:tr>
      <w:tr w:rsidR="006857F7" w:rsidRPr="00327236" w14:paraId="52CB56C0" w14:textId="77777777" w:rsidTr="004C7CE9">
        <w:trPr>
          <w:trHeight w:val="397"/>
          <w:jc w:val="center"/>
        </w:trPr>
        <w:tc>
          <w:tcPr>
            <w:tcW w:w="2552" w:type="dxa"/>
            <w:vAlign w:val="center"/>
          </w:tcPr>
          <w:p w14:paraId="08894CDE" w14:textId="734BC4EC" w:rsidR="006857F7" w:rsidRPr="00327236" w:rsidRDefault="006857F7" w:rsidP="00B22626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9D4676">
              <w:rPr>
                <w:rFonts w:ascii="Times New Roman" w:eastAsia="宋体" w:hAnsi="Times New Roman" w:cs="Times New Roman"/>
                <w:bCs/>
              </w:rPr>
              <w:t>absent</w:t>
            </w:r>
          </w:p>
        </w:tc>
        <w:tc>
          <w:tcPr>
            <w:tcW w:w="1559" w:type="dxa"/>
          </w:tcPr>
          <w:p w14:paraId="11F92740" w14:textId="5157CA6B" w:rsidR="006857F7" w:rsidRPr="00327236" w:rsidRDefault="00494D7F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200</w:t>
            </w:r>
            <w:r w:rsidR="00FA3E52">
              <w:rPr>
                <w:rFonts w:ascii="Times New Roman" w:eastAsia="宋体" w:hAnsi="Times New Roman" w:cs="Times New Roman" w:hint="eastAsia"/>
                <w:bCs/>
              </w:rPr>
              <w:t>(77.5)</w:t>
            </w:r>
          </w:p>
        </w:tc>
        <w:tc>
          <w:tcPr>
            <w:tcW w:w="1559" w:type="dxa"/>
            <w:vAlign w:val="center"/>
          </w:tcPr>
          <w:p w14:paraId="6840B6E5" w14:textId="4A02D566" w:rsidR="006857F7" w:rsidRPr="00327236" w:rsidRDefault="00494D7F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65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79.3)</w:t>
            </w:r>
          </w:p>
        </w:tc>
        <w:tc>
          <w:tcPr>
            <w:tcW w:w="1701" w:type="dxa"/>
            <w:vAlign w:val="center"/>
          </w:tcPr>
          <w:p w14:paraId="6BAA90EE" w14:textId="4ADCE204" w:rsidR="006857F7" w:rsidRPr="00327236" w:rsidRDefault="00494D7F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35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70.0)</w:t>
            </w:r>
          </w:p>
        </w:tc>
        <w:tc>
          <w:tcPr>
            <w:tcW w:w="853" w:type="dxa"/>
            <w:vAlign w:val="center"/>
          </w:tcPr>
          <w:p w14:paraId="0986F845" w14:textId="582492BA" w:rsidR="006857F7" w:rsidRPr="00327236" w:rsidRDefault="006857F7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283" w:type="dxa"/>
          </w:tcPr>
          <w:p w14:paraId="19EF21A5" w14:textId="77777777" w:rsidR="006857F7" w:rsidRPr="00327236" w:rsidRDefault="006857F7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841" w:type="dxa"/>
          </w:tcPr>
          <w:p w14:paraId="107F5453" w14:textId="67B7B5EA" w:rsidR="006857F7" w:rsidRPr="00327236" w:rsidRDefault="00D27C3B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55</w:t>
            </w:r>
            <w:r w:rsidR="00CC4DA0">
              <w:rPr>
                <w:rFonts w:ascii="Times New Roman" w:eastAsia="宋体" w:hAnsi="Times New Roman" w:cs="Times New Roman" w:hint="eastAsia"/>
                <w:bCs/>
              </w:rPr>
              <w:t>(90.6)</w:t>
            </w:r>
          </w:p>
        </w:tc>
        <w:tc>
          <w:tcPr>
            <w:tcW w:w="992" w:type="dxa"/>
          </w:tcPr>
          <w:p w14:paraId="7FD2BDE1" w14:textId="221DD366" w:rsidR="006857F7" w:rsidRPr="00327236" w:rsidRDefault="006857F7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6857F7" w:rsidRPr="00327236" w14:paraId="39154A67" w14:textId="77777777" w:rsidTr="004C7CE9">
        <w:trPr>
          <w:trHeight w:val="397"/>
          <w:jc w:val="center"/>
        </w:trPr>
        <w:tc>
          <w:tcPr>
            <w:tcW w:w="2552" w:type="dxa"/>
            <w:vAlign w:val="center"/>
          </w:tcPr>
          <w:p w14:paraId="5DCBE0E2" w14:textId="3CCE8D11" w:rsidR="006857F7" w:rsidRPr="00327236" w:rsidRDefault="006857F7" w:rsidP="00B22626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9D4676">
              <w:rPr>
                <w:rFonts w:ascii="Times New Roman" w:eastAsia="宋体" w:hAnsi="Times New Roman" w:cs="Times New Roman"/>
                <w:bCs/>
              </w:rPr>
              <w:t>present</w:t>
            </w:r>
          </w:p>
        </w:tc>
        <w:tc>
          <w:tcPr>
            <w:tcW w:w="1559" w:type="dxa"/>
          </w:tcPr>
          <w:p w14:paraId="717F35D6" w14:textId="20B6DB92" w:rsidR="006857F7" w:rsidRPr="00327236" w:rsidRDefault="00494D7F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58</w:t>
            </w:r>
            <w:r w:rsidR="00FA3E52">
              <w:rPr>
                <w:rFonts w:ascii="Times New Roman" w:eastAsia="宋体" w:hAnsi="Times New Roman" w:cs="Times New Roman" w:hint="eastAsia"/>
                <w:bCs/>
              </w:rPr>
              <w:t>(22.5)</w:t>
            </w:r>
          </w:p>
        </w:tc>
        <w:tc>
          <w:tcPr>
            <w:tcW w:w="1559" w:type="dxa"/>
            <w:vAlign w:val="center"/>
          </w:tcPr>
          <w:p w14:paraId="3841369F" w14:textId="3CE9814C" w:rsidR="006857F7" w:rsidRPr="00327236" w:rsidRDefault="00494D7F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43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20.7)</w:t>
            </w:r>
          </w:p>
        </w:tc>
        <w:tc>
          <w:tcPr>
            <w:tcW w:w="1701" w:type="dxa"/>
            <w:vAlign w:val="center"/>
          </w:tcPr>
          <w:p w14:paraId="38D9508C" w14:textId="7E52B4B1" w:rsidR="006857F7" w:rsidRPr="00327236" w:rsidRDefault="00494D7F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5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30.0)</w:t>
            </w:r>
          </w:p>
        </w:tc>
        <w:tc>
          <w:tcPr>
            <w:tcW w:w="853" w:type="dxa"/>
            <w:vAlign w:val="center"/>
          </w:tcPr>
          <w:p w14:paraId="03F3DC16" w14:textId="1DEB5FE9" w:rsidR="006857F7" w:rsidRPr="00327236" w:rsidRDefault="006857F7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283" w:type="dxa"/>
          </w:tcPr>
          <w:p w14:paraId="3D4EE792" w14:textId="77777777" w:rsidR="006857F7" w:rsidRPr="00327236" w:rsidRDefault="006857F7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841" w:type="dxa"/>
          </w:tcPr>
          <w:p w14:paraId="1716B2FE" w14:textId="4F94B581" w:rsidR="006857F7" w:rsidRPr="00327236" w:rsidRDefault="00D27C3B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6</w:t>
            </w:r>
            <w:r w:rsidR="00CC4DA0">
              <w:rPr>
                <w:rFonts w:ascii="Times New Roman" w:eastAsia="宋体" w:hAnsi="Times New Roman" w:cs="Times New Roman" w:hint="eastAsia"/>
                <w:bCs/>
              </w:rPr>
              <w:t>(9.4)</w:t>
            </w:r>
          </w:p>
        </w:tc>
        <w:tc>
          <w:tcPr>
            <w:tcW w:w="992" w:type="dxa"/>
          </w:tcPr>
          <w:p w14:paraId="5CDD83C7" w14:textId="52960DF3" w:rsidR="006857F7" w:rsidRPr="00327236" w:rsidRDefault="006857F7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DB4661" w:rsidRPr="00327236" w14:paraId="56B8C314" w14:textId="77777777" w:rsidTr="004C7CE9">
        <w:trPr>
          <w:trHeight w:val="397"/>
          <w:jc w:val="center"/>
        </w:trPr>
        <w:tc>
          <w:tcPr>
            <w:tcW w:w="2552" w:type="dxa"/>
            <w:shd w:val="clear" w:color="auto" w:fill="E7E6E6" w:themeFill="background2"/>
            <w:vAlign w:val="center"/>
          </w:tcPr>
          <w:p w14:paraId="00D4147C" w14:textId="038B895F" w:rsidR="00DB4661" w:rsidRPr="00327236" w:rsidRDefault="00B22626" w:rsidP="00DB4661">
            <w:pPr>
              <w:jc w:val="left"/>
              <w:rPr>
                <w:rFonts w:ascii="Times New Roman" w:eastAsia="宋体" w:hAnsi="Times New Roman" w:cs="Times New Roman"/>
                <w:bCs/>
              </w:rPr>
            </w:pPr>
            <w:proofErr w:type="spellStart"/>
            <w:r w:rsidRPr="009D4676">
              <w:rPr>
                <w:rFonts w:ascii="Times New Roman" w:eastAsia="宋体" w:hAnsi="Times New Roman" w:cs="Times New Roman" w:hint="eastAsia"/>
                <w:bCs/>
              </w:rPr>
              <w:t>I</w:t>
            </w:r>
            <w:r w:rsidRPr="009D4676">
              <w:rPr>
                <w:rFonts w:ascii="Times New Roman" w:eastAsia="宋体" w:hAnsi="Times New Roman" w:cs="Times New Roman"/>
                <w:bCs/>
              </w:rPr>
              <w:t>ntratumoral</w:t>
            </w:r>
            <w:proofErr w:type="spellEnd"/>
            <w:r w:rsidRPr="009D4676">
              <w:rPr>
                <w:rFonts w:ascii="Times New Roman" w:eastAsia="宋体" w:hAnsi="Times New Roman" w:cs="Times New Roman"/>
                <w:bCs/>
              </w:rPr>
              <w:t xml:space="preserve"> necrosis</w:t>
            </w:r>
          </w:p>
        </w:tc>
        <w:tc>
          <w:tcPr>
            <w:tcW w:w="1559" w:type="dxa"/>
            <w:shd w:val="clear" w:color="auto" w:fill="E7E6E6" w:themeFill="background2"/>
          </w:tcPr>
          <w:p w14:paraId="63227BF6" w14:textId="22D32064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3CFA7EEF" w14:textId="24C4894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70E471B6" w14:textId="13AB1154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853" w:type="dxa"/>
            <w:shd w:val="clear" w:color="auto" w:fill="E7E6E6" w:themeFill="background2"/>
            <w:vAlign w:val="center"/>
          </w:tcPr>
          <w:p w14:paraId="06EB399F" w14:textId="6FC3985D" w:rsidR="00DB4661" w:rsidRPr="00327236" w:rsidRDefault="00494D7F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0.803</w:t>
            </w:r>
          </w:p>
        </w:tc>
        <w:tc>
          <w:tcPr>
            <w:tcW w:w="283" w:type="dxa"/>
            <w:shd w:val="clear" w:color="auto" w:fill="E7E6E6" w:themeFill="background2"/>
          </w:tcPr>
          <w:p w14:paraId="090E4ED3" w14:textId="7777777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841" w:type="dxa"/>
            <w:shd w:val="clear" w:color="auto" w:fill="E7E6E6" w:themeFill="background2"/>
          </w:tcPr>
          <w:p w14:paraId="04F2A1C3" w14:textId="585619A3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6B3476A7" w14:textId="2A99E244" w:rsidR="00DB4661" w:rsidRPr="00327236" w:rsidRDefault="000A4095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0.001</w:t>
            </w:r>
          </w:p>
        </w:tc>
      </w:tr>
      <w:tr w:rsidR="006857F7" w:rsidRPr="00327236" w14:paraId="45E64327" w14:textId="77777777" w:rsidTr="004C7CE9">
        <w:trPr>
          <w:trHeight w:val="397"/>
          <w:jc w:val="center"/>
        </w:trPr>
        <w:tc>
          <w:tcPr>
            <w:tcW w:w="2552" w:type="dxa"/>
            <w:vAlign w:val="center"/>
          </w:tcPr>
          <w:p w14:paraId="0920AB03" w14:textId="54CA0488" w:rsidR="006857F7" w:rsidRPr="00327236" w:rsidRDefault="006857F7" w:rsidP="00B22626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9D4676">
              <w:rPr>
                <w:rFonts w:ascii="Times New Roman" w:eastAsia="宋体" w:hAnsi="Times New Roman" w:cs="Times New Roman"/>
                <w:bCs/>
              </w:rPr>
              <w:t>absent</w:t>
            </w:r>
          </w:p>
        </w:tc>
        <w:tc>
          <w:tcPr>
            <w:tcW w:w="1559" w:type="dxa"/>
          </w:tcPr>
          <w:p w14:paraId="454D5646" w14:textId="1B0EE28C" w:rsidR="006857F7" w:rsidRPr="00327236" w:rsidRDefault="00D30ECE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69</w:t>
            </w:r>
            <w:r w:rsidR="00DD327F">
              <w:rPr>
                <w:rFonts w:ascii="Times New Roman" w:eastAsia="宋体" w:hAnsi="Times New Roman" w:cs="Times New Roman" w:hint="eastAsia"/>
                <w:bCs/>
              </w:rPr>
              <w:t>(65.5)</w:t>
            </w:r>
          </w:p>
        </w:tc>
        <w:tc>
          <w:tcPr>
            <w:tcW w:w="1559" w:type="dxa"/>
            <w:vAlign w:val="center"/>
          </w:tcPr>
          <w:p w14:paraId="42F3A082" w14:textId="10C49234" w:rsidR="006857F7" w:rsidRPr="00327236" w:rsidRDefault="00D30ECE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37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65.9)</w:t>
            </w:r>
          </w:p>
        </w:tc>
        <w:tc>
          <w:tcPr>
            <w:tcW w:w="1701" w:type="dxa"/>
            <w:vAlign w:val="center"/>
          </w:tcPr>
          <w:p w14:paraId="17617658" w14:textId="010EA245" w:rsidR="006857F7" w:rsidRPr="00327236" w:rsidRDefault="00D30ECE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32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64.0)</w:t>
            </w:r>
          </w:p>
        </w:tc>
        <w:tc>
          <w:tcPr>
            <w:tcW w:w="853" w:type="dxa"/>
            <w:vAlign w:val="center"/>
          </w:tcPr>
          <w:p w14:paraId="1105BCA7" w14:textId="77777777" w:rsidR="006857F7" w:rsidRPr="00327236" w:rsidRDefault="006857F7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283" w:type="dxa"/>
          </w:tcPr>
          <w:p w14:paraId="24230C5D" w14:textId="77777777" w:rsidR="006857F7" w:rsidRPr="00327236" w:rsidRDefault="006857F7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841" w:type="dxa"/>
          </w:tcPr>
          <w:p w14:paraId="6F9E2060" w14:textId="5C4EE5C9" w:rsidR="006857F7" w:rsidRPr="00327236" w:rsidRDefault="00D30ECE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38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80.7)</w:t>
            </w:r>
          </w:p>
        </w:tc>
        <w:tc>
          <w:tcPr>
            <w:tcW w:w="992" w:type="dxa"/>
          </w:tcPr>
          <w:p w14:paraId="204D05DA" w14:textId="2B10700A" w:rsidR="006857F7" w:rsidRPr="00327236" w:rsidRDefault="006857F7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6857F7" w:rsidRPr="00327236" w14:paraId="070A07AD" w14:textId="77777777" w:rsidTr="004C7CE9">
        <w:trPr>
          <w:trHeight w:val="397"/>
          <w:jc w:val="center"/>
        </w:trPr>
        <w:tc>
          <w:tcPr>
            <w:tcW w:w="2552" w:type="dxa"/>
            <w:vAlign w:val="center"/>
          </w:tcPr>
          <w:p w14:paraId="2DAB0988" w14:textId="651CAE45" w:rsidR="006857F7" w:rsidRPr="00327236" w:rsidRDefault="006857F7" w:rsidP="006857F7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9D4676">
              <w:rPr>
                <w:rFonts w:ascii="Times New Roman" w:eastAsia="宋体" w:hAnsi="Times New Roman" w:cs="Times New Roman"/>
                <w:bCs/>
              </w:rPr>
              <w:t>present</w:t>
            </w:r>
          </w:p>
        </w:tc>
        <w:tc>
          <w:tcPr>
            <w:tcW w:w="1559" w:type="dxa"/>
          </w:tcPr>
          <w:p w14:paraId="1599827F" w14:textId="5386424F" w:rsidR="006857F7" w:rsidRPr="00327236" w:rsidRDefault="00D30ECE" w:rsidP="006857F7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</w:rPr>
              <w:t>89</w:t>
            </w:r>
            <w:r w:rsidR="00DD327F">
              <w:rPr>
                <w:rFonts w:ascii="Times New Roman" w:eastAsia="宋体" w:hAnsi="Times New Roman" w:cs="Times New Roman" w:hint="eastAsia"/>
                <w:bCs/>
                <w:color w:val="000000" w:themeColor="text1"/>
              </w:rPr>
              <w:t>(34.5)</w:t>
            </w:r>
          </w:p>
        </w:tc>
        <w:tc>
          <w:tcPr>
            <w:tcW w:w="1559" w:type="dxa"/>
            <w:vAlign w:val="center"/>
          </w:tcPr>
          <w:p w14:paraId="3D2FFEAE" w14:textId="1CA99C1E" w:rsidR="006857F7" w:rsidRPr="00327236" w:rsidRDefault="00D30ECE" w:rsidP="006857F7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</w:rPr>
              <w:t>71</w:t>
            </w:r>
            <w:r w:rsidR="003339FC">
              <w:rPr>
                <w:rFonts w:ascii="Times New Roman" w:eastAsia="宋体" w:hAnsi="Times New Roman" w:cs="Times New Roman" w:hint="eastAsia"/>
                <w:bCs/>
                <w:color w:val="000000" w:themeColor="text1"/>
              </w:rPr>
              <w:t>(34.1)</w:t>
            </w:r>
          </w:p>
        </w:tc>
        <w:tc>
          <w:tcPr>
            <w:tcW w:w="1701" w:type="dxa"/>
            <w:vAlign w:val="center"/>
          </w:tcPr>
          <w:p w14:paraId="754A2A0E" w14:textId="20DE8E6B" w:rsidR="006857F7" w:rsidRPr="00327236" w:rsidRDefault="00D30ECE" w:rsidP="006857F7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</w:rPr>
              <w:t>18</w:t>
            </w:r>
            <w:r w:rsidR="003339FC">
              <w:rPr>
                <w:rFonts w:ascii="Times New Roman" w:eastAsia="宋体" w:hAnsi="Times New Roman" w:cs="Times New Roman" w:hint="eastAsia"/>
                <w:bCs/>
                <w:color w:val="000000" w:themeColor="text1"/>
              </w:rPr>
              <w:t>(36.0)</w:t>
            </w:r>
          </w:p>
        </w:tc>
        <w:tc>
          <w:tcPr>
            <w:tcW w:w="853" w:type="dxa"/>
            <w:vAlign w:val="center"/>
          </w:tcPr>
          <w:p w14:paraId="393C5AEA" w14:textId="77777777" w:rsidR="006857F7" w:rsidRPr="00327236" w:rsidRDefault="006857F7" w:rsidP="006857F7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</w:p>
        </w:tc>
        <w:tc>
          <w:tcPr>
            <w:tcW w:w="283" w:type="dxa"/>
          </w:tcPr>
          <w:p w14:paraId="5B78985A" w14:textId="77777777" w:rsidR="006857F7" w:rsidRPr="00327236" w:rsidRDefault="006857F7" w:rsidP="006857F7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</w:p>
        </w:tc>
        <w:tc>
          <w:tcPr>
            <w:tcW w:w="1841" w:type="dxa"/>
          </w:tcPr>
          <w:p w14:paraId="3C798A44" w14:textId="38B4955E" w:rsidR="006857F7" w:rsidRPr="00327236" w:rsidRDefault="00D30ECE" w:rsidP="006857F7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</w:rPr>
              <w:t>33</w:t>
            </w:r>
            <w:r w:rsidR="003339FC">
              <w:rPr>
                <w:rFonts w:ascii="Times New Roman" w:eastAsia="宋体" w:hAnsi="Times New Roman" w:cs="Times New Roman" w:hint="eastAsia"/>
                <w:bCs/>
                <w:color w:val="000000" w:themeColor="text1"/>
              </w:rPr>
              <w:t>(19.3)</w:t>
            </w:r>
          </w:p>
        </w:tc>
        <w:tc>
          <w:tcPr>
            <w:tcW w:w="992" w:type="dxa"/>
          </w:tcPr>
          <w:p w14:paraId="1DBA16D1" w14:textId="77777777" w:rsidR="006857F7" w:rsidRPr="00327236" w:rsidRDefault="006857F7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DB4661" w:rsidRPr="00327236" w14:paraId="2DA4AD12" w14:textId="77777777" w:rsidTr="004C7CE9">
        <w:trPr>
          <w:trHeight w:val="397"/>
          <w:jc w:val="center"/>
        </w:trPr>
        <w:tc>
          <w:tcPr>
            <w:tcW w:w="2552" w:type="dxa"/>
            <w:shd w:val="clear" w:color="auto" w:fill="E7E6E6" w:themeFill="background2"/>
            <w:vAlign w:val="center"/>
          </w:tcPr>
          <w:p w14:paraId="26D530B8" w14:textId="554D76E6" w:rsidR="00DB4661" w:rsidRPr="00327236" w:rsidRDefault="00CD237E" w:rsidP="00CD237E">
            <w:pPr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9D4676">
              <w:rPr>
                <w:rFonts w:ascii="Times New Roman" w:eastAsia="宋体" w:hAnsi="Times New Roman" w:cs="Times New Roman"/>
                <w:bCs/>
              </w:rPr>
              <w:t>DWI/T2WI mismatch</w:t>
            </w:r>
          </w:p>
        </w:tc>
        <w:tc>
          <w:tcPr>
            <w:tcW w:w="1559" w:type="dxa"/>
            <w:shd w:val="clear" w:color="auto" w:fill="E7E6E6" w:themeFill="background2"/>
          </w:tcPr>
          <w:p w14:paraId="5BBAD783" w14:textId="28AFB266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29EAA02C" w14:textId="1AE6F0C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290F7AD2" w14:textId="110F817A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</w:p>
        </w:tc>
        <w:tc>
          <w:tcPr>
            <w:tcW w:w="853" w:type="dxa"/>
            <w:shd w:val="clear" w:color="auto" w:fill="E7E6E6" w:themeFill="background2"/>
            <w:vAlign w:val="center"/>
          </w:tcPr>
          <w:p w14:paraId="51E7A507" w14:textId="50586A4B" w:rsidR="00DB4661" w:rsidRPr="00327236" w:rsidRDefault="00442639" w:rsidP="00DB4661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</w:rPr>
              <w:t>0.076</w:t>
            </w:r>
          </w:p>
        </w:tc>
        <w:tc>
          <w:tcPr>
            <w:tcW w:w="283" w:type="dxa"/>
            <w:shd w:val="clear" w:color="auto" w:fill="E7E6E6" w:themeFill="background2"/>
          </w:tcPr>
          <w:p w14:paraId="3EB2D61C" w14:textId="7777777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</w:p>
        </w:tc>
        <w:tc>
          <w:tcPr>
            <w:tcW w:w="1841" w:type="dxa"/>
            <w:shd w:val="clear" w:color="auto" w:fill="E7E6E6" w:themeFill="background2"/>
          </w:tcPr>
          <w:p w14:paraId="6DCCBE78" w14:textId="03EC0885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62B3FAAD" w14:textId="4F0565E2" w:rsidR="00DB4661" w:rsidRPr="00327236" w:rsidRDefault="00D27C3B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0.042</w:t>
            </w:r>
          </w:p>
        </w:tc>
      </w:tr>
      <w:tr w:rsidR="006857F7" w:rsidRPr="00327236" w14:paraId="15DF7B4C" w14:textId="77777777" w:rsidTr="004C7CE9">
        <w:trPr>
          <w:trHeight w:val="397"/>
          <w:jc w:val="center"/>
        </w:trPr>
        <w:tc>
          <w:tcPr>
            <w:tcW w:w="2552" w:type="dxa"/>
            <w:vAlign w:val="center"/>
          </w:tcPr>
          <w:p w14:paraId="2190466F" w14:textId="59B65321" w:rsidR="006857F7" w:rsidRPr="00327236" w:rsidRDefault="006857F7" w:rsidP="00CD237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9D4676">
              <w:rPr>
                <w:rFonts w:ascii="Times New Roman" w:eastAsia="宋体" w:hAnsi="Times New Roman" w:cs="Times New Roman"/>
                <w:bCs/>
              </w:rPr>
              <w:t>absent</w:t>
            </w:r>
          </w:p>
        </w:tc>
        <w:tc>
          <w:tcPr>
            <w:tcW w:w="1559" w:type="dxa"/>
          </w:tcPr>
          <w:p w14:paraId="36EAE153" w14:textId="3531B494" w:rsidR="006857F7" w:rsidRPr="00327236" w:rsidRDefault="00442639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86</w:t>
            </w:r>
            <w:r w:rsidR="00DD327F">
              <w:rPr>
                <w:rFonts w:ascii="Times New Roman" w:eastAsia="宋体" w:hAnsi="Times New Roman" w:cs="Times New Roman" w:hint="eastAsia"/>
                <w:bCs/>
              </w:rPr>
              <w:t>(71.1)</w:t>
            </w:r>
          </w:p>
        </w:tc>
        <w:tc>
          <w:tcPr>
            <w:tcW w:w="1559" w:type="dxa"/>
            <w:vAlign w:val="center"/>
          </w:tcPr>
          <w:p w14:paraId="6BD2EE30" w14:textId="2EE0E778" w:rsidR="006857F7" w:rsidRPr="00327236" w:rsidRDefault="00442639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55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74.5)</w:t>
            </w:r>
          </w:p>
        </w:tc>
        <w:tc>
          <w:tcPr>
            <w:tcW w:w="1701" w:type="dxa"/>
            <w:vAlign w:val="center"/>
          </w:tcPr>
          <w:p w14:paraId="16089AC1" w14:textId="1E1E383D" w:rsidR="006857F7" w:rsidRPr="00327236" w:rsidRDefault="00442639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31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62.0)</w:t>
            </w:r>
          </w:p>
        </w:tc>
        <w:tc>
          <w:tcPr>
            <w:tcW w:w="853" w:type="dxa"/>
            <w:vAlign w:val="center"/>
          </w:tcPr>
          <w:p w14:paraId="6325A691" w14:textId="60929752" w:rsidR="006857F7" w:rsidRPr="00327236" w:rsidRDefault="006857F7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283" w:type="dxa"/>
          </w:tcPr>
          <w:p w14:paraId="3673FB51" w14:textId="77777777" w:rsidR="006857F7" w:rsidRPr="00327236" w:rsidRDefault="006857F7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841" w:type="dxa"/>
          </w:tcPr>
          <w:p w14:paraId="1A7D28D2" w14:textId="6D67AD52" w:rsidR="006857F7" w:rsidRPr="00327236" w:rsidRDefault="00D27C3B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38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80.7)</w:t>
            </w:r>
          </w:p>
        </w:tc>
        <w:tc>
          <w:tcPr>
            <w:tcW w:w="992" w:type="dxa"/>
          </w:tcPr>
          <w:p w14:paraId="4E93C453" w14:textId="77777777" w:rsidR="006857F7" w:rsidRPr="00327236" w:rsidRDefault="006857F7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6857F7" w:rsidRPr="00327236" w14:paraId="7A8EE895" w14:textId="77777777" w:rsidTr="004C7CE9">
        <w:trPr>
          <w:trHeight w:val="397"/>
          <w:jc w:val="center"/>
        </w:trPr>
        <w:tc>
          <w:tcPr>
            <w:tcW w:w="2552" w:type="dxa"/>
            <w:vAlign w:val="center"/>
          </w:tcPr>
          <w:p w14:paraId="3989CF9A" w14:textId="42A00A81" w:rsidR="006857F7" w:rsidRPr="00327236" w:rsidRDefault="006857F7" w:rsidP="006857F7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9D4676">
              <w:rPr>
                <w:rFonts w:ascii="Times New Roman" w:eastAsia="宋体" w:hAnsi="Times New Roman" w:cs="Times New Roman"/>
                <w:bCs/>
              </w:rPr>
              <w:t>present</w:t>
            </w:r>
          </w:p>
        </w:tc>
        <w:tc>
          <w:tcPr>
            <w:tcW w:w="1559" w:type="dxa"/>
          </w:tcPr>
          <w:p w14:paraId="76EE1B3D" w14:textId="41D43A01" w:rsidR="006857F7" w:rsidRPr="00327236" w:rsidRDefault="00442639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72</w:t>
            </w:r>
            <w:r w:rsidR="00DD327F">
              <w:rPr>
                <w:rFonts w:ascii="Times New Roman" w:eastAsia="宋体" w:hAnsi="Times New Roman" w:cs="Times New Roman" w:hint="eastAsia"/>
                <w:bCs/>
              </w:rPr>
              <w:t>(27.9)</w:t>
            </w:r>
          </w:p>
        </w:tc>
        <w:tc>
          <w:tcPr>
            <w:tcW w:w="1559" w:type="dxa"/>
            <w:vAlign w:val="center"/>
          </w:tcPr>
          <w:p w14:paraId="2797DA43" w14:textId="607B692F" w:rsidR="006857F7" w:rsidRPr="00327236" w:rsidRDefault="00442639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53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25.5)</w:t>
            </w:r>
          </w:p>
        </w:tc>
        <w:tc>
          <w:tcPr>
            <w:tcW w:w="1701" w:type="dxa"/>
            <w:vAlign w:val="center"/>
          </w:tcPr>
          <w:p w14:paraId="079D13C9" w14:textId="11588196" w:rsidR="006857F7" w:rsidRPr="00327236" w:rsidRDefault="00442639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9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38.0)</w:t>
            </w:r>
          </w:p>
        </w:tc>
        <w:tc>
          <w:tcPr>
            <w:tcW w:w="853" w:type="dxa"/>
            <w:vAlign w:val="center"/>
          </w:tcPr>
          <w:p w14:paraId="300CB886" w14:textId="77777777" w:rsidR="006857F7" w:rsidRPr="00327236" w:rsidRDefault="006857F7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283" w:type="dxa"/>
          </w:tcPr>
          <w:p w14:paraId="730FB07D" w14:textId="77777777" w:rsidR="006857F7" w:rsidRPr="00327236" w:rsidRDefault="006857F7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841" w:type="dxa"/>
          </w:tcPr>
          <w:p w14:paraId="3BF29403" w14:textId="30A99794" w:rsidR="006857F7" w:rsidRPr="00327236" w:rsidRDefault="00D27C3B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33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19.3)</w:t>
            </w:r>
          </w:p>
        </w:tc>
        <w:tc>
          <w:tcPr>
            <w:tcW w:w="992" w:type="dxa"/>
          </w:tcPr>
          <w:p w14:paraId="64250071" w14:textId="77777777" w:rsidR="006857F7" w:rsidRPr="00327236" w:rsidRDefault="006857F7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DB4661" w:rsidRPr="00327236" w14:paraId="73157D98" w14:textId="77777777" w:rsidTr="004C7CE9">
        <w:trPr>
          <w:trHeight w:val="397"/>
          <w:jc w:val="center"/>
        </w:trPr>
        <w:tc>
          <w:tcPr>
            <w:tcW w:w="2552" w:type="dxa"/>
            <w:shd w:val="clear" w:color="auto" w:fill="E7E6E6" w:themeFill="background2"/>
            <w:vAlign w:val="center"/>
          </w:tcPr>
          <w:p w14:paraId="577D8DCB" w14:textId="2846F77F" w:rsidR="00DB4661" w:rsidRPr="00327236" w:rsidRDefault="00CD237E" w:rsidP="00CD237E">
            <w:pPr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9D4676">
              <w:rPr>
                <w:rFonts w:ascii="Times New Roman" w:eastAsia="宋体" w:hAnsi="Times New Roman" w:cs="Times New Roman" w:hint="eastAsia"/>
                <w:bCs/>
              </w:rPr>
              <w:t>T</w:t>
            </w:r>
            <w:r w:rsidRPr="009D4676">
              <w:rPr>
                <w:rFonts w:ascii="Times New Roman" w:eastAsia="宋体" w:hAnsi="Times New Roman" w:cs="Times New Roman"/>
                <w:bCs/>
              </w:rPr>
              <w:t>ypical enhancemen</w:t>
            </w:r>
            <w:r w:rsidRPr="009D4676">
              <w:rPr>
                <w:rFonts w:ascii="Times New Roman" w:eastAsia="宋体" w:hAnsi="Times New Roman" w:cs="Times New Roman" w:hint="eastAsia"/>
                <w:bCs/>
              </w:rPr>
              <w:t>t</w:t>
            </w:r>
          </w:p>
        </w:tc>
        <w:tc>
          <w:tcPr>
            <w:tcW w:w="1559" w:type="dxa"/>
            <w:shd w:val="clear" w:color="auto" w:fill="E7E6E6" w:themeFill="background2"/>
          </w:tcPr>
          <w:p w14:paraId="06B593B8" w14:textId="4674DF32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7EF0ADB1" w14:textId="38D109E1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724453D0" w14:textId="15B76CAE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853" w:type="dxa"/>
            <w:shd w:val="clear" w:color="auto" w:fill="E7E6E6" w:themeFill="background2"/>
            <w:vAlign w:val="center"/>
          </w:tcPr>
          <w:p w14:paraId="42503DC9" w14:textId="2F59BDE7" w:rsidR="00DB4661" w:rsidRPr="00327236" w:rsidRDefault="002D5ACE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0.157</w:t>
            </w:r>
          </w:p>
        </w:tc>
        <w:tc>
          <w:tcPr>
            <w:tcW w:w="283" w:type="dxa"/>
            <w:shd w:val="clear" w:color="auto" w:fill="E7E6E6" w:themeFill="background2"/>
          </w:tcPr>
          <w:p w14:paraId="1B5F1F2A" w14:textId="77777777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841" w:type="dxa"/>
            <w:shd w:val="clear" w:color="auto" w:fill="E7E6E6" w:themeFill="background2"/>
          </w:tcPr>
          <w:p w14:paraId="2B3B4B40" w14:textId="0AD37B20" w:rsidR="00DB4661" w:rsidRPr="00327236" w:rsidRDefault="00DB4661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1CC2AA8C" w14:textId="68DDBA37" w:rsidR="00DB4661" w:rsidRPr="00327236" w:rsidRDefault="000019E2" w:rsidP="00DB4661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0.287</w:t>
            </w:r>
          </w:p>
        </w:tc>
      </w:tr>
      <w:tr w:rsidR="006857F7" w:rsidRPr="00327236" w14:paraId="4F15A5A1" w14:textId="77777777" w:rsidTr="00EF0717">
        <w:trPr>
          <w:trHeight w:val="397"/>
          <w:jc w:val="center"/>
        </w:trPr>
        <w:tc>
          <w:tcPr>
            <w:tcW w:w="2552" w:type="dxa"/>
            <w:tcBorders>
              <w:bottom w:val="nil"/>
            </w:tcBorders>
            <w:vAlign w:val="center"/>
          </w:tcPr>
          <w:p w14:paraId="4D57279F" w14:textId="76A6E10C" w:rsidR="006857F7" w:rsidRPr="00327236" w:rsidRDefault="006857F7" w:rsidP="006857F7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9D4676">
              <w:rPr>
                <w:rFonts w:ascii="Times New Roman" w:eastAsia="宋体" w:hAnsi="Times New Roman" w:cs="Times New Roman"/>
                <w:bCs/>
              </w:rPr>
              <w:t>absent</w:t>
            </w:r>
          </w:p>
        </w:tc>
        <w:tc>
          <w:tcPr>
            <w:tcW w:w="1559" w:type="dxa"/>
            <w:tcBorders>
              <w:bottom w:val="nil"/>
            </w:tcBorders>
          </w:tcPr>
          <w:p w14:paraId="2397EA70" w14:textId="33D40D27" w:rsidR="006857F7" w:rsidRPr="00327236" w:rsidRDefault="002D5ACE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61</w:t>
            </w:r>
            <w:r w:rsidR="00DD327F">
              <w:rPr>
                <w:rFonts w:ascii="Times New Roman" w:eastAsia="宋体" w:hAnsi="Times New Roman" w:cs="Times New Roman" w:hint="eastAsia"/>
                <w:bCs/>
              </w:rPr>
              <w:t>(23.6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6097ED7" w14:textId="6F7918DD" w:rsidR="006857F7" w:rsidRPr="00327236" w:rsidRDefault="002D5ACE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53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25.5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553C1C5" w14:textId="4CAD4DEC" w:rsidR="006857F7" w:rsidRPr="00327236" w:rsidRDefault="002D5ACE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8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16.0)</w:t>
            </w: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793D56DD" w14:textId="77777777" w:rsidR="006857F7" w:rsidRPr="00327236" w:rsidRDefault="006857F7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413A543F" w14:textId="77777777" w:rsidR="006857F7" w:rsidRPr="00327236" w:rsidRDefault="006857F7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841" w:type="dxa"/>
            <w:tcBorders>
              <w:bottom w:val="nil"/>
            </w:tcBorders>
          </w:tcPr>
          <w:p w14:paraId="75BEC761" w14:textId="7263434E" w:rsidR="006857F7" w:rsidRPr="00327236" w:rsidRDefault="00EF686A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33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19.3)</w:t>
            </w:r>
          </w:p>
        </w:tc>
        <w:tc>
          <w:tcPr>
            <w:tcW w:w="992" w:type="dxa"/>
            <w:tcBorders>
              <w:bottom w:val="nil"/>
            </w:tcBorders>
          </w:tcPr>
          <w:p w14:paraId="32F3D3EB" w14:textId="77777777" w:rsidR="006857F7" w:rsidRPr="00327236" w:rsidRDefault="006857F7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6857F7" w:rsidRPr="00327236" w14:paraId="029257CD" w14:textId="77777777" w:rsidTr="00EF0717">
        <w:trPr>
          <w:trHeight w:val="397"/>
          <w:jc w:val="center"/>
        </w:trPr>
        <w:tc>
          <w:tcPr>
            <w:tcW w:w="2552" w:type="dxa"/>
            <w:tcBorders>
              <w:top w:val="nil"/>
              <w:bottom w:val="single" w:sz="8" w:space="0" w:color="auto"/>
            </w:tcBorders>
            <w:vAlign w:val="center"/>
          </w:tcPr>
          <w:p w14:paraId="69E16F01" w14:textId="1B45D479" w:rsidR="006857F7" w:rsidRPr="00327236" w:rsidRDefault="006857F7" w:rsidP="006857F7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9D4676">
              <w:rPr>
                <w:rFonts w:ascii="Times New Roman" w:eastAsia="宋体" w:hAnsi="Times New Roman" w:cs="Times New Roman"/>
                <w:bCs/>
              </w:rPr>
              <w:t>present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086C57DA" w14:textId="66FE8F2D" w:rsidR="006857F7" w:rsidRPr="00327236" w:rsidRDefault="002D5ACE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97</w:t>
            </w:r>
            <w:r w:rsidR="00DD327F">
              <w:rPr>
                <w:rFonts w:ascii="Times New Roman" w:eastAsia="宋体" w:hAnsi="Times New Roman" w:cs="Times New Roman" w:hint="eastAsia"/>
                <w:bCs/>
              </w:rPr>
              <w:t>(76.4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14:paraId="3F72FB8B" w14:textId="6A56452F" w:rsidR="006857F7" w:rsidRPr="00327236" w:rsidRDefault="002D5ACE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55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74.5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3928E9EC" w14:textId="0A83B310" w:rsidR="006857F7" w:rsidRPr="00327236" w:rsidRDefault="002D5ACE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42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84.0)</w:t>
            </w:r>
          </w:p>
        </w:tc>
        <w:tc>
          <w:tcPr>
            <w:tcW w:w="853" w:type="dxa"/>
            <w:tcBorders>
              <w:top w:val="nil"/>
              <w:bottom w:val="single" w:sz="8" w:space="0" w:color="auto"/>
            </w:tcBorders>
            <w:vAlign w:val="center"/>
          </w:tcPr>
          <w:p w14:paraId="71A2E82F" w14:textId="77777777" w:rsidR="006857F7" w:rsidRPr="00327236" w:rsidRDefault="006857F7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11B25108" w14:textId="77777777" w:rsidR="006857F7" w:rsidRPr="00327236" w:rsidRDefault="006857F7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  <w:tc>
          <w:tcPr>
            <w:tcW w:w="1841" w:type="dxa"/>
            <w:tcBorders>
              <w:top w:val="nil"/>
              <w:bottom w:val="single" w:sz="8" w:space="0" w:color="auto"/>
            </w:tcBorders>
          </w:tcPr>
          <w:p w14:paraId="00DB606C" w14:textId="132AC889" w:rsidR="006857F7" w:rsidRPr="00327236" w:rsidRDefault="00EF686A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>
              <w:rPr>
                <w:rFonts w:ascii="Times New Roman" w:eastAsia="宋体" w:hAnsi="Times New Roman" w:cs="Times New Roman" w:hint="eastAsia"/>
                <w:bCs/>
              </w:rPr>
              <w:t>138</w:t>
            </w:r>
            <w:r w:rsidR="003339FC">
              <w:rPr>
                <w:rFonts w:ascii="Times New Roman" w:eastAsia="宋体" w:hAnsi="Times New Roman" w:cs="Times New Roman" w:hint="eastAsia"/>
                <w:bCs/>
              </w:rPr>
              <w:t>(80.7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7B0ED1C4" w14:textId="77777777" w:rsidR="006857F7" w:rsidRPr="00327236" w:rsidRDefault="006857F7" w:rsidP="006857F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</w:p>
        </w:tc>
      </w:tr>
      <w:tr w:rsidR="004C7CE9" w:rsidRPr="00327236" w14:paraId="4CEFF333" w14:textId="77777777" w:rsidTr="00EF0717">
        <w:trPr>
          <w:trHeight w:val="397"/>
          <w:jc w:val="center"/>
        </w:trPr>
        <w:tc>
          <w:tcPr>
            <w:tcW w:w="11340" w:type="dxa"/>
            <w:gridSpan w:val="8"/>
            <w:tcBorders>
              <w:top w:val="single" w:sz="8" w:space="0" w:color="auto"/>
              <w:bottom w:val="nil"/>
            </w:tcBorders>
            <w:vAlign w:val="center"/>
          </w:tcPr>
          <w:p w14:paraId="1101684B" w14:textId="7E0AB7F8" w:rsidR="004C7CE9" w:rsidRDefault="007661AA" w:rsidP="007661AA">
            <w:pPr>
              <w:rPr>
                <w:rFonts w:ascii="Times New Roman" w:eastAsia="宋体" w:hAnsi="Times New Roman" w:cs="Times New Roman"/>
                <w:bCs/>
              </w:rPr>
            </w:pPr>
            <w:r w:rsidRPr="007661AA">
              <w:rPr>
                <w:rFonts w:ascii="Times New Roman" w:eastAsia="宋体" w:hAnsi="Times New Roman" w:cs="Times New Roman"/>
                <w:b/>
              </w:rPr>
              <w:t xml:space="preserve">Abbreviations: </w:t>
            </w:r>
            <w:proofErr w:type="spellStart"/>
            <w:r w:rsidRPr="007661AA">
              <w:rPr>
                <w:rFonts w:ascii="Times New Roman" w:eastAsia="宋体" w:hAnsi="Times New Roman" w:cs="Times New Roman"/>
                <w:bCs/>
              </w:rPr>
              <w:t>cTACE</w:t>
            </w:r>
            <w:proofErr w:type="spellEnd"/>
            <w:r w:rsidRPr="007661AA">
              <w:rPr>
                <w:rFonts w:ascii="Times New Roman" w:eastAsia="宋体" w:hAnsi="Times New Roman" w:cs="Times New Roman"/>
                <w:bCs/>
              </w:rPr>
              <w:t xml:space="preserve">, conventional </w:t>
            </w:r>
            <w:proofErr w:type="spellStart"/>
            <w:r w:rsidRPr="007661AA">
              <w:rPr>
                <w:rFonts w:ascii="Times New Roman" w:eastAsia="宋体" w:hAnsi="Times New Roman" w:cs="Times New Roman"/>
                <w:bCs/>
              </w:rPr>
              <w:t>transarterial</w:t>
            </w:r>
            <w:proofErr w:type="spellEnd"/>
            <w:r w:rsidRPr="007661AA">
              <w:rPr>
                <w:rFonts w:ascii="Times New Roman" w:eastAsia="宋体" w:hAnsi="Times New Roman" w:cs="Times New Roman"/>
                <w:bCs/>
              </w:rPr>
              <w:t xml:space="preserve"> chemoembolization</w:t>
            </w:r>
            <w:r>
              <w:rPr>
                <w:rFonts w:ascii="Times New Roman" w:eastAsia="宋体" w:hAnsi="Times New Roman" w:cs="Times New Roman" w:hint="eastAsia"/>
                <w:bCs/>
              </w:rPr>
              <w:t>.</w:t>
            </w:r>
          </w:p>
          <w:p w14:paraId="7CCC83F9" w14:textId="369A3DF9" w:rsidR="007661AA" w:rsidRPr="00327236" w:rsidRDefault="007661AA" w:rsidP="007661AA">
            <w:pPr>
              <w:rPr>
                <w:rFonts w:ascii="Times New Roman" w:eastAsia="宋体" w:hAnsi="Times New Roman" w:cs="Times New Roman"/>
                <w:bCs/>
              </w:rPr>
            </w:pPr>
            <w:r w:rsidRPr="007661AA">
              <w:rPr>
                <w:rFonts w:ascii="Times New Roman" w:eastAsia="宋体" w:hAnsi="Times New Roman" w:cs="Times New Roman"/>
                <w:bCs/>
              </w:rPr>
              <w:t>Unless otherwise specified, the data are the number of patients, with percentages in parentheses</w:t>
            </w:r>
            <w:r>
              <w:rPr>
                <w:rFonts w:ascii="Times New Roman" w:eastAsia="宋体" w:hAnsi="Times New Roman" w:cs="Times New Roman" w:hint="eastAsia"/>
                <w:bCs/>
              </w:rPr>
              <w:t>.</w:t>
            </w:r>
          </w:p>
        </w:tc>
      </w:tr>
      <w:bookmarkEnd w:id="2"/>
    </w:tbl>
    <w:p w14:paraId="0E73B7F3" w14:textId="77777777" w:rsidR="00BC2D4F" w:rsidRDefault="00BC2D4F" w:rsidP="00BC2D4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864A81E" w14:textId="36E42609" w:rsidR="00BC2D4F" w:rsidRPr="00EE13A9" w:rsidRDefault="00BC2D4F" w:rsidP="00BC2D4F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3" w:name="_Hlk166006502"/>
      <w:r w:rsidRPr="004976E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A62567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4976E6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3"/>
      <w:r w:rsidRPr="004976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62567">
        <w:rPr>
          <w:rFonts w:ascii="Times New Roman" w:hAnsi="Times New Roman" w:cs="Times New Roman"/>
          <w:sz w:val="24"/>
          <w:szCs w:val="24"/>
        </w:rPr>
        <w:t>Baseline characteristics of</w:t>
      </w:r>
      <w:r w:rsidRPr="00A62567">
        <w:t xml:space="preserve"> </w:t>
      </w:r>
      <w:r w:rsidRPr="00A62567">
        <w:rPr>
          <w:rFonts w:ascii="Times New Roman" w:hAnsi="Times New Roman" w:cs="Times New Roman"/>
          <w:sz w:val="24"/>
          <w:szCs w:val="24"/>
        </w:rPr>
        <w:t xml:space="preserve">Liver resection and </w:t>
      </w:r>
      <w:proofErr w:type="spellStart"/>
      <w:r w:rsidRPr="00A62567">
        <w:rPr>
          <w:rFonts w:ascii="Times New Roman" w:hAnsi="Times New Roman" w:cs="Times New Roman"/>
          <w:sz w:val="24"/>
          <w:szCs w:val="24"/>
        </w:rPr>
        <w:t>cTACE</w:t>
      </w:r>
      <w:proofErr w:type="spellEnd"/>
      <w:r w:rsidRPr="00A62567">
        <w:rPr>
          <w:rFonts w:ascii="Times New Roman" w:hAnsi="Times New Roman" w:cs="Times New Roman"/>
          <w:sz w:val="24"/>
          <w:szCs w:val="24"/>
        </w:rPr>
        <w:t xml:space="preserve"> groups before and after propensity score analysis</w:t>
      </w:r>
    </w:p>
    <w:tbl>
      <w:tblPr>
        <w:tblpPr w:leftFromText="180" w:rightFromText="180" w:vertAnchor="text" w:horzAnchor="margin" w:tblpXSpec="center" w:tblpY="164"/>
        <w:tblW w:w="115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559"/>
        <w:gridCol w:w="1276"/>
        <w:gridCol w:w="850"/>
        <w:gridCol w:w="648"/>
        <w:gridCol w:w="228"/>
        <w:gridCol w:w="1534"/>
        <w:gridCol w:w="1338"/>
        <w:gridCol w:w="1134"/>
        <w:gridCol w:w="850"/>
      </w:tblGrid>
      <w:tr w:rsidR="00BC2D4F" w:rsidRPr="001B1526" w14:paraId="50BCAF80" w14:textId="77777777" w:rsidTr="007661AA">
        <w:trPr>
          <w:trHeight w:val="397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923B47" w14:textId="77777777" w:rsidR="00BC2D4F" w:rsidRPr="007661AA" w:rsidRDefault="00BC2D4F" w:rsidP="00DD4F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3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F8C4FF" w14:textId="77777777" w:rsidR="00BC2D4F" w:rsidRPr="007661AA" w:rsidRDefault="00BC2D4F" w:rsidP="00DD4F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61A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fore Propensity Score Matching</w:t>
            </w:r>
          </w:p>
        </w:tc>
        <w:tc>
          <w:tcPr>
            <w:tcW w:w="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AA38F0" w14:textId="77777777" w:rsidR="00BC2D4F" w:rsidRPr="007661AA" w:rsidRDefault="00BC2D4F" w:rsidP="00DD4F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61A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5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5721E8" w14:textId="77777777" w:rsidR="00BC2D4F" w:rsidRPr="007661AA" w:rsidRDefault="00BC2D4F" w:rsidP="00DD4F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61A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ter Propensity Score Matching</w:t>
            </w:r>
          </w:p>
        </w:tc>
      </w:tr>
      <w:tr w:rsidR="00BC2D4F" w:rsidRPr="001B1526" w14:paraId="73B94ED4" w14:textId="77777777" w:rsidTr="007661AA">
        <w:trPr>
          <w:trHeight w:val="397"/>
        </w:trPr>
        <w:tc>
          <w:tcPr>
            <w:tcW w:w="2127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1A5A2C1" w14:textId="77777777" w:rsidR="00BC2D4F" w:rsidRPr="007661AA" w:rsidRDefault="00BC2D4F" w:rsidP="00DD4F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1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ching variable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A61BD79" w14:textId="77777777" w:rsidR="00BC2D4F" w:rsidRPr="007661AA" w:rsidRDefault="00BC2D4F" w:rsidP="00DD4F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61A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ver resection</w:t>
            </w:r>
          </w:p>
          <w:p w14:paraId="12AEB270" w14:textId="77777777" w:rsidR="00BC2D4F" w:rsidRPr="007661AA" w:rsidRDefault="00BC2D4F" w:rsidP="00DD4F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61A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 2</w:t>
            </w:r>
            <w:r w:rsidRPr="007661AA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8</w:t>
            </w:r>
            <w:r w:rsidRPr="007661A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3002051" w14:textId="77777777" w:rsidR="00BC2D4F" w:rsidRPr="007661AA" w:rsidRDefault="00BC2D4F" w:rsidP="00DD4F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661A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TACE</w:t>
            </w:r>
            <w:proofErr w:type="spellEnd"/>
          </w:p>
          <w:p w14:paraId="46E4B504" w14:textId="77777777" w:rsidR="00BC2D4F" w:rsidRPr="007661AA" w:rsidRDefault="00BC2D4F" w:rsidP="00DD4F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61A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(n = </w:t>
            </w:r>
            <w:r w:rsidRPr="007661AA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71</w:t>
            </w:r>
            <w:r w:rsidRPr="007661A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F014261" w14:textId="0AD40543" w:rsidR="00BC2D4F" w:rsidRPr="007661AA" w:rsidRDefault="007661AA" w:rsidP="00DD4F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BC2D4F" w:rsidRPr="007661A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BC2D4F" w:rsidRPr="007661A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648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E5C5A9A" w14:textId="77777777" w:rsidR="00BC2D4F" w:rsidRPr="007661AA" w:rsidRDefault="00BC2D4F" w:rsidP="00DD4F2B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61A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228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0CBE35" w14:textId="77777777" w:rsidR="00BC2D4F" w:rsidRPr="007661AA" w:rsidRDefault="00BC2D4F" w:rsidP="00DD4F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4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BE9BF42" w14:textId="77777777" w:rsidR="00BC2D4F" w:rsidRPr="007661AA" w:rsidRDefault="00BC2D4F" w:rsidP="00DD4F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61A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ver resection</w:t>
            </w:r>
          </w:p>
          <w:p w14:paraId="315B362C" w14:textId="77777777" w:rsidR="00BC2D4F" w:rsidRPr="007661AA" w:rsidRDefault="00BC2D4F" w:rsidP="00DD4F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61A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 = 14</w:t>
            </w:r>
            <w:r w:rsidRPr="007661AA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7661A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339FEBE" w14:textId="181B7A0F" w:rsidR="00BC2D4F" w:rsidRPr="007661AA" w:rsidRDefault="00BC2D4F" w:rsidP="00DD4F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661A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TACE</w:t>
            </w:r>
            <w:proofErr w:type="spellEnd"/>
            <w:r w:rsidRPr="007661A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32EE80D0" w14:textId="77777777" w:rsidR="00BC2D4F" w:rsidRPr="007661AA" w:rsidRDefault="00BC2D4F" w:rsidP="00DD4F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61A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 = 14</w:t>
            </w:r>
            <w:r w:rsidRPr="007661AA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7661A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2D0717A" w14:textId="18A53712" w:rsidR="00BC2D4F" w:rsidRPr="007661AA" w:rsidRDefault="007661AA" w:rsidP="00DD4F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BC2D4F" w:rsidRPr="007661A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v</w:t>
            </w:r>
            <w:r w:rsidR="00BC2D4F" w:rsidRPr="007661A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ue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19DF47E" w14:textId="77777777" w:rsidR="00BC2D4F" w:rsidRPr="007661AA" w:rsidRDefault="00BC2D4F" w:rsidP="00DD4F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61A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D</w:t>
            </w:r>
          </w:p>
        </w:tc>
      </w:tr>
      <w:tr w:rsidR="00BC2D4F" w:rsidRPr="001B1526" w14:paraId="4E339E7D" w14:textId="77777777" w:rsidTr="007661AA">
        <w:trPr>
          <w:trHeight w:val="397"/>
        </w:trPr>
        <w:tc>
          <w:tcPr>
            <w:tcW w:w="212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7120FAE" w14:textId="7B516ECD" w:rsidR="00BC2D4F" w:rsidRPr="001B1526" w:rsidRDefault="00BC2D4F" w:rsidP="00DD4F2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 (years)</w:t>
            </w:r>
            <w:r w:rsidR="00FB092C" w:rsidRPr="00FB092C">
              <w:rPr>
                <w:rFonts w:ascii="Times New Roman" w:eastAsia="宋体" w:hAnsi="Times New Roman" w:cs="Times New Roman"/>
                <w:bCs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7AF05901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EF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(48-65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7193708C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7(49-66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</w:tcPr>
          <w:p w14:paraId="4051AE5C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648" w:type="dxa"/>
            <w:tcBorders>
              <w:top w:val="single" w:sz="8" w:space="0" w:color="auto"/>
            </w:tcBorders>
            <w:noWrap/>
            <w:vAlign w:val="center"/>
          </w:tcPr>
          <w:p w14:paraId="189AD0DF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7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228" w:type="dxa"/>
            <w:tcBorders>
              <w:top w:val="single" w:sz="8" w:space="0" w:color="auto"/>
            </w:tcBorders>
            <w:noWrap/>
            <w:vAlign w:val="center"/>
          </w:tcPr>
          <w:p w14:paraId="064BBF80" w14:textId="77777777" w:rsidR="00BC2D4F" w:rsidRPr="001B1526" w:rsidRDefault="00BC2D4F" w:rsidP="00DD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single" w:sz="8" w:space="0" w:color="auto"/>
            </w:tcBorders>
            <w:vAlign w:val="center"/>
          </w:tcPr>
          <w:p w14:paraId="22FE45BA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7(48-65)</w:t>
            </w:r>
          </w:p>
        </w:tc>
        <w:tc>
          <w:tcPr>
            <w:tcW w:w="1338" w:type="dxa"/>
            <w:tcBorders>
              <w:top w:val="single" w:sz="8" w:space="0" w:color="auto"/>
            </w:tcBorders>
            <w:vAlign w:val="center"/>
          </w:tcPr>
          <w:p w14:paraId="0FC5BB34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6(48-65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2FAB6A12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89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</w:tcPr>
          <w:p w14:paraId="5E110682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B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</w:tr>
      <w:tr w:rsidR="00BC2D4F" w:rsidRPr="001B1526" w14:paraId="6C4EBEE7" w14:textId="77777777" w:rsidTr="007661AA">
        <w:trPr>
          <w:trHeight w:val="397"/>
        </w:trPr>
        <w:tc>
          <w:tcPr>
            <w:tcW w:w="2127" w:type="dxa"/>
            <w:shd w:val="clear" w:color="auto" w:fill="E7E6E6" w:themeFill="background2"/>
            <w:noWrap/>
            <w:vAlign w:val="center"/>
            <w:hideMark/>
          </w:tcPr>
          <w:p w14:paraId="2D540584" w14:textId="77777777" w:rsidR="00BC2D4F" w:rsidRPr="001B1526" w:rsidRDefault="00BC2D4F" w:rsidP="00DD4F2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x (male)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center"/>
          </w:tcPr>
          <w:p w14:paraId="0B646635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0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9(76.4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5B1BD26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E40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0(81.9)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</w:tcPr>
          <w:p w14:paraId="2EB20FA1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648" w:type="dxa"/>
            <w:shd w:val="clear" w:color="auto" w:fill="E7E6E6" w:themeFill="background2"/>
            <w:noWrap/>
            <w:vAlign w:val="center"/>
          </w:tcPr>
          <w:p w14:paraId="000E6F81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134</w:t>
            </w:r>
          </w:p>
        </w:tc>
        <w:tc>
          <w:tcPr>
            <w:tcW w:w="228" w:type="dxa"/>
            <w:shd w:val="clear" w:color="auto" w:fill="E7E6E6" w:themeFill="background2"/>
            <w:noWrap/>
            <w:vAlign w:val="center"/>
          </w:tcPr>
          <w:p w14:paraId="44D85D70" w14:textId="77777777" w:rsidR="00BC2D4F" w:rsidRPr="001B1526" w:rsidRDefault="00BC2D4F" w:rsidP="00DD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shd w:val="clear" w:color="auto" w:fill="E7E6E6" w:themeFill="background2"/>
            <w:noWrap/>
            <w:vAlign w:val="center"/>
          </w:tcPr>
          <w:p w14:paraId="3B8566A8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13(77.9)</w:t>
            </w:r>
          </w:p>
        </w:tc>
        <w:tc>
          <w:tcPr>
            <w:tcW w:w="1338" w:type="dxa"/>
            <w:shd w:val="clear" w:color="auto" w:fill="E7E6E6" w:themeFill="background2"/>
            <w:noWrap/>
            <w:vAlign w:val="center"/>
          </w:tcPr>
          <w:p w14:paraId="07C021C3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19(82.0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70DBEA70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378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</w:tcPr>
          <w:p w14:paraId="3FBDB828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6F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BC2D4F" w:rsidRPr="001B1526" w14:paraId="0500E77B" w14:textId="77777777" w:rsidTr="007661AA">
        <w:trPr>
          <w:trHeight w:val="397"/>
        </w:trPr>
        <w:tc>
          <w:tcPr>
            <w:tcW w:w="2127" w:type="dxa"/>
            <w:noWrap/>
            <w:vAlign w:val="center"/>
            <w:hideMark/>
          </w:tcPr>
          <w:p w14:paraId="23FEA519" w14:textId="77777777" w:rsidR="00BC2D4F" w:rsidRPr="001B1526" w:rsidRDefault="00BC2D4F" w:rsidP="00DD4F2B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patitis B virus Infection</w:t>
            </w:r>
          </w:p>
        </w:tc>
        <w:tc>
          <w:tcPr>
            <w:tcW w:w="1559" w:type="dxa"/>
            <w:noWrap/>
            <w:vAlign w:val="center"/>
          </w:tcPr>
          <w:p w14:paraId="7B106940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87F">
              <w:rPr>
                <w:rFonts w:ascii="Times New Roman" w:hAnsi="Times New Roman" w:cs="Times New Roman"/>
                <w:sz w:val="20"/>
                <w:szCs w:val="20"/>
              </w:rPr>
              <w:t>181(87.0)</w:t>
            </w:r>
          </w:p>
        </w:tc>
        <w:tc>
          <w:tcPr>
            <w:tcW w:w="1276" w:type="dxa"/>
            <w:noWrap/>
            <w:vAlign w:val="center"/>
          </w:tcPr>
          <w:p w14:paraId="3FA2ACCB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87F">
              <w:rPr>
                <w:rFonts w:ascii="Times New Roman" w:hAnsi="Times New Roman" w:cs="Times New Roman"/>
                <w:sz w:val="20"/>
                <w:szCs w:val="20"/>
              </w:rPr>
              <w:t>143(83.6)</w:t>
            </w:r>
          </w:p>
        </w:tc>
        <w:tc>
          <w:tcPr>
            <w:tcW w:w="850" w:type="dxa"/>
            <w:noWrap/>
            <w:vAlign w:val="center"/>
          </w:tcPr>
          <w:p w14:paraId="5ECBBAFD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351</w:t>
            </w:r>
          </w:p>
        </w:tc>
        <w:tc>
          <w:tcPr>
            <w:tcW w:w="648" w:type="dxa"/>
            <w:noWrap/>
            <w:vAlign w:val="center"/>
          </w:tcPr>
          <w:p w14:paraId="48D1748B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87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228" w:type="dxa"/>
            <w:noWrap/>
            <w:vAlign w:val="center"/>
          </w:tcPr>
          <w:p w14:paraId="2670E345" w14:textId="77777777" w:rsidR="00BC2D4F" w:rsidRPr="001B1526" w:rsidRDefault="00BC2D4F" w:rsidP="00DD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noWrap/>
            <w:vAlign w:val="center"/>
          </w:tcPr>
          <w:p w14:paraId="53CBA1AF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3(84.8)</w:t>
            </w:r>
          </w:p>
        </w:tc>
        <w:tc>
          <w:tcPr>
            <w:tcW w:w="1338" w:type="dxa"/>
            <w:noWrap/>
            <w:vAlign w:val="center"/>
          </w:tcPr>
          <w:p w14:paraId="4606ABB0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5(86.2)</w:t>
            </w:r>
          </w:p>
        </w:tc>
        <w:tc>
          <w:tcPr>
            <w:tcW w:w="1134" w:type="dxa"/>
            <w:noWrap/>
            <w:vAlign w:val="center"/>
          </w:tcPr>
          <w:p w14:paraId="08F5551C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739</w:t>
            </w:r>
          </w:p>
        </w:tc>
        <w:tc>
          <w:tcPr>
            <w:tcW w:w="850" w:type="dxa"/>
            <w:noWrap/>
            <w:vAlign w:val="center"/>
          </w:tcPr>
          <w:p w14:paraId="46CEC24D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3</w:t>
            </w:r>
          </w:p>
        </w:tc>
      </w:tr>
      <w:tr w:rsidR="00BC2D4F" w:rsidRPr="001B1526" w14:paraId="217A8C58" w14:textId="77777777" w:rsidTr="007661AA">
        <w:trPr>
          <w:trHeight w:val="397"/>
        </w:trPr>
        <w:tc>
          <w:tcPr>
            <w:tcW w:w="2127" w:type="dxa"/>
            <w:shd w:val="clear" w:color="auto" w:fill="E7E6E6" w:themeFill="background2"/>
            <w:noWrap/>
            <w:vAlign w:val="center"/>
          </w:tcPr>
          <w:p w14:paraId="0EBD158E" w14:textId="77777777" w:rsidR="00BC2D4F" w:rsidRPr="001B1526" w:rsidRDefault="00BC2D4F" w:rsidP="00DD4F2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center"/>
          </w:tcPr>
          <w:p w14:paraId="06F0A116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87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8 (71.2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8607AD1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87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2 (71.3)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</w:tcPr>
          <w:p w14:paraId="08549C1D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7</w:t>
            </w:r>
          </w:p>
        </w:tc>
        <w:tc>
          <w:tcPr>
            <w:tcW w:w="648" w:type="dxa"/>
            <w:shd w:val="clear" w:color="auto" w:fill="E7E6E6" w:themeFill="background2"/>
            <w:noWrap/>
            <w:vAlign w:val="center"/>
          </w:tcPr>
          <w:p w14:paraId="30F5C580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487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28" w:type="dxa"/>
            <w:shd w:val="clear" w:color="auto" w:fill="E7E6E6" w:themeFill="background2"/>
            <w:noWrap/>
            <w:vAlign w:val="center"/>
          </w:tcPr>
          <w:p w14:paraId="5FA6857B" w14:textId="77777777" w:rsidR="00BC2D4F" w:rsidRPr="001B1526" w:rsidRDefault="00BC2D4F" w:rsidP="00DD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shd w:val="clear" w:color="auto" w:fill="E7E6E6" w:themeFill="background2"/>
            <w:noWrap/>
            <w:vAlign w:val="center"/>
          </w:tcPr>
          <w:p w14:paraId="125BB28D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01(69.7)</w:t>
            </w:r>
          </w:p>
        </w:tc>
        <w:tc>
          <w:tcPr>
            <w:tcW w:w="1338" w:type="dxa"/>
            <w:shd w:val="clear" w:color="auto" w:fill="E7E6E6" w:themeFill="background2"/>
            <w:noWrap/>
            <w:vAlign w:val="center"/>
          </w:tcPr>
          <w:p w14:paraId="62DD9028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03(71.0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68F02C90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7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</w:tcPr>
          <w:p w14:paraId="60EA8EF1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BFD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BC2D4F" w:rsidRPr="001B1526" w14:paraId="121B71FD" w14:textId="77777777" w:rsidTr="007661AA">
        <w:trPr>
          <w:trHeight w:val="397"/>
        </w:trPr>
        <w:tc>
          <w:tcPr>
            <w:tcW w:w="2127" w:type="dxa"/>
            <w:noWrap/>
            <w:vAlign w:val="center"/>
          </w:tcPr>
          <w:p w14:paraId="7566C8CF" w14:textId="77777777" w:rsidR="00BC2D4F" w:rsidRPr="001B1526" w:rsidRDefault="00BC2D4F" w:rsidP="00DD4F2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ild-Pugh</w:t>
            </w:r>
          </w:p>
        </w:tc>
        <w:tc>
          <w:tcPr>
            <w:tcW w:w="1559" w:type="dxa"/>
            <w:vAlign w:val="center"/>
          </w:tcPr>
          <w:p w14:paraId="033299ED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747BBCA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5FC120C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3</w:t>
            </w:r>
          </w:p>
        </w:tc>
        <w:tc>
          <w:tcPr>
            <w:tcW w:w="648" w:type="dxa"/>
            <w:noWrap/>
            <w:vAlign w:val="center"/>
          </w:tcPr>
          <w:p w14:paraId="524D22C9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219</w:t>
            </w:r>
          </w:p>
        </w:tc>
        <w:tc>
          <w:tcPr>
            <w:tcW w:w="228" w:type="dxa"/>
            <w:noWrap/>
            <w:vAlign w:val="center"/>
          </w:tcPr>
          <w:p w14:paraId="743C5D58" w14:textId="77777777" w:rsidR="00BC2D4F" w:rsidRPr="001B1526" w:rsidRDefault="00BC2D4F" w:rsidP="00DD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</w:tcPr>
          <w:p w14:paraId="4AD6017D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8" w:type="dxa"/>
          </w:tcPr>
          <w:p w14:paraId="0F03F074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252C5607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2</w:t>
            </w:r>
          </w:p>
        </w:tc>
        <w:tc>
          <w:tcPr>
            <w:tcW w:w="850" w:type="dxa"/>
            <w:noWrap/>
            <w:vAlign w:val="center"/>
          </w:tcPr>
          <w:p w14:paraId="30ED13C0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6F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BC2D4F" w:rsidRPr="001B1526" w14:paraId="6D06D1CB" w14:textId="77777777" w:rsidTr="007661AA">
        <w:trPr>
          <w:trHeight w:val="397"/>
        </w:trPr>
        <w:tc>
          <w:tcPr>
            <w:tcW w:w="2127" w:type="dxa"/>
            <w:noWrap/>
            <w:vAlign w:val="center"/>
          </w:tcPr>
          <w:p w14:paraId="41F0A418" w14:textId="77777777" w:rsidR="00BC2D4F" w:rsidRPr="001B1526" w:rsidRDefault="00BC2D4F" w:rsidP="00DD4F2B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559" w:type="dxa"/>
            <w:vAlign w:val="center"/>
          </w:tcPr>
          <w:p w14:paraId="47D3F480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87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0(91.3)</w:t>
            </w:r>
          </w:p>
        </w:tc>
        <w:tc>
          <w:tcPr>
            <w:tcW w:w="1276" w:type="dxa"/>
            <w:vAlign w:val="center"/>
          </w:tcPr>
          <w:p w14:paraId="2957ACCA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C0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4(84.2)</w:t>
            </w:r>
          </w:p>
        </w:tc>
        <w:tc>
          <w:tcPr>
            <w:tcW w:w="850" w:type="dxa"/>
            <w:noWrap/>
            <w:vAlign w:val="center"/>
          </w:tcPr>
          <w:p w14:paraId="238C9681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noWrap/>
            <w:vAlign w:val="center"/>
          </w:tcPr>
          <w:p w14:paraId="63769386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dxa"/>
            <w:noWrap/>
            <w:vAlign w:val="center"/>
          </w:tcPr>
          <w:p w14:paraId="57067284" w14:textId="77777777" w:rsidR="00BC2D4F" w:rsidRPr="001B1526" w:rsidRDefault="00BC2D4F" w:rsidP="00DD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</w:tcPr>
          <w:p w14:paraId="2D640EF1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27(87.6)</w:t>
            </w:r>
          </w:p>
        </w:tc>
        <w:tc>
          <w:tcPr>
            <w:tcW w:w="1338" w:type="dxa"/>
          </w:tcPr>
          <w:p w14:paraId="729DF6FC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32(91.0)</w:t>
            </w:r>
          </w:p>
        </w:tc>
        <w:tc>
          <w:tcPr>
            <w:tcW w:w="1134" w:type="dxa"/>
            <w:noWrap/>
            <w:vAlign w:val="center"/>
          </w:tcPr>
          <w:p w14:paraId="31190DAB" w14:textId="77777777" w:rsidR="00BC2D4F" w:rsidRPr="001B1526" w:rsidRDefault="00BC2D4F" w:rsidP="00DD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92E3728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2D4F" w:rsidRPr="001B1526" w14:paraId="1BF4C7CA" w14:textId="77777777" w:rsidTr="00EF0717">
        <w:trPr>
          <w:trHeight w:val="397"/>
        </w:trPr>
        <w:tc>
          <w:tcPr>
            <w:tcW w:w="2127" w:type="dxa"/>
            <w:noWrap/>
            <w:vAlign w:val="center"/>
            <w:hideMark/>
          </w:tcPr>
          <w:p w14:paraId="39AB57E6" w14:textId="77777777" w:rsidR="00BC2D4F" w:rsidRPr="001B1526" w:rsidRDefault="00BC2D4F" w:rsidP="00DD4F2B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559" w:type="dxa"/>
            <w:vAlign w:val="center"/>
          </w:tcPr>
          <w:p w14:paraId="7D57F5D5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487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(8.7)</w:t>
            </w:r>
          </w:p>
        </w:tc>
        <w:tc>
          <w:tcPr>
            <w:tcW w:w="1276" w:type="dxa"/>
            <w:vAlign w:val="center"/>
          </w:tcPr>
          <w:p w14:paraId="327EE012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D2C0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(15.8)</w:t>
            </w:r>
          </w:p>
        </w:tc>
        <w:tc>
          <w:tcPr>
            <w:tcW w:w="850" w:type="dxa"/>
            <w:noWrap/>
            <w:vAlign w:val="center"/>
          </w:tcPr>
          <w:p w14:paraId="4866D766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noWrap/>
            <w:vAlign w:val="center"/>
          </w:tcPr>
          <w:p w14:paraId="2C623B1F" w14:textId="77777777" w:rsidR="00BC2D4F" w:rsidRPr="001B1526" w:rsidRDefault="00BC2D4F" w:rsidP="00DD4F2B">
            <w:pPr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" w:type="dxa"/>
            <w:noWrap/>
            <w:vAlign w:val="center"/>
          </w:tcPr>
          <w:p w14:paraId="4F82F0A6" w14:textId="77777777" w:rsidR="00BC2D4F" w:rsidRPr="001B1526" w:rsidRDefault="00BC2D4F" w:rsidP="00DD4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</w:tcPr>
          <w:p w14:paraId="6D56E8B8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8(12.4)</w:t>
            </w:r>
          </w:p>
        </w:tc>
        <w:tc>
          <w:tcPr>
            <w:tcW w:w="1338" w:type="dxa"/>
          </w:tcPr>
          <w:p w14:paraId="3A2AC192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3(9.0)</w:t>
            </w:r>
          </w:p>
        </w:tc>
        <w:tc>
          <w:tcPr>
            <w:tcW w:w="1134" w:type="dxa"/>
            <w:noWrap/>
            <w:vAlign w:val="center"/>
          </w:tcPr>
          <w:p w14:paraId="1550D914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9A4A257" w14:textId="77777777" w:rsidR="00BC2D4F" w:rsidRPr="001B1526" w:rsidRDefault="00BC2D4F" w:rsidP="00DD4F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2D4F" w:rsidRPr="001B1526" w14:paraId="32E63A75" w14:textId="77777777" w:rsidTr="00EF0717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A13E3E" w14:textId="2367F6A4" w:rsidR="00BC2D4F" w:rsidRPr="001B1526" w:rsidRDefault="00BC2D4F" w:rsidP="004B60A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B152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 diameter (cm)</w:t>
            </w:r>
            <w:r w:rsidR="00FB092C" w:rsidRPr="00FB092C">
              <w:rPr>
                <w:rFonts w:ascii="Times New Roman" w:eastAsia="宋体" w:hAnsi="Times New Roman" w:cs="Times New Roman"/>
                <w:bCs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7CDD8A4A" w14:textId="77777777" w:rsidR="00BC2D4F" w:rsidRPr="001B1526" w:rsidRDefault="00BC2D4F" w:rsidP="004B60A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7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9(2.9-7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5A0F3ACF" w14:textId="77777777" w:rsidR="00BC2D4F" w:rsidRPr="001B1526" w:rsidRDefault="00BC2D4F" w:rsidP="004B60A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.6(2.2-6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54FEFD8" w14:textId="77777777" w:rsidR="00BC2D4F" w:rsidRPr="001B1526" w:rsidRDefault="00BC2D4F" w:rsidP="004B60A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6B0E060" w14:textId="77777777" w:rsidR="00BC2D4F" w:rsidRPr="001B1526" w:rsidRDefault="00BC2D4F" w:rsidP="004B60A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6F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03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A9C917A" w14:textId="77777777" w:rsidR="00BC2D4F" w:rsidRPr="001B1526" w:rsidRDefault="00BC2D4F" w:rsidP="004B60A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2385BD8E" w14:textId="77777777" w:rsidR="00BC2D4F" w:rsidRPr="001B1526" w:rsidRDefault="00BC2D4F" w:rsidP="004B6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.4(2.7-7.0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5CC5A7F5" w14:textId="77777777" w:rsidR="00BC2D4F" w:rsidRPr="001B1526" w:rsidRDefault="00BC2D4F" w:rsidP="004B60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.0(2.5-6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25C944C3" w14:textId="77777777" w:rsidR="00BC2D4F" w:rsidRPr="001B1526" w:rsidRDefault="00BC2D4F" w:rsidP="004B60A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4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55FAFC0" w14:textId="77777777" w:rsidR="00BC2D4F" w:rsidRPr="001B1526" w:rsidRDefault="00BC2D4F" w:rsidP="004B60A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86F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</w:tr>
      <w:tr w:rsidR="00FB092C" w:rsidRPr="001B1526" w14:paraId="7898DDFD" w14:textId="77777777" w:rsidTr="00EF0717">
        <w:trPr>
          <w:trHeight w:val="397"/>
        </w:trPr>
        <w:tc>
          <w:tcPr>
            <w:tcW w:w="11544" w:type="dxa"/>
            <w:gridSpan w:val="10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1D7C4C" w14:textId="725F98BE" w:rsidR="00FB092C" w:rsidRDefault="00FB092C" w:rsidP="00FB092C">
            <w:pPr>
              <w:rPr>
                <w:rFonts w:ascii="Times New Roman" w:eastAsia="宋体" w:hAnsi="Times New Roman" w:cs="Times New Roman"/>
                <w:bCs/>
              </w:rPr>
            </w:pPr>
            <w:r w:rsidRPr="007661AA">
              <w:rPr>
                <w:rFonts w:ascii="Times New Roman" w:eastAsia="宋体" w:hAnsi="Times New Roman" w:cs="Times New Roman"/>
                <w:b/>
              </w:rPr>
              <w:lastRenderedPageBreak/>
              <w:t xml:space="preserve">Abbreviations: </w:t>
            </w:r>
            <w:proofErr w:type="spellStart"/>
            <w:r w:rsidRPr="007661AA">
              <w:rPr>
                <w:rFonts w:ascii="Times New Roman" w:eastAsia="宋体" w:hAnsi="Times New Roman" w:cs="Times New Roman"/>
                <w:bCs/>
              </w:rPr>
              <w:t>cTACE</w:t>
            </w:r>
            <w:proofErr w:type="spellEnd"/>
            <w:r w:rsidRPr="007661AA">
              <w:rPr>
                <w:rFonts w:ascii="Times New Roman" w:eastAsia="宋体" w:hAnsi="Times New Roman" w:cs="Times New Roman"/>
                <w:bCs/>
              </w:rPr>
              <w:t xml:space="preserve">, conventional </w:t>
            </w:r>
            <w:proofErr w:type="spellStart"/>
            <w:r w:rsidRPr="007661AA">
              <w:rPr>
                <w:rFonts w:ascii="Times New Roman" w:eastAsia="宋体" w:hAnsi="Times New Roman" w:cs="Times New Roman"/>
                <w:bCs/>
              </w:rPr>
              <w:t>transarterial</w:t>
            </w:r>
            <w:proofErr w:type="spellEnd"/>
            <w:r w:rsidRPr="007661AA">
              <w:rPr>
                <w:rFonts w:ascii="Times New Roman" w:eastAsia="宋体" w:hAnsi="Times New Roman" w:cs="Times New Roman"/>
                <w:bCs/>
              </w:rPr>
              <w:t xml:space="preserve"> chemoembolization</w:t>
            </w:r>
            <w:r>
              <w:rPr>
                <w:rFonts w:ascii="Times New Roman" w:eastAsia="宋体" w:hAnsi="Times New Roman" w:cs="Times New Roman" w:hint="eastAsia"/>
                <w:bCs/>
              </w:rPr>
              <w:t>.</w:t>
            </w:r>
          </w:p>
          <w:p w14:paraId="1353DC0E" w14:textId="311A515A" w:rsidR="00FB092C" w:rsidRPr="00FB092C" w:rsidRDefault="00FB092C" w:rsidP="00FB092C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B092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Unless otherwise specified, the data are the number of patients, with percentages in parentheses; </w:t>
            </w:r>
            <w:r w:rsidRPr="00FB092C">
              <w:rPr>
                <w:rFonts w:ascii="Times New Roman" w:eastAsia="宋体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r w:rsidRPr="00FB092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: the data are presented as median, with interquartile range in parentheses.</w:t>
            </w:r>
          </w:p>
          <w:p w14:paraId="5221DFF0" w14:textId="773050CF" w:rsidR="00FB092C" w:rsidRPr="00D86F36" w:rsidRDefault="00FB092C" w:rsidP="00FB092C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92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MD was defined as follows: &lt;0.1, very small differences; 0.1-0.3, small differences; 0.3-0.5, moderate differences; and &gt;0.5, large differences. The matched groups’ comparison was performed with the Mann–Whitney U test for continuous variables and the McNemar test or McNemar-Bowker test for categorical variables, as appropriate.</w:t>
            </w:r>
          </w:p>
        </w:tc>
      </w:tr>
    </w:tbl>
    <w:p w14:paraId="575C63F6" w14:textId="77777777" w:rsidR="00BC2D4F" w:rsidRPr="00BC2D4F" w:rsidRDefault="00BC2D4F" w:rsidP="00C365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C2D4F" w:rsidRPr="00BC2D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B3016E" w14:textId="77777777" w:rsidR="00335F55" w:rsidRDefault="00335F55" w:rsidP="007B1F05">
      <w:pPr>
        <w:rPr>
          <w:rFonts w:hint="eastAsia"/>
        </w:rPr>
      </w:pPr>
      <w:r>
        <w:separator/>
      </w:r>
    </w:p>
  </w:endnote>
  <w:endnote w:type="continuationSeparator" w:id="0">
    <w:p w14:paraId="120B330E" w14:textId="77777777" w:rsidR="00335F55" w:rsidRDefault="00335F55" w:rsidP="007B1F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C3073A" w14:textId="77777777" w:rsidR="00335F55" w:rsidRDefault="00335F55" w:rsidP="007B1F05">
      <w:pPr>
        <w:rPr>
          <w:rFonts w:hint="eastAsia"/>
        </w:rPr>
      </w:pPr>
      <w:r>
        <w:separator/>
      </w:r>
    </w:p>
  </w:footnote>
  <w:footnote w:type="continuationSeparator" w:id="0">
    <w:p w14:paraId="40599452" w14:textId="77777777" w:rsidR="00335F55" w:rsidRDefault="00335F55" w:rsidP="007B1F0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C02"/>
    <w:rsid w:val="000019E2"/>
    <w:rsid w:val="00032A19"/>
    <w:rsid w:val="00033D77"/>
    <w:rsid w:val="00034BFD"/>
    <w:rsid w:val="00041CC6"/>
    <w:rsid w:val="000550FD"/>
    <w:rsid w:val="00056AF0"/>
    <w:rsid w:val="00070C32"/>
    <w:rsid w:val="000930AB"/>
    <w:rsid w:val="000A1262"/>
    <w:rsid w:val="000A4095"/>
    <w:rsid w:val="000A655D"/>
    <w:rsid w:val="000E7FBE"/>
    <w:rsid w:val="000F54E5"/>
    <w:rsid w:val="0014185C"/>
    <w:rsid w:val="001B1526"/>
    <w:rsid w:val="001F1B38"/>
    <w:rsid w:val="002015C3"/>
    <w:rsid w:val="00207E10"/>
    <w:rsid w:val="00255DC0"/>
    <w:rsid w:val="002B6946"/>
    <w:rsid w:val="002D5ACE"/>
    <w:rsid w:val="002D6D38"/>
    <w:rsid w:val="00327236"/>
    <w:rsid w:val="003339FC"/>
    <w:rsid w:val="00335F55"/>
    <w:rsid w:val="00342F29"/>
    <w:rsid w:val="003478A2"/>
    <w:rsid w:val="00356D35"/>
    <w:rsid w:val="00360865"/>
    <w:rsid w:val="003C30A3"/>
    <w:rsid w:val="00442639"/>
    <w:rsid w:val="004548B1"/>
    <w:rsid w:val="00494D7F"/>
    <w:rsid w:val="00495975"/>
    <w:rsid w:val="004976E6"/>
    <w:rsid w:val="004B60AF"/>
    <w:rsid w:val="004C7CE9"/>
    <w:rsid w:val="005450DA"/>
    <w:rsid w:val="00573228"/>
    <w:rsid w:val="005837C9"/>
    <w:rsid w:val="005A32D3"/>
    <w:rsid w:val="005F0C02"/>
    <w:rsid w:val="00651F20"/>
    <w:rsid w:val="00652910"/>
    <w:rsid w:val="00683E01"/>
    <w:rsid w:val="006857F7"/>
    <w:rsid w:val="00691112"/>
    <w:rsid w:val="00693FA1"/>
    <w:rsid w:val="006F73FE"/>
    <w:rsid w:val="00723651"/>
    <w:rsid w:val="00730955"/>
    <w:rsid w:val="00731140"/>
    <w:rsid w:val="007661AA"/>
    <w:rsid w:val="00772A97"/>
    <w:rsid w:val="00780AEE"/>
    <w:rsid w:val="007A6B56"/>
    <w:rsid w:val="007B1F05"/>
    <w:rsid w:val="007C238D"/>
    <w:rsid w:val="007C6440"/>
    <w:rsid w:val="007D2C05"/>
    <w:rsid w:val="00815862"/>
    <w:rsid w:val="00824C95"/>
    <w:rsid w:val="00893BB5"/>
    <w:rsid w:val="008B7F0B"/>
    <w:rsid w:val="00907A46"/>
    <w:rsid w:val="00922482"/>
    <w:rsid w:val="00977A90"/>
    <w:rsid w:val="009D1CC1"/>
    <w:rsid w:val="009D4676"/>
    <w:rsid w:val="00A62567"/>
    <w:rsid w:val="00AA5F3D"/>
    <w:rsid w:val="00AB7D75"/>
    <w:rsid w:val="00AE4054"/>
    <w:rsid w:val="00AF4CE8"/>
    <w:rsid w:val="00B22626"/>
    <w:rsid w:val="00B51E8C"/>
    <w:rsid w:val="00B52973"/>
    <w:rsid w:val="00BB1A8D"/>
    <w:rsid w:val="00BC114D"/>
    <w:rsid w:val="00BC2D4F"/>
    <w:rsid w:val="00BD4418"/>
    <w:rsid w:val="00C148EB"/>
    <w:rsid w:val="00C32E79"/>
    <w:rsid w:val="00C365EE"/>
    <w:rsid w:val="00C44778"/>
    <w:rsid w:val="00C87199"/>
    <w:rsid w:val="00C877B3"/>
    <w:rsid w:val="00CC4DA0"/>
    <w:rsid w:val="00CD237E"/>
    <w:rsid w:val="00D27C3B"/>
    <w:rsid w:val="00D30ECE"/>
    <w:rsid w:val="00D60BB1"/>
    <w:rsid w:val="00D707F8"/>
    <w:rsid w:val="00D86F36"/>
    <w:rsid w:val="00DB4661"/>
    <w:rsid w:val="00DC426A"/>
    <w:rsid w:val="00DD327F"/>
    <w:rsid w:val="00DE0B8C"/>
    <w:rsid w:val="00DE5EB8"/>
    <w:rsid w:val="00DF249A"/>
    <w:rsid w:val="00DF24C0"/>
    <w:rsid w:val="00E60971"/>
    <w:rsid w:val="00EA6A6A"/>
    <w:rsid w:val="00ED487F"/>
    <w:rsid w:val="00EE13A9"/>
    <w:rsid w:val="00EE4078"/>
    <w:rsid w:val="00EF0717"/>
    <w:rsid w:val="00EF686A"/>
    <w:rsid w:val="00F12E0A"/>
    <w:rsid w:val="00F7314B"/>
    <w:rsid w:val="00F83696"/>
    <w:rsid w:val="00FA3E52"/>
    <w:rsid w:val="00FB092C"/>
    <w:rsid w:val="00FB7B5D"/>
    <w:rsid w:val="00FE1338"/>
    <w:rsid w:val="00FE4EFE"/>
    <w:rsid w:val="00FF6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C749C"/>
  <w15:chartTrackingRefBased/>
  <w15:docId w15:val="{88E62C5B-E583-4908-BB98-A1506F335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09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1F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1F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1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1F05"/>
    <w:rPr>
      <w:sz w:val="18"/>
      <w:szCs w:val="18"/>
    </w:rPr>
  </w:style>
  <w:style w:type="table" w:styleId="a7">
    <w:name w:val="Table Grid"/>
    <w:basedOn w:val="a1"/>
    <w:qFormat/>
    <w:rsid w:val="00907A4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Pages>4</Pages>
  <Words>881</Words>
  <Characters>5023</Characters>
  <Application>Microsoft Office Word</Application>
  <DocSecurity>0</DocSecurity>
  <Lines>41</Lines>
  <Paragraphs>11</Paragraphs>
  <ScaleCrop>false</ScaleCrop>
  <Company/>
  <LinksUpToDate>false</LinksUpToDate>
  <CharactersWithSpaces>5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华 杨</dc:creator>
  <cp:keywords/>
  <dc:description/>
  <cp:lastModifiedBy>冠华 杨</cp:lastModifiedBy>
  <cp:revision>95</cp:revision>
  <dcterms:created xsi:type="dcterms:W3CDTF">2024-04-22T13:42:00Z</dcterms:created>
  <dcterms:modified xsi:type="dcterms:W3CDTF">2024-08-19T16:16:00Z</dcterms:modified>
</cp:coreProperties>
</file>